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61FD6" w14:textId="6BE66E45" w:rsidR="002C34F7" w:rsidRPr="008E5E58" w:rsidRDefault="002C34F7" w:rsidP="002C34F7">
      <w:pPr>
        <w:rPr>
          <w:rFonts w:ascii="Times" w:hAnsi="Times" w:cs="Times"/>
        </w:rPr>
      </w:pPr>
      <w:r w:rsidRPr="008E5E58">
        <w:rPr>
          <w:rFonts w:ascii="Times" w:hAnsi="Times" w:cs="Times"/>
        </w:rPr>
        <w:t xml:space="preserve">S6: Detailed welfare assessment for Gas Mixture Narcosis in aquaculture. Reports likelihood, welfare impact and strength of relevant evidence across pre-stunning, induction, and loss of consciousness phases, along with details of the relevant evidence to support the synthesis presented in Table 2. </w:t>
      </w:r>
      <w:r w:rsidRPr="008E5E58">
        <w:rPr>
          <w:rFonts w:ascii="Times" w:hAnsi="Times" w:cs="Times"/>
        </w:rPr>
        <w:br/>
        <w:t xml:space="preserve">Key: </w:t>
      </w:r>
      <w:r w:rsidRPr="008E5E58">
        <w:rPr>
          <w:rStyle w:val="cf01"/>
          <w:rFonts w:ascii="Times" w:hAnsi="Times" w:cs="Times"/>
          <w:sz w:val="28"/>
          <w:szCs w:val="28"/>
          <w:lang w:val="en"/>
        </w:rPr>
        <w:t xml:space="preserve">∞ </w:t>
      </w:r>
      <w:r w:rsidRPr="008E5E58">
        <w:rPr>
          <w:rFonts w:ascii="Times" w:hAnsi="Times" w:cs="Times"/>
        </w:rPr>
        <w:t xml:space="preserve">Indicates a reference to grey literature; </w:t>
      </w:r>
      <w:r w:rsidRPr="008E5E58">
        <w:rPr>
          <w:rFonts w:ascii="Times" w:hAnsi="Times" w:cs="Times"/>
          <w:sz w:val="28"/>
          <w:szCs w:val="28"/>
          <w:vertAlign w:val="superscript"/>
        </w:rPr>
        <w:t>µ</w:t>
      </w:r>
      <w:r w:rsidRPr="008E5E58">
        <w:rPr>
          <w:rFonts w:ascii="Times" w:hAnsi="Times" w:cs="Times"/>
        </w:rPr>
        <w:t xml:space="preserve"> </w:t>
      </w:r>
      <w:r w:rsidR="008E5E58">
        <w:rPr>
          <w:rFonts w:ascii="Times" w:hAnsi="Times" w:cs="Times"/>
        </w:rPr>
        <w:t>i</w:t>
      </w:r>
      <w:r w:rsidRPr="008E5E58">
        <w:rPr>
          <w:rFonts w:ascii="Times" w:hAnsi="Times" w:cs="Times"/>
        </w:rPr>
        <w:t xml:space="preserve">ndicates a study or part of a study performed at laboratory/ research scale; and </w:t>
      </w:r>
      <w:r w:rsidRPr="008E5E58">
        <w:rPr>
          <w:rFonts w:ascii="Times" w:hAnsi="Times" w:cs="Times"/>
          <w:sz w:val="28"/>
          <w:szCs w:val="28"/>
          <w:vertAlign w:val="superscript"/>
        </w:rPr>
        <w:t>α</w:t>
      </w:r>
      <w:r w:rsidRPr="008E5E58">
        <w:rPr>
          <w:rFonts w:ascii="Times" w:hAnsi="Times" w:cs="Times"/>
        </w:rPr>
        <w:t xml:space="preserve"> </w:t>
      </w:r>
      <w:r w:rsidR="008E5E58">
        <w:rPr>
          <w:rFonts w:ascii="Times" w:hAnsi="Times" w:cs="Times"/>
        </w:rPr>
        <w:t>i</w:t>
      </w:r>
      <w:r w:rsidRPr="008E5E58">
        <w:rPr>
          <w:rFonts w:ascii="Times" w:hAnsi="Times" w:cs="Times"/>
        </w:rPr>
        <w:t>ndicates a study or part of a study performed at commercial scale.</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6AFD71EE" w14:textId="77777777" w:rsidTr="006827B8">
        <w:trPr>
          <w:trHeight w:val="699"/>
        </w:trPr>
        <w:tc>
          <w:tcPr>
            <w:tcW w:w="14034" w:type="dxa"/>
            <w:gridSpan w:val="3"/>
            <w:shd w:val="clear" w:color="auto" w:fill="1A729E"/>
          </w:tcPr>
          <w:p w14:paraId="2B2FFCAE" w14:textId="77777777" w:rsidR="002C34F7" w:rsidRPr="008E5E58" w:rsidRDefault="002C34F7" w:rsidP="006827B8">
            <w:pPr>
              <w:jc w:val="center"/>
              <w:rPr>
                <w:rFonts w:ascii="Times" w:hAnsi="Times" w:cs="Times"/>
                <w:b/>
                <w:bCs/>
                <w:color w:val="FFFFFF" w:themeColor="background1"/>
                <w:sz w:val="36"/>
                <w:szCs w:val="36"/>
              </w:rPr>
            </w:pPr>
            <w:bookmarkStart w:id="0" w:name="_Hlk207091691"/>
            <w:r w:rsidRPr="008E5E58">
              <w:rPr>
                <w:rFonts w:ascii="Times" w:hAnsi="Times" w:cs="Times"/>
                <w:b/>
                <w:bCs/>
                <w:color w:val="FFFFFF" w:themeColor="background1"/>
                <w:sz w:val="40"/>
                <w:szCs w:val="40"/>
              </w:rPr>
              <w:t>Gas Mixture Narcosis</w:t>
            </w:r>
          </w:p>
        </w:tc>
      </w:tr>
      <w:tr w:rsidR="002C34F7" w:rsidRPr="008E5E58" w14:paraId="1EC8E58C" w14:textId="77777777" w:rsidTr="006827B8">
        <w:tc>
          <w:tcPr>
            <w:tcW w:w="14034" w:type="dxa"/>
            <w:gridSpan w:val="3"/>
            <w:shd w:val="clear" w:color="auto" w:fill="45B0E1" w:themeFill="accent1" w:themeFillTint="99"/>
          </w:tcPr>
          <w:p w14:paraId="1808A5AF" w14:textId="77777777" w:rsidR="002C34F7" w:rsidRPr="008E5E58" w:rsidRDefault="002C34F7" w:rsidP="006827B8">
            <w:pPr>
              <w:jc w:val="center"/>
              <w:rPr>
                <w:rFonts w:ascii="Times" w:hAnsi="Times" w:cs="Times"/>
                <w:b/>
                <w:bCs/>
                <w:sz w:val="36"/>
                <w:szCs w:val="36"/>
              </w:rPr>
            </w:pPr>
            <w:r w:rsidRPr="008E5E58">
              <w:rPr>
                <w:rFonts w:ascii="Times" w:hAnsi="Times" w:cs="Times"/>
                <w:b/>
                <w:bCs/>
                <w:sz w:val="36"/>
                <w:szCs w:val="36"/>
              </w:rPr>
              <w:t>Pre-Slaughter Phase:</w:t>
            </w:r>
          </w:p>
        </w:tc>
      </w:tr>
      <w:tr w:rsidR="002C34F7" w:rsidRPr="008E5E58" w14:paraId="4DAEDB26" w14:textId="77777777" w:rsidTr="006827B8">
        <w:tc>
          <w:tcPr>
            <w:tcW w:w="14034" w:type="dxa"/>
            <w:gridSpan w:val="3"/>
            <w:shd w:val="clear" w:color="auto" w:fill="83CAEB" w:themeFill="accent1" w:themeFillTint="66"/>
          </w:tcPr>
          <w:p w14:paraId="1C1ADD77" w14:textId="77777777" w:rsidR="002C34F7" w:rsidRPr="008E5E58" w:rsidRDefault="002C34F7" w:rsidP="006827B8">
            <w:pPr>
              <w:rPr>
                <w:rFonts w:ascii="Times" w:hAnsi="Times" w:cs="Times"/>
                <w:b/>
                <w:bCs/>
                <w:sz w:val="32"/>
                <w:szCs w:val="32"/>
              </w:rPr>
            </w:pPr>
            <w:r w:rsidRPr="008E5E58">
              <w:rPr>
                <w:rFonts w:ascii="Times" w:hAnsi="Times" w:cs="Times"/>
                <w:b/>
                <w:bCs/>
                <w:sz w:val="32"/>
                <w:szCs w:val="32"/>
              </w:rPr>
              <w:t>Crowding</w:t>
            </w:r>
          </w:p>
        </w:tc>
      </w:tr>
      <w:tr w:rsidR="002C34F7" w:rsidRPr="008E5E58" w14:paraId="2EB756F6" w14:textId="77777777" w:rsidTr="006827B8">
        <w:tc>
          <w:tcPr>
            <w:tcW w:w="4962" w:type="dxa"/>
            <w:shd w:val="clear" w:color="auto" w:fill="DAE9F7" w:themeFill="text2" w:themeFillTint="1A"/>
          </w:tcPr>
          <w:p w14:paraId="481A0E21"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Likelihood</w:t>
            </w:r>
          </w:p>
        </w:tc>
        <w:tc>
          <w:tcPr>
            <w:tcW w:w="4960" w:type="dxa"/>
            <w:shd w:val="clear" w:color="auto" w:fill="DAE9F7" w:themeFill="text2" w:themeFillTint="1A"/>
          </w:tcPr>
          <w:p w14:paraId="2A9CF336"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Welfare impact</w:t>
            </w:r>
          </w:p>
        </w:tc>
        <w:tc>
          <w:tcPr>
            <w:tcW w:w="4112" w:type="dxa"/>
            <w:shd w:val="clear" w:color="auto" w:fill="DAE9F7" w:themeFill="text2" w:themeFillTint="1A"/>
          </w:tcPr>
          <w:p w14:paraId="622B35AF"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Strength of evidence</w:t>
            </w:r>
          </w:p>
        </w:tc>
      </w:tr>
      <w:tr w:rsidR="002C34F7" w:rsidRPr="008E5E58" w14:paraId="1A9379C9" w14:textId="77777777" w:rsidTr="006827B8">
        <w:trPr>
          <w:trHeight w:val="280"/>
        </w:trPr>
        <w:tc>
          <w:tcPr>
            <w:tcW w:w="4962" w:type="dxa"/>
            <w:shd w:val="clear" w:color="auto" w:fill="FFFFFF" w:themeFill="background1"/>
          </w:tcPr>
          <w:p w14:paraId="4A8FF3C8" w14:textId="77777777" w:rsidR="002C34F7" w:rsidRPr="008E5E58" w:rsidRDefault="002C34F7" w:rsidP="006827B8">
            <w:pPr>
              <w:rPr>
                <w:rFonts w:ascii="Times" w:hAnsi="Times" w:cs="Times"/>
              </w:rPr>
            </w:pPr>
            <w:r w:rsidRPr="008E5E58">
              <w:rPr>
                <w:rFonts w:ascii="Times" w:hAnsi="Times" w:cs="Times"/>
              </w:rPr>
              <w:t>High</w:t>
            </w:r>
          </w:p>
        </w:tc>
        <w:tc>
          <w:tcPr>
            <w:tcW w:w="4960" w:type="dxa"/>
            <w:shd w:val="clear" w:color="auto" w:fill="FFFFFF" w:themeFill="background1"/>
          </w:tcPr>
          <w:p w14:paraId="0F882663" w14:textId="77777777" w:rsidR="002C34F7" w:rsidRPr="008E5E58" w:rsidRDefault="002C34F7" w:rsidP="006827B8">
            <w:pPr>
              <w:rPr>
                <w:rFonts w:ascii="Times" w:hAnsi="Times" w:cs="Times"/>
              </w:rPr>
            </w:pPr>
            <w:r w:rsidRPr="008E5E58">
              <w:rPr>
                <w:rFonts w:ascii="Times" w:hAnsi="Times" w:cs="Times"/>
              </w:rPr>
              <w:t>High</w:t>
            </w:r>
          </w:p>
        </w:tc>
        <w:tc>
          <w:tcPr>
            <w:tcW w:w="4112" w:type="dxa"/>
            <w:shd w:val="clear" w:color="auto" w:fill="FFFFFF" w:themeFill="background1"/>
          </w:tcPr>
          <w:p w14:paraId="75355890" w14:textId="77777777" w:rsidR="002C34F7" w:rsidRPr="008E5E58" w:rsidRDefault="002C34F7" w:rsidP="006827B8">
            <w:pPr>
              <w:rPr>
                <w:rFonts w:ascii="Times" w:hAnsi="Times" w:cs="Times"/>
              </w:rPr>
            </w:pPr>
            <w:r w:rsidRPr="008E5E58">
              <w:rPr>
                <w:rFonts w:ascii="Times" w:eastAsia="Segoe UI Emoji" w:hAnsi="Times" w:cs="Times"/>
              </w:rPr>
              <w:t xml:space="preserve">4+ studies </w:t>
            </w:r>
            <w:r w:rsidRPr="008E5E58">
              <w:rPr>
                <w:rFonts w:ascii="Times" w:hAnsi="Times" w:cs="Times"/>
              </w:rPr>
              <w:t>(general) </w:t>
            </w:r>
          </w:p>
        </w:tc>
      </w:tr>
      <w:tr w:rsidR="002C34F7" w:rsidRPr="008E5E58" w14:paraId="5C26CBB8" w14:textId="77777777" w:rsidTr="006827B8">
        <w:tc>
          <w:tcPr>
            <w:tcW w:w="14034" w:type="dxa"/>
            <w:gridSpan w:val="3"/>
            <w:tcBorders>
              <w:bottom w:val="single" w:sz="4" w:space="0" w:color="auto"/>
            </w:tcBorders>
            <w:shd w:val="clear" w:color="auto" w:fill="DAE9F7" w:themeFill="text2" w:themeFillTint="1A"/>
          </w:tcPr>
          <w:p w14:paraId="26B3D609"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Relevant evidence</w:t>
            </w:r>
          </w:p>
        </w:tc>
      </w:tr>
    </w:tbl>
    <w:p w14:paraId="57623160" w14:textId="77777777" w:rsidR="002C34F7" w:rsidRPr="008E5E58" w:rsidRDefault="002C34F7" w:rsidP="002C34F7">
      <w:pPr>
        <w:spacing w:after="0"/>
        <w:rPr>
          <w:rFonts w:ascii="Times" w:hAnsi="Times" w:cs="Times"/>
        </w:rPr>
      </w:pPr>
      <w:r w:rsidRPr="008E5E58">
        <w:rPr>
          <w:rFonts w:ascii="Times" w:hAnsi="Times" w:cs="Times"/>
          <w:u w:val="single"/>
        </w:rPr>
        <w:t>Likelihood</w:t>
      </w:r>
      <w:r w:rsidRPr="008E5E58">
        <w:rPr>
          <w:rFonts w:ascii="Times" w:hAnsi="Times" w:cs="Times"/>
        </w:rPr>
        <w:t>:</w:t>
      </w:r>
    </w:p>
    <w:p w14:paraId="6D0D206A" w14:textId="77777777" w:rsidR="002C34F7" w:rsidRPr="008E5E58" w:rsidRDefault="002C34F7" w:rsidP="002C34F7">
      <w:pPr>
        <w:spacing w:after="0"/>
        <w:rPr>
          <w:rFonts w:ascii="Times" w:hAnsi="Times" w:cs="Times"/>
        </w:rPr>
      </w:pPr>
      <w:r w:rsidRPr="008E5E58">
        <w:rPr>
          <w:rFonts w:ascii="Times" w:hAnsi="Times" w:cs="Times"/>
        </w:rPr>
        <w:t xml:space="preserve">Crowding is a typical pre-stunning process, with varying degrees and duration </w:t>
      </w:r>
      <w:r w:rsidRPr="008E5E58">
        <w:rPr>
          <w:rFonts w:ascii="Times" w:hAnsi="Times" w:cs="Times"/>
        </w:rPr>
        <w:fldChar w:fldCharType="begin"/>
      </w:r>
      <w:r w:rsidRPr="008E5E58">
        <w:rPr>
          <w:rFonts w:ascii="Times" w:hAnsi="Times" w:cs="Times"/>
        </w:rPr>
        <w:instrText xml:space="preserve"> ADDIN ZOTERO_ITEM CSL_CITATION {"citationID":"SKhqZI8Y","properties":{"formattedCitation":"(Daskalova, 2019; Espmark et al., 2025; Jung-Schroers et al., 2020; Rucinque et al., 2021)","plainCitation":"(Daskalova, 2019; Espmark et al., 2025; Jung-Schroers et al., 2020; Rucinque et al., 2021)","noteIndex":0},"citationItems":[{"id":25309,"uris":["http://zotero.org/users/11782102/items/ZYM3YQXL"],"itemData":{"id":25309,"type":"article-journal","abstract":"Over the past few decades, a considerable scientific progress has been achieved in the area of fish welfare at all stages—farming, transportation, various pre-slaughter manipulations, stunning/killing procedures, etc. The increasing scientific interest is mainly due to the serious need of developing and implementing specific fish welfare requirements across the whole chain for both ethical (welfare) and commercial (meat quality) reasons. Since there has been substantial evidence that fish are able to experience pain and suffering, the provoked stress response could be a major cause of altered post-mortem metabolism and impaired meat quality. The present review was aimed to present the relationship between ante-mortem stress, course of post-mortem metabolic processes and the potential alterations in some quality traits of fish for human consumption.","container-title":"International Aquatic Research","DOI":"10.1007/s40071-019-0230-0","ISSN":"2008-6970","issue":"2","journalAbbreviation":"Int Aquat Res","language":"en","page":"113-124","source":"Springer Link","title":"Farmed fish welfare: stress, post-mortem muscle metabolism, and stress-related meat quality changes","title-short":"Farmed fish welfare","volume":"11","author":[{"family":"Daskalova","given":"Aleksandra"}],"issued":{"date-parts":[["2019",6,1]]}}},{"id":25085,"uris":["http://zotero.org/users/11782102/items/4Q7P98L2"],"itemData":{"id":25085,"type":"report","event-place":"Norway","genre":"VKM Report","language":"en","page":"1-85","publisher":"VKM","publisher-place":"Norway","source":"Zotero","title":"Assessment of welfare aspects of stunning and killing of farmed fish in Norway","URL":"https://hdl.handle.net/10037/37316","author":[{"family":"Espmark","given":"Åsa Maria"},{"family":"Grimsbø","given":"Endre"},{"family":"Patel","given":"Sonal"},{"family":"Rimstad","given":"Espen"},{"family":"Seljetun","given":"Opdal"},{"family":"Vindas","given":"Marco Antonio"},{"family":"Granquist","given":"Erik Georg"},{"family":"Helen","given":"Grete"},{"family":"Jørgensen","given":"Meisfjord"},{"family":"Nordgreen","given":"Janicke"},{"family":"Olesen","given":"Ingrid"},{"family":"Ptochos","given":"Sokratis"},{"family":"Sayyari","given":"Amin"},{"family":"Mo","given":"Tor Atle"}],"issued":{"date-parts":[["2025"]]}}},{"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id":25308,"uris":["http://zotero.org/users/11782102/items/SAB2AT83"],"itemData":{"id":25308,"type":"article-journal","abstract":"ABSTRACT: In Brazil, humane slaughter regulation is in use since 2000; however it is not applied to fish. This paper studied parameters for electrical stunning using direct current waveform in South American catfish (Rhamdia quelen) and its subsequent effects on muscular pH and rigor mortis. Seventy fish were allocated into two groups. In group 125, fish were stunned using 125 Volts (V), 30 Hz, duty cycle of 90% and 1.3 Amp (A) applied for 30 s; in group 400, fish were stunned with 400 V, 30 Hz, duty cycle of 27%, 0.9 A, for 30 s. Unconsciousness time was determined through behavioural assessment. After slaughter, ten fish from each group were refrigerated for both measurements muscular pH and rigor mortis index (RMI) at 0, 3, 6, 24, 72 and 120 h. In 125, 14.4% (5/35) of fish were not effectively stunned, in contrast with 400 in which 100% of fish (35/35) were effectively stunned. The unconsciousness duration was higher in 400 group (87.7±16.1 s) in contrast with group 125 (66.6 ± 16.1 s). Until 6 h post mortem ninety percent of fish reached maximum rigor mortis (RMI=100%).","container-title":"Ciência Rural","DOI":"https://doi.org/10.1590/0103-8478cr20200547","ISSN":"0103-8478, 1678-4596","journalAbbreviation":"Cienc. Rural","language":"en","note":"publisher: Universidade Federal de Santa Maria","page":"e20200547","source":"SciELO","title":"Electrical stunning in South American catfish (&lt;i&gt;Rhamdia quelen&lt;/i&gt;) using direct current waveform: welfare and meat quality","title-short":"Electrical stunning in South American catfish (&lt;i&gt;Rhamdia quelen&lt;/i&gt;) using direct current waveform","volume":"51","author":[{"family":"Rucinque","given":"Daniel Santiago"},{"family":"Biscaia","given":"Andrea Gomes Chalbaud"},{"family":"Watanabe","given":"André Luiz"},{"family":"Molento","given":"Carla Forte Maiolino"}],"issued":{"date-parts":[["2021",5,10]]}}}],"schema":"https://github.com/citation-style-language/schema/raw/master/csl-citation.json"} </w:instrText>
      </w:r>
      <w:r w:rsidRPr="008E5E58">
        <w:rPr>
          <w:rFonts w:ascii="Times" w:hAnsi="Times" w:cs="Times"/>
        </w:rPr>
        <w:fldChar w:fldCharType="separate"/>
      </w:r>
      <w:r w:rsidRPr="008E5E58">
        <w:rPr>
          <w:rFonts w:ascii="Times" w:hAnsi="Times" w:cs="Times"/>
        </w:rPr>
        <w:t>(Daskalova, 2019; Espmark et al., 2025; Jung-Schroers et al., 2020; Rucinque et al., 2021)</w:t>
      </w:r>
      <w:r w:rsidRPr="008E5E58">
        <w:rPr>
          <w:rFonts w:ascii="Times" w:hAnsi="Times" w:cs="Times"/>
        </w:rPr>
        <w:fldChar w:fldCharType="end"/>
      </w:r>
      <w:r w:rsidRPr="008E5E58">
        <w:rPr>
          <w:rFonts w:ascii="Times" w:hAnsi="Times" w:cs="Times"/>
        </w:rPr>
        <w:t>.</w:t>
      </w:r>
    </w:p>
    <w:p w14:paraId="2BA17BF8" w14:textId="77777777" w:rsidR="002C34F7" w:rsidRPr="008E5E58" w:rsidRDefault="002C34F7" w:rsidP="002C34F7">
      <w:pPr>
        <w:spacing w:after="0"/>
        <w:rPr>
          <w:rFonts w:ascii="Times" w:hAnsi="Times" w:cs="Times"/>
          <w:u w:val="single"/>
        </w:rPr>
      </w:pPr>
      <w:r w:rsidRPr="008E5E58">
        <w:rPr>
          <w:rFonts w:ascii="Times" w:hAnsi="Times" w:cs="Times"/>
          <w:u w:val="single"/>
        </w:rPr>
        <w:t>Welfare impact:</w:t>
      </w:r>
    </w:p>
    <w:p w14:paraId="6D1D9D80" w14:textId="77777777" w:rsidR="002C34F7" w:rsidRPr="008E5E58" w:rsidRDefault="002C34F7" w:rsidP="002C34F7">
      <w:pPr>
        <w:spacing w:after="0"/>
        <w:rPr>
          <w:rFonts w:ascii="Times" w:hAnsi="Times" w:cs="Times"/>
        </w:rPr>
      </w:pPr>
      <w:r w:rsidRPr="008E5E58">
        <w:rPr>
          <w:rFonts w:ascii="Times" w:hAnsi="Times" w:cs="Times"/>
        </w:rPr>
        <w:t>Not studied explicitly in relation to this method, but the welfare impacts are well documented for multiple species of farmed fish (see section 3.1.1).</w:t>
      </w:r>
    </w:p>
    <w:p w14:paraId="2430317C" w14:textId="77777777" w:rsidR="002C34F7" w:rsidRPr="008E5E58" w:rsidRDefault="002C34F7" w:rsidP="002C34F7">
      <w:pPr>
        <w:spacing w:after="0"/>
        <w:rPr>
          <w:rFonts w:ascii="Times" w:hAnsi="Times" w:cs="Times"/>
          <w:u w:val="single"/>
        </w:rPr>
      </w:pPr>
      <w:r w:rsidRPr="008E5E58">
        <w:rPr>
          <w:rFonts w:ascii="Times" w:hAnsi="Times" w:cs="Times"/>
          <w:u w:val="single"/>
        </w:rPr>
        <w:t>Relevant evidence:</w:t>
      </w:r>
    </w:p>
    <w:p w14:paraId="67E730CB" w14:textId="77777777" w:rsidR="002C34F7" w:rsidRPr="008E5E58" w:rsidRDefault="002C34F7" w:rsidP="002C34F7">
      <w:pPr>
        <w:pBdr>
          <w:bottom w:val="single" w:sz="4" w:space="1" w:color="auto"/>
        </w:pBdr>
        <w:spacing w:after="0"/>
        <w:rPr>
          <w:rFonts w:ascii="Times" w:hAnsi="Times" w:cs="Times"/>
        </w:rPr>
      </w:pPr>
      <w:r w:rsidRPr="008E5E58">
        <w:rPr>
          <w:rFonts w:ascii="Times" w:hAnsi="Times" w:cs="Times"/>
        </w:rPr>
        <w:t xml:space="preserve">Degree and duration of crowding can vary from farm to farm </w:t>
      </w:r>
      <w:r w:rsidRPr="008E5E58">
        <w:rPr>
          <w:rFonts w:ascii="Times" w:hAnsi="Times" w:cs="Times"/>
        </w:rPr>
        <w:fldChar w:fldCharType="begin"/>
      </w:r>
      <w:r w:rsidRPr="008E5E58">
        <w:rPr>
          <w:rFonts w:ascii="Times" w:hAnsi="Times" w:cs="Times"/>
        </w:rPr>
        <w:instrText xml:space="preserve"> ADDIN ZOTERO_ITEM CSL_CITATION {"citationID":"8YwX6ACs","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8E5E58">
        <w:rPr>
          <w:rFonts w:ascii="Times" w:hAnsi="Times" w:cs="Times"/>
        </w:rPr>
        <w:fldChar w:fldCharType="separate"/>
      </w:r>
      <w:r w:rsidRPr="008E5E58">
        <w:rPr>
          <w:rFonts w:ascii="Times" w:hAnsi="Times" w:cs="Times"/>
        </w:rPr>
        <w:t>(Jung-Schroers et al., 2020)</w:t>
      </w:r>
      <w:r w:rsidRPr="008E5E58">
        <w:rPr>
          <w:rFonts w:ascii="Times" w:hAnsi="Times" w:cs="Times"/>
        </w:rPr>
        <w:fldChar w:fldCharType="end"/>
      </w:r>
      <w:r w:rsidRPr="008E5E58">
        <w:rPr>
          <w:rFonts w:ascii="Times" w:hAnsi="Times" w:cs="Times"/>
        </w:rPr>
        <w:t>.</w:t>
      </w:r>
      <w:r w:rsidRPr="008E5E58">
        <w:rPr>
          <w:rFonts w:ascii="Times" w:hAnsi="Times" w:cs="Times"/>
        </w:rPr>
        <w:br/>
        <w:t xml:space="preserve">Because of the risk of physical injury and mortality, the focus has tended to be on the impact on flesh quality, rather than the welfare of fish themselves </w:t>
      </w:r>
      <w:r w:rsidRPr="008E5E58">
        <w:rPr>
          <w:rFonts w:ascii="Times" w:hAnsi="Times" w:cs="Times"/>
        </w:rPr>
        <w:fldChar w:fldCharType="begin"/>
      </w:r>
      <w:r w:rsidRPr="008E5E58">
        <w:rPr>
          <w:rFonts w:ascii="Times" w:hAnsi="Times" w:cs="Times"/>
        </w:rPr>
        <w:instrText xml:space="preserve"> ADDIN ZOTERO_ITEM CSL_CITATION {"citationID":"GLBcBNTZ","properties":{"formattedCitation":"(Lines and Spence, 2012; Stien et al., 2024)","plainCitation":"(Lines and Spence, 2012; Stien et al., 2024)","noteIndex":0},"citationItems":[{"id":5057,"uris":["http://zotero.org/users/11782102/items/4TEGEMLQ"],"itemData":{"id":5057,"type":"article-journal","abstract":"Fish welfare at harvest is easily compromised by poor choice of handling and slaughter methods, lack of attention to detail and by unnecessary adherence to fish farming traditions. The harvest process comprises fasting the fish to empty the gut, crowding the fish, gathering and moving the fish using brails, fish pumps, and sometimes also road or boat transport and finally stunning and killing the fish. The harvesting processes commonly used for bass, bream, carp, catfish, cod, eel, halibut, pangasius, salmon, tilapia, trout, tuna and turbot are outlined. These harvesting processes are discussed; the consequences for fish welfare identified and practical tests which can be made at the harvest site highlighted. Welfare at harvest for the majority of farmed fish species can be improved by adopting and adapting existing procedures already known to be beneficial for fish welfare through their use in other fish farming systems or with other species. It is seldom necessary to develop completely new concepts or methods.","container-title":"Fish Physiology and Biochemistry","DOI":"10.1007/s10695-011-9561-5","ISSN":"09201742","issue":"1","note":"PMID: 21989953\nISBN: 0920-1742","page":"153-162","title":"Safeguarding the welfare of farmed fish at harvest","volume":"38","author":[{"family":"Lines","given":"J. A."},{"family":"Spence","given":"J."}],"issued":{"date-parts":[["2012",2]]}}},{"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8E5E58">
        <w:rPr>
          <w:rFonts w:ascii="Times" w:hAnsi="Times" w:cs="Times"/>
        </w:rPr>
        <w:fldChar w:fldCharType="separate"/>
      </w:r>
      <w:r w:rsidRPr="008E5E58">
        <w:rPr>
          <w:rFonts w:ascii="Times" w:hAnsi="Times" w:cs="Times"/>
        </w:rPr>
        <w:t>(Lines and Spence, 2012; Stien et al., 2024)</w:t>
      </w:r>
      <w:r w:rsidRPr="008E5E58">
        <w:rPr>
          <w:rFonts w:ascii="Times" w:hAnsi="Times" w:cs="Times"/>
        </w:rPr>
        <w:fldChar w:fldCharType="end"/>
      </w:r>
      <w:r w:rsidRPr="008E5E58">
        <w:rPr>
          <w:rFonts w:ascii="Times" w:hAnsi="Times" w:cs="Times"/>
        </w:rPr>
        <w:t xml:space="preserve">. Sub-surface risks include the accidental creation of pockets when nets are tightened, trapping the fish and intensifying crowding issues </w:t>
      </w:r>
      <w:r w:rsidRPr="008E5E58">
        <w:rPr>
          <w:rFonts w:ascii="Times" w:hAnsi="Times" w:cs="Times"/>
        </w:rPr>
        <w:fldChar w:fldCharType="begin"/>
      </w:r>
      <w:r w:rsidRPr="008E5E58">
        <w:rPr>
          <w:rFonts w:ascii="Times" w:hAnsi="Times" w:cs="Times"/>
        </w:rPr>
        <w:instrText xml:space="preserve"> ADDIN ZOTERO_ITEM CSL_CITATION {"citationID":"ZSvKT7Li","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8E5E58">
        <w:rPr>
          <w:rFonts w:ascii="Times" w:hAnsi="Times" w:cs="Times"/>
        </w:rPr>
        <w:fldChar w:fldCharType="separate"/>
      </w:r>
      <w:r w:rsidRPr="008E5E58">
        <w:rPr>
          <w:rFonts w:ascii="Times" w:hAnsi="Times" w:cs="Times"/>
        </w:rPr>
        <w:t>(Stien et al., 2024)</w:t>
      </w:r>
      <w:r w:rsidRPr="008E5E58">
        <w:rPr>
          <w:rFonts w:ascii="Times" w:hAnsi="Times" w:cs="Times"/>
        </w:rPr>
        <w:fldChar w:fldCharType="end"/>
      </w:r>
      <w:r w:rsidRPr="008E5E58">
        <w:rPr>
          <w:rFonts w:ascii="Times" w:hAnsi="Times" w:cs="Times"/>
        </w:rPr>
        <w:t xml:space="preserve">. Technology is increasingly being used to address these issues, including the use of winch cameras or remotely operated underwater vehicles to detect sub-surface issues </w:t>
      </w:r>
      <w:r w:rsidRPr="008E5E58">
        <w:rPr>
          <w:rFonts w:ascii="Times" w:hAnsi="Times" w:cs="Times"/>
        </w:rPr>
        <w:fldChar w:fldCharType="begin"/>
      </w:r>
      <w:r w:rsidRPr="008E5E58">
        <w:rPr>
          <w:rFonts w:ascii="Times" w:hAnsi="Times" w:cs="Times"/>
        </w:rPr>
        <w:instrText xml:space="preserve"> ADDIN ZOTERO_ITEM CSL_CITATION {"citationID":"ya45o6cU","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8E5E58">
        <w:rPr>
          <w:rFonts w:ascii="Times" w:hAnsi="Times" w:cs="Times"/>
        </w:rPr>
        <w:fldChar w:fldCharType="separate"/>
      </w:r>
      <w:r w:rsidRPr="008E5E58">
        <w:rPr>
          <w:rFonts w:ascii="Times" w:hAnsi="Times" w:cs="Times"/>
        </w:rPr>
        <w:t>(Stien et al., 2024)</w:t>
      </w:r>
      <w:r w:rsidRPr="008E5E58">
        <w:rPr>
          <w:rFonts w:ascii="Times" w:hAnsi="Times" w:cs="Times"/>
        </w:rPr>
        <w:fldChar w:fldCharType="end"/>
      </w:r>
      <w:r w:rsidRPr="008E5E58">
        <w:rPr>
          <w:rFonts w:ascii="Times" w:hAnsi="Times" w:cs="Times"/>
        </w:rPr>
        <w:t xml:space="preserve">, acoustic telemetry to monitor fish behaviour </w:t>
      </w:r>
      <w:r w:rsidRPr="008E5E58">
        <w:rPr>
          <w:rFonts w:ascii="Times" w:hAnsi="Times" w:cs="Times"/>
        </w:rPr>
        <w:fldChar w:fldCharType="begin"/>
      </w:r>
      <w:r w:rsidRPr="008E5E58">
        <w:rPr>
          <w:rFonts w:ascii="Times" w:hAnsi="Times" w:cs="Times"/>
        </w:rPr>
        <w:instrText xml:space="preserve"> ADDIN ZOTERO_ITEM CSL_CITATION {"citationID":"9h8BtrT7","properties":{"formattedCitation":"(F\\uc0\\u248{}re et al., 2018)","plainCitation":"(Føre et al., 2018)","noteIndex":0},"citationItems":[{"id":25149,"uris":["http://zotero.org/users/11782102/items/K56XQZWC"],"itemData":{"id":25149,"type":"article-journal","abstract":"The aim of this study was to demonstrate the feasibility of acoustic telemetry for monitoring fish during farm operations and gather knowledge about Atlantic salmon responses during crowding and delousing events in a commercial sea-cage. 21 fish were equipped with a novel transmitter tag type using data from pressure sensors and accelerometers to compute swimming depth and swimming activity of individual fish. The fish were monitored over four months, during which they were subjected to three thermal delousing events. In the periods before and after delousing, the fish generally exhibited a circadian rhythm in both swimming activity and depth, with high activity and deep swimming during daytime and low activity and shallow swimming during night. Swimming activity recorded during crowding and delousing events was significantly higher than background swimming activity levels registered a day before and after delousing. Although activity levels differed significantly between the three events and between the different stages within each event, the highest activity levels were consistently measured during thermal treatment. Swimming depth differed significantly between delousing events and was strongly influenced by daylight. In summary, crowding and delousing induced increased movement in the fish, while swimming depth appeared to be less sensitive to these operations. The conclusion of the study is that acoustic telemetry is a suitable tool for monitoring fish during challenging operations such as crowding and delousing, as well as during normal cage management. Moreover, this study provides new knowledge on how the behaviour of Atlantic salmon may be affected by delousing.","container-title":"Aquaculture","DOI":"10.1016/j.aquaculture.2018.06.060","ISSN":"0044-8486","journalAbbreviation":"Aquaculture","page":"757-765","source":"ScienceDirect","title":"Using acoustic telemetry to monitor the effects of crowding and delousing procedures on farmed Atlantic salmon (&lt;i&gt;Salmo salar&lt;/i&gt;)","volume":"495","author":[{"family":"Føre","given":"M."},{"family":"Svendsen","given":"E."},{"family":"Alfredsen","given":"J. A."},{"family":"Uglem","given":"I."},{"family":"Bloecher","given":"N."},{"family":"Sveier","given":"H."},{"family":"Sunde","given":"L. M."},{"family":"Frank","given":"K."}],"issued":{"date-parts":[["2018",10,1]]}}}],"schema":"https://github.com/citation-style-language/schema/raw/master/csl-citation.json"} </w:instrText>
      </w:r>
      <w:r w:rsidRPr="008E5E58">
        <w:rPr>
          <w:rFonts w:ascii="Times" w:hAnsi="Times" w:cs="Times"/>
        </w:rPr>
        <w:fldChar w:fldCharType="separate"/>
      </w:r>
      <w:r w:rsidRPr="008E5E58">
        <w:rPr>
          <w:rFonts w:ascii="Times" w:hAnsi="Times" w:cs="Times"/>
          <w:kern w:val="0"/>
        </w:rPr>
        <w:t>(Føre et al., 2018)</w:t>
      </w:r>
      <w:r w:rsidRPr="008E5E58">
        <w:rPr>
          <w:rFonts w:ascii="Times" w:hAnsi="Times" w:cs="Times"/>
        </w:rPr>
        <w:fldChar w:fldCharType="end"/>
      </w:r>
      <w:r w:rsidRPr="008E5E58">
        <w:rPr>
          <w:rFonts w:ascii="Times" w:hAnsi="Times" w:cs="Times"/>
        </w:rPr>
        <w:t xml:space="preserve">, and stunning devices, such as in-water pipeline electrical systems that can reduce or eliminate the need for pre-stunning crowding </w:t>
      </w:r>
      <w:r w:rsidRPr="008E5E58">
        <w:rPr>
          <w:rFonts w:ascii="Times" w:hAnsi="Times" w:cs="Times"/>
        </w:rPr>
        <w:fldChar w:fldCharType="begin"/>
      </w:r>
      <w:r w:rsidRPr="008E5E58">
        <w:rPr>
          <w:rFonts w:ascii="Times" w:hAnsi="Times" w:cs="Times"/>
        </w:rPr>
        <w:instrText xml:space="preserve"> ADDIN ZOTERO_ITEM CSL_CITATION {"citationID":"owoAg2Km","properties":{"formattedCitation":"(Welfarm, 2023)","plainCitation":"(Welfarm, 2023)","noteIndex":0},"citationItems":[{"id":25148,"uris":["http://zotero.org/users/11782102/items/7RRNCD7E"],"itemData":{"id":25148,"type":"report","event-place":"France","page":"132","publisher-place":"France","title":"Farmed Fish Slaughter Methods Report. Recommendations for Rainbow trout, Atlantic salmon, European sea bass and Gilthead sea bream","title-short":"Welfarm – Farmed fish slaughter report","URL":"https://welfarm.fr/wp-content/uploads/2023/03/WELFARM-HUMANE-SLAUGHTER-FOR-FARMED-FISH.pdf","author":[{"family":"Welfarm","given":""}],"accessed":{"date-parts":[["2025",7,1]]},"issued":{"date-parts":[["2023"]]}}}],"schema":"https://github.com/citation-style-language/schema/raw/master/csl-citation.json"} </w:instrText>
      </w:r>
      <w:r w:rsidRPr="008E5E58">
        <w:rPr>
          <w:rFonts w:ascii="Times" w:hAnsi="Times" w:cs="Times"/>
        </w:rPr>
        <w:fldChar w:fldCharType="separate"/>
      </w:r>
      <w:r w:rsidRPr="008E5E58">
        <w:rPr>
          <w:rFonts w:ascii="Times" w:hAnsi="Times" w:cs="Times"/>
        </w:rPr>
        <w:t>(Welfarm, 2023)</w:t>
      </w:r>
      <w:r w:rsidRPr="008E5E58">
        <w:rPr>
          <w:rFonts w:ascii="Times" w:hAnsi="Times" w:cs="Times"/>
        </w:rPr>
        <w:fldChar w:fldCharType="end"/>
      </w:r>
      <w:r w:rsidRPr="008E5E58">
        <w:rPr>
          <w:rFonts w:ascii="Times" w:hAnsi="Times" w:cs="Times"/>
        </w:rPr>
        <w:t>. However, further research is often needed to ascertain the degree to which these methods effectively reduce stress, and other welfare impacts in fish.</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7E40F148" w14:textId="77777777" w:rsidTr="006827B8">
        <w:tc>
          <w:tcPr>
            <w:tcW w:w="14034" w:type="dxa"/>
            <w:gridSpan w:val="3"/>
            <w:shd w:val="clear" w:color="auto" w:fill="83CAEB" w:themeFill="accent1" w:themeFillTint="66"/>
          </w:tcPr>
          <w:p w14:paraId="2B47D847" w14:textId="77777777" w:rsidR="002C34F7" w:rsidRPr="008E5E58" w:rsidRDefault="002C34F7" w:rsidP="006827B8">
            <w:pPr>
              <w:rPr>
                <w:rFonts w:ascii="Times" w:hAnsi="Times" w:cs="Times"/>
                <w:b/>
                <w:bCs/>
                <w:sz w:val="32"/>
                <w:szCs w:val="32"/>
              </w:rPr>
            </w:pPr>
            <w:r w:rsidRPr="008E5E58">
              <w:rPr>
                <w:rFonts w:ascii="Times" w:hAnsi="Times" w:cs="Times"/>
                <w:b/>
                <w:bCs/>
                <w:sz w:val="32"/>
                <w:szCs w:val="32"/>
              </w:rPr>
              <w:t>Handling</w:t>
            </w:r>
          </w:p>
        </w:tc>
      </w:tr>
      <w:tr w:rsidR="002C34F7" w:rsidRPr="008E5E58" w14:paraId="0B003A8F" w14:textId="77777777" w:rsidTr="006827B8">
        <w:tc>
          <w:tcPr>
            <w:tcW w:w="4962" w:type="dxa"/>
            <w:shd w:val="clear" w:color="auto" w:fill="DAE9F7" w:themeFill="text2" w:themeFillTint="1A"/>
          </w:tcPr>
          <w:p w14:paraId="1C756107"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Likelihood</w:t>
            </w:r>
          </w:p>
        </w:tc>
        <w:tc>
          <w:tcPr>
            <w:tcW w:w="4960" w:type="dxa"/>
            <w:shd w:val="clear" w:color="auto" w:fill="DAE9F7" w:themeFill="text2" w:themeFillTint="1A"/>
          </w:tcPr>
          <w:p w14:paraId="5E180569"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Welfare impact</w:t>
            </w:r>
          </w:p>
        </w:tc>
        <w:tc>
          <w:tcPr>
            <w:tcW w:w="4112" w:type="dxa"/>
            <w:shd w:val="clear" w:color="auto" w:fill="DAE9F7" w:themeFill="text2" w:themeFillTint="1A"/>
          </w:tcPr>
          <w:p w14:paraId="5A946C01"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Strength of evidence</w:t>
            </w:r>
          </w:p>
        </w:tc>
      </w:tr>
      <w:tr w:rsidR="002C34F7" w:rsidRPr="008E5E58" w14:paraId="226BDF09" w14:textId="77777777" w:rsidTr="006827B8">
        <w:trPr>
          <w:trHeight w:val="280"/>
        </w:trPr>
        <w:tc>
          <w:tcPr>
            <w:tcW w:w="4962" w:type="dxa"/>
            <w:shd w:val="clear" w:color="auto" w:fill="FFFFFF" w:themeFill="background1"/>
          </w:tcPr>
          <w:p w14:paraId="22D32B69" w14:textId="77777777" w:rsidR="002C34F7" w:rsidRPr="008E5E58" w:rsidRDefault="002C34F7" w:rsidP="006827B8">
            <w:pPr>
              <w:rPr>
                <w:rFonts w:ascii="Times" w:hAnsi="Times" w:cs="Times"/>
                <w:color w:val="000000" w:themeColor="text1"/>
              </w:rPr>
            </w:pPr>
            <w:r w:rsidRPr="008E5E58">
              <w:rPr>
                <w:rFonts w:ascii="Times" w:hAnsi="Times" w:cs="Times"/>
                <w:color w:val="000000" w:themeColor="text1"/>
              </w:rPr>
              <w:t>Variable</w:t>
            </w:r>
          </w:p>
        </w:tc>
        <w:tc>
          <w:tcPr>
            <w:tcW w:w="4960" w:type="dxa"/>
            <w:shd w:val="clear" w:color="auto" w:fill="FFFFFF" w:themeFill="background1"/>
          </w:tcPr>
          <w:p w14:paraId="1A351C1C" w14:textId="77777777" w:rsidR="002C34F7" w:rsidRPr="008E5E58" w:rsidRDefault="002C34F7" w:rsidP="006827B8">
            <w:pPr>
              <w:rPr>
                <w:rFonts w:ascii="Times" w:hAnsi="Times" w:cs="Times"/>
                <w:color w:val="000000" w:themeColor="text1"/>
              </w:rPr>
            </w:pPr>
            <w:r w:rsidRPr="008E5E58">
              <w:rPr>
                <w:rFonts w:ascii="Times" w:hAnsi="Times" w:cs="Times"/>
                <w:color w:val="000000" w:themeColor="text1"/>
              </w:rPr>
              <w:t>High</w:t>
            </w:r>
          </w:p>
        </w:tc>
        <w:tc>
          <w:tcPr>
            <w:tcW w:w="4112" w:type="dxa"/>
            <w:shd w:val="clear" w:color="auto" w:fill="FFFFFF" w:themeFill="background1"/>
          </w:tcPr>
          <w:p w14:paraId="02842429" w14:textId="77777777" w:rsidR="002C34F7" w:rsidRPr="008E5E58" w:rsidRDefault="002C34F7" w:rsidP="006827B8">
            <w:pPr>
              <w:rPr>
                <w:rFonts w:ascii="Times" w:hAnsi="Times" w:cs="Times"/>
                <w:color w:val="000000" w:themeColor="text1"/>
              </w:rPr>
            </w:pPr>
            <w:r w:rsidRPr="008E5E58">
              <w:rPr>
                <w:rFonts w:ascii="Times" w:eastAsia="Segoe UI Emoji" w:hAnsi="Times" w:cs="Times"/>
              </w:rPr>
              <w:t xml:space="preserve">4+ studies </w:t>
            </w:r>
            <w:r w:rsidRPr="008E5E58">
              <w:rPr>
                <w:rFonts w:ascii="Times" w:hAnsi="Times" w:cs="Times"/>
              </w:rPr>
              <w:t>(general) </w:t>
            </w:r>
          </w:p>
        </w:tc>
      </w:tr>
      <w:tr w:rsidR="002C34F7" w:rsidRPr="008E5E58" w14:paraId="12FEBCEF" w14:textId="77777777" w:rsidTr="006827B8">
        <w:tc>
          <w:tcPr>
            <w:tcW w:w="14034" w:type="dxa"/>
            <w:gridSpan w:val="3"/>
            <w:tcBorders>
              <w:bottom w:val="single" w:sz="4" w:space="0" w:color="auto"/>
            </w:tcBorders>
            <w:shd w:val="clear" w:color="auto" w:fill="DAE9F7" w:themeFill="text2" w:themeFillTint="1A"/>
          </w:tcPr>
          <w:p w14:paraId="1F582135" w14:textId="77777777" w:rsidR="002C34F7" w:rsidRPr="008E5E58" w:rsidRDefault="002C34F7" w:rsidP="006827B8">
            <w:pPr>
              <w:rPr>
                <w:rFonts w:ascii="Times" w:hAnsi="Times" w:cs="Times"/>
                <w:b/>
                <w:bCs/>
                <w:color w:val="000000" w:themeColor="text1"/>
                <w:sz w:val="28"/>
                <w:szCs w:val="28"/>
              </w:rPr>
            </w:pPr>
            <w:r w:rsidRPr="008E5E58">
              <w:rPr>
                <w:rFonts w:ascii="Times" w:hAnsi="Times" w:cs="Times"/>
                <w:b/>
                <w:bCs/>
                <w:color w:val="000000" w:themeColor="text1"/>
                <w:sz w:val="28"/>
                <w:szCs w:val="28"/>
              </w:rPr>
              <w:t>Relevant evidence</w:t>
            </w:r>
          </w:p>
        </w:tc>
      </w:tr>
    </w:tbl>
    <w:p w14:paraId="51A2C5A9" w14:textId="77777777" w:rsidR="002C34F7" w:rsidRPr="008E5E58" w:rsidRDefault="002C34F7" w:rsidP="002C34F7">
      <w:pPr>
        <w:spacing w:after="0"/>
        <w:rPr>
          <w:rFonts w:ascii="Times" w:hAnsi="Times" w:cs="Times"/>
          <w:color w:val="000000" w:themeColor="text1"/>
        </w:rPr>
      </w:pPr>
      <w:r w:rsidRPr="008E5E58">
        <w:rPr>
          <w:rFonts w:ascii="Times" w:hAnsi="Times" w:cs="Times"/>
          <w:color w:val="000000" w:themeColor="text1"/>
          <w:u w:val="single"/>
        </w:rPr>
        <w:t>Likelihood</w:t>
      </w:r>
      <w:r w:rsidRPr="008E5E58">
        <w:rPr>
          <w:rFonts w:ascii="Times" w:hAnsi="Times" w:cs="Times"/>
          <w:color w:val="000000" w:themeColor="text1"/>
        </w:rPr>
        <w:t>:</w:t>
      </w:r>
    </w:p>
    <w:p w14:paraId="6C85BE02" w14:textId="77777777" w:rsidR="002C34F7" w:rsidRPr="008E5E58" w:rsidRDefault="002C34F7" w:rsidP="002C34F7">
      <w:pPr>
        <w:spacing w:after="0"/>
        <w:rPr>
          <w:rFonts w:ascii="Times" w:hAnsi="Times" w:cs="Times"/>
          <w:color w:val="000000" w:themeColor="text1"/>
        </w:rPr>
      </w:pPr>
      <w:r w:rsidRPr="008E5E58">
        <w:rPr>
          <w:rFonts w:ascii="Times" w:hAnsi="Times" w:cs="Times"/>
          <w:color w:val="000000" w:themeColor="text1"/>
        </w:rPr>
        <w:lastRenderedPageBreak/>
        <w:t xml:space="preserve">In most systems, fish are typically handled </w:t>
      </w:r>
      <w:proofErr w:type="gramStart"/>
      <w:r w:rsidRPr="008E5E58">
        <w:rPr>
          <w:rFonts w:ascii="Times" w:hAnsi="Times" w:cs="Times"/>
          <w:color w:val="000000" w:themeColor="text1"/>
        </w:rPr>
        <w:t>in order to</w:t>
      </w:r>
      <w:proofErr w:type="gramEnd"/>
      <w:r w:rsidRPr="008E5E58">
        <w:rPr>
          <w:rFonts w:ascii="Times" w:hAnsi="Times" w:cs="Times"/>
          <w:color w:val="000000" w:themeColor="text1"/>
        </w:rPr>
        <w:t xml:space="preserve"> be de-watered before being placed into the new controlled water. However, whilst this occurs regularly in practice, in theory it should not be required.</w:t>
      </w:r>
    </w:p>
    <w:p w14:paraId="61D735DB" w14:textId="77777777" w:rsidR="002C34F7" w:rsidRPr="008E5E58" w:rsidRDefault="002C34F7" w:rsidP="002C34F7">
      <w:pPr>
        <w:spacing w:after="0"/>
        <w:rPr>
          <w:rFonts w:ascii="Times" w:hAnsi="Times" w:cs="Times"/>
          <w:color w:val="000000" w:themeColor="text1"/>
          <w:u w:val="single"/>
        </w:rPr>
      </w:pPr>
      <w:r w:rsidRPr="008E5E58">
        <w:rPr>
          <w:rFonts w:ascii="Times" w:hAnsi="Times" w:cs="Times"/>
          <w:color w:val="000000" w:themeColor="text1"/>
          <w:u w:val="single"/>
        </w:rPr>
        <w:t>Welfare impact:</w:t>
      </w:r>
    </w:p>
    <w:p w14:paraId="1839F864" w14:textId="77777777" w:rsidR="002C34F7" w:rsidRPr="008E5E58" w:rsidRDefault="002C34F7" w:rsidP="002C34F7">
      <w:pPr>
        <w:spacing w:after="0"/>
        <w:rPr>
          <w:rFonts w:ascii="Times" w:hAnsi="Times" w:cs="Times"/>
          <w:color w:val="000000" w:themeColor="text1"/>
          <w:u w:val="single"/>
        </w:rPr>
      </w:pPr>
      <w:r w:rsidRPr="008E5E58">
        <w:rPr>
          <w:rFonts w:ascii="Times" w:hAnsi="Times" w:cs="Times"/>
          <w:color w:val="000000" w:themeColor="text1"/>
        </w:rPr>
        <w:t>Not studied explicitly in relation to this method, but the welfare impacts are well documented for multiple species of farmed fish (see section 3.1.2).</w:t>
      </w:r>
      <w:r w:rsidRPr="008E5E58">
        <w:rPr>
          <w:rFonts w:ascii="Times" w:hAnsi="Times" w:cs="Times"/>
        </w:rPr>
        <w:br/>
      </w:r>
      <w:r w:rsidRPr="008E5E58">
        <w:rPr>
          <w:rFonts w:ascii="Times" w:hAnsi="Times" w:cs="Times"/>
          <w:color w:val="000000" w:themeColor="text1"/>
          <w:u w:val="single"/>
        </w:rPr>
        <w:t>Relevant evidence:</w:t>
      </w:r>
    </w:p>
    <w:p w14:paraId="02FAC20A" w14:textId="02213EE3" w:rsidR="002C34F7" w:rsidRPr="008E5E58" w:rsidRDefault="002C34F7" w:rsidP="002C34F7">
      <w:pPr>
        <w:spacing w:after="0"/>
        <w:rPr>
          <w:rFonts w:ascii="Times" w:hAnsi="Times" w:cs="Times"/>
          <w:color w:val="000000" w:themeColor="text1"/>
        </w:rPr>
      </w:pPr>
      <w:r w:rsidRPr="008E5E58">
        <w:rPr>
          <w:rFonts w:ascii="Times" w:hAnsi="Times" w:cs="Times"/>
          <w:color w:val="000000" w:themeColor="text1"/>
        </w:rPr>
        <w:t xml:space="preserve">Whilst the negative impacts of handling are relatively well documented, especially in regard to flesh quality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BmHVHgax","properties":{"formattedCitation":"(Matos et al., 2010)","plainCitation":"(Matos et al., 2010)","noteIndex":0},"citationItems":[{"id":25158,"uris":["http://zotero.org/users/11782102/items/G5Q6X2SW"],"itemData":{"id":25158,"type":"article-journal","abstract":"The aim of this study was to assess the independent effects of harvesting stress and slaughter method on seabream flesh quality. Two groups of 32 gilthead seabream (mean body weight: 536±96g) were subjected to different pre-slaughter harvesting stress: profound anesthesia (PA, low stress condition) and net crowding (NC, high stress condition). Subsequently, fish from both harvesting stress conditions were slaughtered using either ice–salt water slurry (IW), to simulate commercial practices, or a lethal dose of anesthesia (LA), to isolate the effect of the pre-slaughter treatments. Rigor mortis was measured during the first 72h after death, and muscle from the dorsal area was collected at regular intervals (0, 2, 6 and 48h after death) during this period, for subsequent biochemical analysis of pH, TBARS, sulfated glycosaminoglycans and hydroxyproline content. Texture in raw and cooked fillets was measured instrumentally, using an Instron texture analyzer. The onset of rigor mortis was earliest for the NC–IW treatment, reaching highest values 2h after death, while fish from the PA–IW treatment attained highest rigor scores 21h after death. Resolution of rigor mortis started 3 and 32h after death in fish subjected to NC and PA, respectively. Both harvesting stress and slaughter method had a significant effect (P&lt;0.05) on muscle pH, with highest values found in fish subjected to PA conditions, and in those slaughtered by lethal anesthesia. Muscle TBARS were significantly affected by harvesting stress. Collagen and sulfated glycosaminoglycan content of the samples decreased markedly through storage time, but were not significantly affected by harvesting stress conditions or slaughter method. In fish slaughtered in ice–salt water slurry, fillet hardness ranged between 5.0±2.1 and 5.7±1.8N in raw fillets, and between 4.9±0.9 and 5.6±0.9N in cooked fillets, but no significant differences among treatments were found. The use of zero withdrawal anesthetic improved muscle pH and delayed rigor mortis, although harvesting and slaughter stress had no major effect on muscle structure of gilthead seabream.","container-title":"Aquaculture","DOI":"10.1016/j.aquaculture.2010.04.020","ISSN":"0044-8486","issue":"1","journalAbbreviation":"Aquaculture","page":"66-72","source":"ScienceDirect","title":"Effect of harvesting stress and slaughter conditions on selected flesh quality criteria of gilthead seabream (&lt;i&gt;Sparus aurata&lt;/i&gt;)","volume":"305","author":[{"family":"Matos","given":"Elisabete"},{"family":"Gonçalves","given":"Amparo"},{"family":"Nunes","given":"Maria Leonor"},{"family":"Dinis","given":"Maria Teresa"},{"family":"Dias","given":"Jorge"}],"issued":{"date-parts":[["2010",7,1]]}}}],"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Matos et al., 2010)</w:t>
      </w:r>
      <w:r w:rsidRPr="008E5E58">
        <w:rPr>
          <w:rFonts w:ascii="Times" w:hAnsi="Times" w:cs="Times"/>
          <w:color w:val="EE0000"/>
        </w:rPr>
        <w:fldChar w:fldCharType="end"/>
      </w:r>
      <w:r w:rsidRPr="008E5E58">
        <w:rPr>
          <w:rFonts w:ascii="Times" w:hAnsi="Times" w:cs="Times"/>
          <w:color w:val="000000" w:themeColor="text1"/>
        </w:rPr>
        <w:t xml:space="preserve">, they are often overlooked in the assessment of stunning systems themselves, or are grouped with crowding and other pre-slaughter stressors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CrmxfLrH","properties":{"formattedCitation":"(Brijs et al., 2018; Matos et al., 2010)","plainCitation":"(Brijs et al., 2018; Matos et al., 2010)","noteIndex":0},"citationItems":[{"id":25120,"uris":["http://zotero.org/users/11782102/items/NTC3PK5N"],"itemData":{"id":25120,"type":"article-journal","abstract":"Welfare of farmed fish has become of increasing concern for consumers, producers, interest groups and authorities. To improve fish welfare, it is necessary to find indicators that can identify stressful situations early enough so that an intervention can take place before detrimental effects occur. By using heart rate bio-loggers in freely swimming rainbow trout (Oncorhynchus mykiss), combined with plasma cortisol levels and a range of haematological and blood chemistry parameters, we assessed the severity of stress responses induced by a range of common aquaculture practices before and during harvest. Following surgery, transportation and reintroduction with conspecifics in the sea cage, it took ~4 days for heart rate to stabilize and for a clear circadian rhythm in heart rate to emerge (i.e. average circadian fluctuation in heart rate of ~25 to 27 beats min−1). The presence or absence of this circadian rhythm in heart rate could inform researchers in the aquaculture industry whether or not specific farming routines induce unnecessary and prolonged stress. The elevations in heart rate caused by common farming practises such as crowding and transportation (e.g. heart rate increased by ~8 and 9 beats min−1 above what would normally be expected for that time of day, respectively) corresponded well with increases in plasma cortisol levels. Stressful farming practises or events (indicated by elevated plasma cortisol levels) such as air exposure during brailing and aquatic hypoxia triggered a hypoxic bradycardia until fish were released back into oxygenated water whereupon heart rate significantly increased to repay the accumulated oxygen debt. Repeated stress induced by multiple farming practises (i.e. combined stressors of crowding, brailing and transportation) clearly had a cumulative and long-lasting effect as heart rate peaked at ~25 beats min−1 above what would normally be expected for that time of day. Heart rate also remained significantly elevated by ~9 beats min−1 the following morning, suggesting that if rainbow trout need to be subjected to multiple stressors during consequtive days, it is recommended that sufficient time for recovery is provided between stressors. This study demonstrates that heart rate monitoring can be useful to assess stress levels of freely swimming fish in sea cages. Moreover, the use of implantable bio-loggers opens up a broad range of possible applications that will allow researchers to investigate the effects of environmental and/or anthropogenic stressors on the welfare of fish under conditions more realistic to the aquaculture industry.","container-title":"Aquaculture","DOI":"10.1016/j.aquaculture.2018.06.081","ISSN":"0044-8486","journalAbbreviation":"Aquaculture","page":"903-911","source":"ScienceDirect","title":"The final countdown: Continuous physiological welfare evaluation of farmed fish during common aquaculture practices before and during harvest","title-short":"The final countdown","volume":"495","author":[{"family":"Brijs","given":"Jeroen"},{"family":"Sandblom","given":"Erik"},{"family":"Axelsson","given":"Michael"},{"family":"Sundell","given":"Kristina"},{"family":"Sundh","given":"Henrik"},{"family":"Huyben","given":"David"},{"family":"Broström","given":"Rosita"},{"family":"Kiessling","given":"Anders"},{"family":"Berg","given":"Charlotte"},{"family":"Gräns","given":"Albin"}],"issued":{"date-parts":[["2018",10,1]]}}},{"id":25158,"uris":["http://zotero.org/users/11782102/items/G5Q6X2SW"],"itemData":{"id":25158,"type":"article-journal","abstract":"The aim of this study was to assess the independent effects of harvesting stress and slaughter method on seabream flesh quality. Two groups of 32 gilthead seabream (mean body weight: 536±96g) were subjected to different pre-slaughter harvesting stress: profound anesthesia (PA, low stress condition) and net crowding (NC, high stress condition). Subsequently, fish from both harvesting stress conditions were slaughtered using either ice–salt water slurry (IW), to simulate commercial practices, or a lethal dose of anesthesia (LA), to isolate the effect of the pre-slaughter treatments. Rigor mortis was measured during the first 72h after death, and muscle from the dorsal area was collected at regular intervals (0, 2, 6 and 48h after death) during this period, for subsequent biochemical analysis of pH, TBARS, sulfated glycosaminoglycans and hydroxyproline content. Texture in raw and cooked fillets was measured instrumentally, using an Instron texture analyzer. The onset of rigor mortis was earliest for the NC–IW treatment, reaching highest values 2h after death, while fish from the PA–IW treatment attained highest rigor scores 21h after death. Resolution of rigor mortis started 3 and 32h after death in fish subjected to NC and PA, respectively. Both harvesting stress and slaughter method had a significant effect (P&lt;0.05) on muscle pH, with highest values found in fish subjected to PA conditions, and in those slaughtered by lethal anesthesia. Muscle TBARS were significantly affected by harvesting stress. Collagen and sulfated glycosaminoglycan content of the samples decreased markedly through storage time, but were not significantly affected by harvesting stress conditions or slaughter method. In fish slaughtered in ice–salt water slurry, fillet hardness ranged between 5.0±2.1 and 5.7±1.8N in raw fillets, and between 4.9±0.9 and 5.6±0.9N in cooked fillets, but no significant differences among treatments were found. The use of zero withdrawal anesthetic improved muscle pH and delayed rigor mortis, although harvesting and slaughter stress had no major effect on muscle structure of gilthead seabream.","container-title":"Aquaculture","DOI":"10.1016/j.aquaculture.2010.04.020","ISSN":"0044-8486","issue":"1","journalAbbreviation":"Aquaculture","page":"66-72","source":"ScienceDirect","title":"Effect of harvesting stress and slaughter conditions on selected flesh quality criteria of gilthead seabream (&lt;i&gt;Sparus aurata&lt;/i&gt;)","volume":"305","author":[{"family":"Matos","given":"Elisabete"},{"family":"Gonçalves","given":"Amparo"},{"family":"Nunes","given":"Maria Leonor"},{"family":"Dinis","given":"Maria Teresa"},{"family":"Dias","given":"Jorge"}],"issued":{"date-parts":[["2010",7,1]]}}}],"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Brijs et al., 2018; Matos et al., 2010)</w:t>
      </w:r>
      <w:r w:rsidRPr="008E5E58">
        <w:rPr>
          <w:rFonts w:ascii="Times" w:hAnsi="Times" w:cs="Times"/>
          <w:color w:val="EE0000"/>
        </w:rPr>
        <w:fldChar w:fldCharType="end"/>
      </w:r>
      <w:r w:rsidRPr="008E5E58">
        <w:rPr>
          <w:rFonts w:ascii="Times" w:hAnsi="Times" w:cs="Times"/>
          <w:color w:val="000000" w:themeColor="text1"/>
        </w:rPr>
        <w:t xml:space="preserve">. Whilst a holistic approach ensures all aspects of the stunning process are considered, there is also a need to break down the welfare implications of individual handling methods, to not only ensure that farmers can make evidence-based decisions on the most welfare-friendly options, but also to ensure targeted improvements. For instance, the development and use of rubberised nets can effectively reduce scale loss in fish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kXO6JQYv","properties":{"formattedCitation":"(Powell, 2021)","plainCitation":"(Powell, 2021)","noteIndex":0},"citationItems":[{"id":25163,"uris":["http://zotero.org/users/11782102/items/7T2EADYJ"],"itemData":{"id":25163,"type":"article-journal","abstract":"Atlantic salmon (Salmo salar) are an economically and ecologically important fish species that interact with humans during farming, fishing and research operations. Routine handling in nets exposes fish to mesh and causes scale loss. To promote welfare and experimental refinement, a study was performed in a controlled environment to investigate the effect of net mesh type (rubber-coated or standard knotless, both bag volumes circa 7 l; mesh size 6 mm) and the number of fish per net (capture density) on scale loss. Up to three large adult salmon (mean weight: 900 g) or 15 small smolts (mean weight: 145 g) were briefly captured in hand-nets during routine immersed-stock movement between tanks. Scales were recovered and counted from transportation containers, to establish a simple and rapid methodology. For both size grades, scale loss was generally proportional to capture density. For large adult salmon, scale loss significantly increased with capture density when knotless mesh was used, however the increase was less marked and not statistically significant for adults handled in rubber mesh. Small smolts also demonstrated significantly reduced scale loss when handled with rubber mesh, which increased gradually with capture density. In contrast, small smolts handled in knotless mesh showed greater scale loss as capture density increased. An overall reduction in scale loss with increased capture density was not shown, although the biomass loading per net used in this study were intentionally low (&lt; 3.5 kg). This method suggests a low-tech and rapid approach to quantitatively compare net types and husbandry techniques and suggests a fundamental but simple improvement to salmonid handling in recreational and commercial operations. However, any correlation to conventional stress assays or behavioural observations remains to be established.","container-title":"Animal Welfare","DOI":"10.7120/09627286.30.1.019","ISSN":"0962-7286, 2054-1538","issue":"1","journalAbbreviation":"Anim. welf.","language":"en","license":"https://www.cambridge.org/core/terms","page":"19-24","source":"DOI.org (Crossref)","title":"Rubber net mesh reduces scale loss during routine handling of farmed Atlantic salmon (Salmo salar)","volume":"30","author":[{"family":"Powell","given":"A"}],"issued":{"date-parts":[["2021",2]]}}}],"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Powell, 2021)</w:t>
      </w:r>
      <w:r w:rsidRPr="008E5E58">
        <w:rPr>
          <w:rFonts w:ascii="Times" w:hAnsi="Times" w:cs="Times"/>
          <w:color w:val="EE0000"/>
        </w:rPr>
        <w:fldChar w:fldCharType="end"/>
      </w:r>
      <w:r w:rsidRPr="008E5E58">
        <w:rPr>
          <w:rFonts w:ascii="Times" w:hAnsi="Times" w:cs="Times"/>
          <w:color w:val="000000" w:themeColor="text1"/>
        </w:rPr>
        <w:t xml:space="preserve">. </w:t>
      </w:r>
      <w:r w:rsidRPr="008E5E58">
        <w:rPr>
          <w:rFonts w:ascii="Times" w:hAnsi="Times" w:cs="Times"/>
        </w:rPr>
        <w:br/>
      </w:r>
      <w:r w:rsidRPr="008E5E58">
        <w:rPr>
          <w:rFonts w:ascii="Times" w:hAnsi="Times" w:cs="Times"/>
          <w:color w:val="000000" w:themeColor="text1"/>
        </w:rPr>
        <w:t xml:space="preserve">Whilst the long-term impacts of scale loss are not relevant for fish bound for slaughter, the short-term impacts, including pain and discomfort, are highly relevant to individual fish and may also negatively impact their ability to cope with additional stressors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AGtQ2PF0","properties":{"formattedCitation":"(Lange et al., 2018; Oliveira and Galhardo, 2009; Petitjean et al., 2019)","plainCitation":"(Lange et al., 2018; Oliveira and Galhardo, 2009; Petitjean et al., 2019)","noteIndex":0},"citationItems":[{"id":25173,"uris":["http://zotero.org/users/11782102/items/W64VSW3Y"],"itemData":{"id":25173,"type":"article-journal","abstract":"Interactions among multiple anthropogenic stressors threaten freshwater fish and pose challenges for fisheries management and conservation. Previous studies of multiple-stressor effects on freshwater fish suggest a prevalence of antagonistic interactions. However, taxonomy, life stage and/or environmental context likely modify the magnitude and direction of fish responses to multiple stressors. Stressor intensity, impact mechanism, exposure time and ecosystem size may further affect interaction outcomes. Large-scale studies quantifying how these variables moderate stressor interactions are lacking. To address this knowledge gap, we performed a meta-analysis of 29 factorial multiple-stressor experiments to examine the influence of seven potential moderator variables on the magnitude and direction of stressor interactions. Using weighted random-effects meta-analytic models, we demonstrate the importance of taxonomic identity and life stage for interaction outcomes. In particular, Cypriniformes showed stronger antagonisms than Salmoniformes, as did larval fish compared to juveniles. Interaction outcomes also varied among the measured fish responses with survival yielding stronger antagonisms than biomass. Increasing experimental duration and volume of the experimental units both drove interactions towards synergisms, supporting findings from previous studies that synergisms take time and space to develop. In an era when the number of stressors affecting freshwater systems is increasing rapidly, our study provides a vital step towards identifying generalities in multiple-stressor outcomes and thus improved predictions of multiple-stressor impacts. Furthermore, our meta-analysis complements studies in real streams, rivers and lakes by providing an experimentally derived context for the growing number of multiple-stressor assessments in research, management and conservation of freshwater fish.","container-title":"Fish and Fisheries","DOI":"10.1111/faf.12305","ISSN":"1467-2979","issue":"6","language":"en","license":"© 2018 John Wiley &amp; Sons Ltd","note":"_eprint: https://onlinelibrary.wiley.com/doi/pdf/10.1111/faf.12305","page":"974-983","source":"Wiley Online Library","title":"Multiple-stressor effects on freshwater fish: Importance of taxonomy and life stage","title-short":"Multiple-stressor effects on freshwater fish","volume":"19","author":[{"family":"Lange","given":"Katharina"},{"family":"Bruder","given":"Andreas"},{"family":"Matthaei","given":"Christoph D."},{"family":"Brodersen","given":"Jakob"},{"family":"Paterson","given":"Rachel A."}],"issued":{"date-parts":[["2018"]]}}},{"id":6565,"uris":["http://zotero.org/users/11782102/items/5ZIEZ2NE"],"itemData":{"id":6565,"type":"article-journal","abstract":"Galhardo L, Oliveira RF. Psychological Stress and Welfare in Fish. Annu Rev Biomed Sci 2009;11:1-20. The ability to respond to stress is vital to the survival of any living organism, though sustained reactions can become detrimental to the health and welfare of animals. Stress responses of vertebrates are known through several studies in their physiological, behavioural and psychological components, under acute and chronic contexts. In fish, the physiological and behavioural aspects of stress are considerably well known phenomena and show striking similarities to those of other vertebrates. However, the psychological component is not well known. Some authors deny mental experiences to fish on the basis of their lack of neocortex. Nevertheless, recent studies have shown neuroendocrine, cognitive and emotional processes in fish that are not only equivalent to other vertebrates, but also allow inferring some forms of mental representation. The integration of psychological elements in fish stress physiology is insufficiently studied, but, as discussed in this article, there is already indirect evidence to admit that some form of stimuli appraisal can take place in fish. This fact has profound implications on the regulation of the stress response, as well as on fish welfare and its management.","container-title":"Annual Review of Biomedical Sciences","DOI":"10.5016/1806-8774.2009v11p1","ISSN":"1806-8774, 1517-3011","issue":"0","journalAbbreviation":"Annu Rev Biomed Sci","language":"en","page":"1 - 20","source":"DOI.org (Crossref)","title":"Psychological Stress and Welfare in Fish","volume":"11","author":[{"family":"Oliveira","given":"Rui"},{"family":"Galhardo","given":"Leonor"}],"issued":{"date-parts":[["2009",3,4]]}}},{"id":25172,"uris":["http://zotero.org/users/11782102/items/53TN5KB3"],"itemData":{"id":25172,"type":"article-journal","abstract":"In the context of global changes, fish are increasingly exposed to multiple stressors that have cascading effects from molecules to the whole individual, thereby affecting wild fish populations through selective processes. In this review, we synthetize recent advances in molecular biology and evolutionary biology to outline some potentially important effects of stressors on fish across biological levels. Given the burgeoning literature, we highlight four promising avenues of research. First, (1) the exposure to multiple stressors can lead to unexpected synergistic or antagonistic effects, which should be better taken into account to improve our predictions of the effects of actual and future human activities on aquatic organisms. Second, (2) we argue that such interactive effects might be due to switches in energy metabolism leading to threshold effects. Under multiple stress exposure, fish could switch from a “compensation” strategy, i.e. a reallocation of energy to defenses and repair to a “conservation” strategy, i.e. blocking of stress responses leading to strong deleterious effects and high mortality. Third, (3) this could have cascading effects on fish survival and population persistence but multiscale studies are still rare. We propose emerging tools merging different levels of biological organization to better predict population resilience under multiple stressors. Fourth (4), there are strong variations in sensitivity among populations, which might arise from transgenerational effects of stressors through plastic, genetic, and epigenetic mechanisms. This can lead to local adaptation or maladaptation, with strong impacts on the evolutionary trajectories of wild fish populations. With this review, we hope to encourage future research to bridge the gap between molecular ecology, ecotoxicology and evolutionary biology to better understand the evolution of responses of fishes to current and future multiple stressors in the context of global changes.","container-title":"Science of The Total Environment","DOI":"10.1016/j.scitotenv.2019.05.357","ISSN":"0048-9697","journalAbbreviation":"Science of The Total Environment","page":"371-380","source":"ScienceDirect","title":"Stress responses in fish: From molecular to evolutionary processes","title-short":"Stress responses in fish","volume":"684","author":[{"family":"Petitjean","given":"Quentin"},{"family":"Jean","given":"Séverine"},{"family":"Gandar","given":"Allison"},{"family":"Côte","given":"Jessica"},{"family":"Laffaille","given":"Pascal"},{"family":"Jacquin","given":"Lisa"}],"issued":{"date-parts":[["2019",9,20]]}}}],"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Lange et al., 2018; Oliveira and Galhardo, 2009; Petitjean et al., 2019)</w:t>
      </w:r>
      <w:r w:rsidRPr="008E5E58">
        <w:rPr>
          <w:rFonts w:ascii="Times" w:hAnsi="Times" w:cs="Times"/>
          <w:color w:val="EE0000"/>
        </w:rPr>
        <w:fldChar w:fldCharType="end"/>
      </w:r>
      <w:r w:rsidRPr="008E5E58">
        <w:rPr>
          <w:rFonts w:ascii="Times" w:hAnsi="Times" w:cs="Times"/>
          <w:color w:val="000000" w:themeColor="text1"/>
        </w:rPr>
        <w:t xml:space="preserve">. ‘Fish-friendly’ pumping systems are also under development to reduce shear force and crowding, minimise pressure fluctuations, and avoid impacts and abrasions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FFpp1zvX","properties":{"formattedCitation":"(Krakers et al., 2015; Pan et al., 2022)","plainCitation":"(Krakers et al., 2015; Pan et al., 2022)","noteIndex":0},"citationItems":[{"id":25169,"uris":["http://zotero.org/users/11782102/items/CEBNNDJG"],"itemData":{"id":25169,"type":"paper-conference","container-title":"Fluids Engineering Division Summer Meeting","page":"V001T16A001","publisher":"American Society of Mechanical Engineers","source":"Google Scholar","title":"Full-scale validation of a comprehensive criterion to predict fish-friendliness of pumps","URL":"https://asmedigitalcollection.asme.org/FEDSM/proceedings-abstract/AJKFluids2015/V001T16A001/227999","volume":"57212","author":[{"family":"Krakers","given":"L. A."},{"family":"Kruyt","given":"Nicolaas P."},{"family":"Rutjes","given":"H. A."}],"accessed":{"date-parts":[["2025",7,9]]},"issued":{"date-parts":[["2015"]]}}},{"id":25166,"uris":["http://zotero.org/users/11782102/items/7FZP9QG3"],"itemData":{"id":25166,"type":"article-journal","abstract":"A large number of fish are prone to death during the passage through pumping stations according to the monitoring data, especially when the axial-flow pumps are equipped. This study comprises the assessment of fish damage for traditional axial-flow pump and the redesigned so-call fish-friendly pump. The Lagrangian tracking approach combined with computational fluid dynamics that takes the fish profile and contact force into account is used to shed light on the fish motion behaviors. The three most important mechanisms for fish injury (i.e. the strike of blade leading edge, pressure reduction and shear force) are discussed. Results show that the fish-friendly pump with reduced number of blades leads to sharp drop of strike probability and its spiral-shaped blade leading edges effectively alleviate the impact force. Pressure reduction and shear force are demonstrated to be severer in the domain of rotating impeller compared with other components, and numerically proven to unlikely pose a threat to fish survival at design condition. The present study offers the evaluation framework of fish damage in axial-flow pumping stations which can be applied to other aquatic organism, and on the other hand points to optimization design of pump to achieve the goal of ecological protection.","container-title":"Ocean Engineering","DOI":"10.1016/j.oceaneng.2022.111188","ISSN":"0029-8018","journalAbbreviation":"Ocean Engineering","page":"111188","source":"ScienceDirect","title":"Fish damage assessment during the passage through traditional and fish-friendly axial-flow pumps with Lagrangian tracking approach","volume":"253","author":[{"family":"Pan","given":"Qiang"},{"family":"Zhang","given":"Desheng"},{"family":"Shi","given":"Weidong"},{"family":"Esch","given":"B. P. M.","non-dropping-particle":"van"}],"issued":{"date-parts":[["2022",6,1]]}}}],"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Krakers et al., 2015; Pan et al., 2022)</w:t>
      </w:r>
      <w:r w:rsidRPr="008E5E58">
        <w:rPr>
          <w:rFonts w:ascii="Times" w:hAnsi="Times" w:cs="Times"/>
          <w:color w:val="EE0000"/>
        </w:rPr>
        <w:fldChar w:fldCharType="end"/>
      </w:r>
      <w:r w:rsidRPr="008E5E58">
        <w:rPr>
          <w:rFonts w:ascii="Times" w:hAnsi="Times" w:cs="Times"/>
          <w:color w:val="000000" w:themeColor="text1"/>
        </w:rPr>
        <w:t>. However, these systems vary widely in design and effectiveness and lack validation across species. Further research and regulation are therefore needed to ensure meaningful welfare gains from the development of these technologies.</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3FC2AA0A" w14:textId="77777777" w:rsidTr="006827B8">
        <w:tc>
          <w:tcPr>
            <w:tcW w:w="14034" w:type="dxa"/>
            <w:gridSpan w:val="3"/>
            <w:shd w:val="clear" w:color="auto" w:fill="83CAEB" w:themeFill="accent1" w:themeFillTint="66"/>
          </w:tcPr>
          <w:p w14:paraId="68F2A577" w14:textId="77777777" w:rsidR="002C34F7" w:rsidRPr="008E5E58" w:rsidRDefault="002C34F7" w:rsidP="006827B8">
            <w:pPr>
              <w:rPr>
                <w:rFonts w:ascii="Times" w:hAnsi="Times" w:cs="Times"/>
                <w:b/>
                <w:bCs/>
                <w:color w:val="000000" w:themeColor="text1"/>
                <w:sz w:val="32"/>
                <w:szCs w:val="32"/>
              </w:rPr>
            </w:pPr>
            <w:r w:rsidRPr="008E5E58">
              <w:rPr>
                <w:rFonts w:ascii="Times" w:hAnsi="Times" w:cs="Times"/>
                <w:b/>
                <w:bCs/>
                <w:color w:val="000000" w:themeColor="text1"/>
                <w:sz w:val="32"/>
                <w:szCs w:val="32"/>
              </w:rPr>
              <w:t>Air exposure</w:t>
            </w:r>
          </w:p>
        </w:tc>
      </w:tr>
      <w:tr w:rsidR="002C34F7" w:rsidRPr="008E5E58" w14:paraId="1DF44DB9" w14:textId="77777777" w:rsidTr="006827B8">
        <w:tc>
          <w:tcPr>
            <w:tcW w:w="4962" w:type="dxa"/>
            <w:shd w:val="clear" w:color="auto" w:fill="DAE9F7" w:themeFill="text2" w:themeFillTint="1A"/>
          </w:tcPr>
          <w:p w14:paraId="2A020A04" w14:textId="77777777" w:rsidR="002C34F7" w:rsidRPr="008E5E58" w:rsidRDefault="002C34F7" w:rsidP="006827B8">
            <w:pPr>
              <w:rPr>
                <w:rFonts w:ascii="Times" w:hAnsi="Times" w:cs="Times"/>
                <w:b/>
                <w:bCs/>
                <w:color w:val="000000" w:themeColor="text1"/>
                <w:sz w:val="28"/>
                <w:szCs w:val="28"/>
              </w:rPr>
            </w:pPr>
            <w:r w:rsidRPr="008E5E58">
              <w:rPr>
                <w:rFonts w:ascii="Times" w:hAnsi="Times" w:cs="Times"/>
                <w:b/>
                <w:bCs/>
                <w:color w:val="000000" w:themeColor="text1"/>
                <w:sz w:val="28"/>
                <w:szCs w:val="28"/>
              </w:rPr>
              <w:t>Likelihood</w:t>
            </w:r>
          </w:p>
        </w:tc>
        <w:tc>
          <w:tcPr>
            <w:tcW w:w="4960" w:type="dxa"/>
            <w:shd w:val="clear" w:color="auto" w:fill="DAE9F7" w:themeFill="text2" w:themeFillTint="1A"/>
          </w:tcPr>
          <w:p w14:paraId="2B4700C3" w14:textId="77777777" w:rsidR="002C34F7" w:rsidRPr="008E5E58" w:rsidRDefault="002C34F7" w:rsidP="006827B8">
            <w:pPr>
              <w:rPr>
                <w:rFonts w:ascii="Times" w:hAnsi="Times" w:cs="Times"/>
                <w:b/>
                <w:bCs/>
                <w:color w:val="000000" w:themeColor="text1"/>
                <w:sz w:val="28"/>
                <w:szCs w:val="28"/>
              </w:rPr>
            </w:pPr>
            <w:r w:rsidRPr="008E5E58">
              <w:rPr>
                <w:rFonts w:ascii="Times" w:hAnsi="Times" w:cs="Times"/>
                <w:b/>
                <w:bCs/>
                <w:color w:val="000000" w:themeColor="text1"/>
                <w:sz w:val="28"/>
                <w:szCs w:val="28"/>
              </w:rPr>
              <w:t>Welfare impact</w:t>
            </w:r>
          </w:p>
        </w:tc>
        <w:tc>
          <w:tcPr>
            <w:tcW w:w="4112" w:type="dxa"/>
            <w:shd w:val="clear" w:color="auto" w:fill="DAE9F7" w:themeFill="text2" w:themeFillTint="1A"/>
          </w:tcPr>
          <w:p w14:paraId="5DF5135A" w14:textId="77777777" w:rsidR="002C34F7" w:rsidRPr="008E5E58" w:rsidRDefault="002C34F7" w:rsidP="006827B8">
            <w:pPr>
              <w:rPr>
                <w:rFonts w:ascii="Times" w:hAnsi="Times" w:cs="Times"/>
                <w:b/>
                <w:bCs/>
                <w:color w:val="000000" w:themeColor="text1"/>
                <w:sz w:val="28"/>
                <w:szCs w:val="28"/>
              </w:rPr>
            </w:pPr>
            <w:r w:rsidRPr="008E5E58">
              <w:rPr>
                <w:rFonts w:ascii="Times" w:hAnsi="Times" w:cs="Times"/>
                <w:b/>
                <w:bCs/>
                <w:color w:val="000000" w:themeColor="text1"/>
                <w:sz w:val="28"/>
                <w:szCs w:val="28"/>
              </w:rPr>
              <w:t>Strength of evidence</w:t>
            </w:r>
          </w:p>
        </w:tc>
      </w:tr>
      <w:tr w:rsidR="002C34F7" w:rsidRPr="008E5E58" w14:paraId="3ED26240" w14:textId="77777777" w:rsidTr="006827B8">
        <w:trPr>
          <w:trHeight w:val="280"/>
        </w:trPr>
        <w:tc>
          <w:tcPr>
            <w:tcW w:w="4962" w:type="dxa"/>
            <w:shd w:val="clear" w:color="auto" w:fill="FFFFFF" w:themeFill="background1"/>
          </w:tcPr>
          <w:p w14:paraId="40566682" w14:textId="77777777" w:rsidR="002C34F7" w:rsidRPr="008E5E58" w:rsidRDefault="002C34F7" w:rsidP="006827B8">
            <w:pPr>
              <w:rPr>
                <w:rFonts w:ascii="Times" w:hAnsi="Times" w:cs="Times"/>
                <w:color w:val="000000" w:themeColor="text1"/>
              </w:rPr>
            </w:pPr>
            <w:r w:rsidRPr="008E5E58">
              <w:rPr>
                <w:rFonts w:ascii="Times" w:hAnsi="Times" w:cs="Times"/>
                <w:color w:val="000000" w:themeColor="text1"/>
              </w:rPr>
              <w:t>Variable</w:t>
            </w:r>
          </w:p>
        </w:tc>
        <w:tc>
          <w:tcPr>
            <w:tcW w:w="4960" w:type="dxa"/>
            <w:shd w:val="clear" w:color="auto" w:fill="FFFFFF" w:themeFill="background1"/>
          </w:tcPr>
          <w:p w14:paraId="4DA75AD3" w14:textId="77777777" w:rsidR="002C34F7" w:rsidRPr="008E5E58" w:rsidRDefault="002C34F7" w:rsidP="006827B8">
            <w:pPr>
              <w:rPr>
                <w:rFonts w:ascii="Times" w:hAnsi="Times" w:cs="Times"/>
                <w:color w:val="000000" w:themeColor="text1"/>
              </w:rPr>
            </w:pPr>
            <w:r w:rsidRPr="008E5E58">
              <w:rPr>
                <w:rFonts w:ascii="Times" w:hAnsi="Times" w:cs="Times"/>
                <w:color w:val="000000" w:themeColor="text1"/>
              </w:rPr>
              <w:t>High</w:t>
            </w:r>
          </w:p>
        </w:tc>
        <w:tc>
          <w:tcPr>
            <w:tcW w:w="4112" w:type="dxa"/>
            <w:shd w:val="clear" w:color="auto" w:fill="FFFFFF" w:themeFill="background1"/>
          </w:tcPr>
          <w:p w14:paraId="28542313" w14:textId="77777777" w:rsidR="002C34F7" w:rsidRPr="008E5E58" w:rsidRDefault="002C34F7" w:rsidP="006827B8">
            <w:pPr>
              <w:rPr>
                <w:rFonts w:ascii="Times" w:hAnsi="Times" w:cs="Times"/>
                <w:color w:val="000000" w:themeColor="text1"/>
              </w:rPr>
            </w:pPr>
            <w:r w:rsidRPr="008E5E58">
              <w:rPr>
                <w:rFonts w:ascii="Times" w:eastAsia="Segoe UI Emoji" w:hAnsi="Times" w:cs="Times"/>
              </w:rPr>
              <w:t xml:space="preserve">4+ studies </w:t>
            </w:r>
            <w:r w:rsidRPr="008E5E58">
              <w:rPr>
                <w:rFonts w:ascii="Times" w:hAnsi="Times" w:cs="Times"/>
              </w:rPr>
              <w:t>(general) </w:t>
            </w:r>
          </w:p>
        </w:tc>
      </w:tr>
      <w:tr w:rsidR="002C34F7" w:rsidRPr="008E5E58" w14:paraId="085B7BFE" w14:textId="77777777" w:rsidTr="006827B8">
        <w:tc>
          <w:tcPr>
            <w:tcW w:w="14034" w:type="dxa"/>
            <w:gridSpan w:val="3"/>
            <w:tcBorders>
              <w:bottom w:val="single" w:sz="4" w:space="0" w:color="auto"/>
            </w:tcBorders>
            <w:shd w:val="clear" w:color="auto" w:fill="DAE9F7" w:themeFill="text2" w:themeFillTint="1A"/>
          </w:tcPr>
          <w:p w14:paraId="280FFCA1"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Relevant evidence</w:t>
            </w:r>
          </w:p>
        </w:tc>
      </w:tr>
    </w:tbl>
    <w:p w14:paraId="38B06809" w14:textId="77777777" w:rsidR="002C34F7" w:rsidRPr="008E5E58" w:rsidRDefault="002C34F7" w:rsidP="002C34F7">
      <w:pPr>
        <w:spacing w:after="0"/>
        <w:rPr>
          <w:rFonts w:ascii="Times" w:hAnsi="Times" w:cs="Times"/>
        </w:rPr>
      </w:pPr>
      <w:r w:rsidRPr="008E5E58">
        <w:rPr>
          <w:rFonts w:ascii="Times" w:hAnsi="Times" w:cs="Times"/>
          <w:u w:val="single"/>
        </w:rPr>
        <w:t>Likelihood</w:t>
      </w:r>
      <w:r w:rsidRPr="008E5E58">
        <w:rPr>
          <w:rFonts w:ascii="Times" w:hAnsi="Times" w:cs="Times"/>
        </w:rPr>
        <w:t>:</w:t>
      </w:r>
    </w:p>
    <w:p w14:paraId="6293F3EA" w14:textId="50763AA5" w:rsidR="002C34F7" w:rsidRPr="008E5E58" w:rsidRDefault="002C34F7" w:rsidP="002C34F7">
      <w:pPr>
        <w:spacing w:after="0"/>
        <w:rPr>
          <w:rFonts w:ascii="Times" w:hAnsi="Times" w:cs="Times"/>
          <w:color w:val="000000" w:themeColor="text1"/>
        </w:rPr>
      </w:pPr>
      <w:r w:rsidRPr="008E5E58">
        <w:rPr>
          <w:rFonts w:ascii="Times" w:hAnsi="Times" w:cs="Times"/>
          <w:color w:val="000000" w:themeColor="text1"/>
        </w:rPr>
        <w:t>In many systems, fish are first de-watered and exposed to air before going into the new controlled water. However, whilst this occurs regularly in practice, in theory it should not be required.</w:t>
      </w:r>
    </w:p>
    <w:p w14:paraId="61013F42" w14:textId="77777777" w:rsidR="002C34F7" w:rsidRPr="008E5E58" w:rsidRDefault="002C34F7" w:rsidP="002C34F7">
      <w:pPr>
        <w:spacing w:after="0"/>
        <w:rPr>
          <w:rFonts w:ascii="Times" w:hAnsi="Times" w:cs="Times"/>
          <w:u w:val="single"/>
        </w:rPr>
      </w:pPr>
      <w:r w:rsidRPr="008E5E58">
        <w:rPr>
          <w:rFonts w:ascii="Times" w:hAnsi="Times" w:cs="Times"/>
          <w:u w:val="single"/>
        </w:rPr>
        <w:t>Welfare impact:</w:t>
      </w:r>
    </w:p>
    <w:p w14:paraId="07E4AC5C" w14:textId="77777777" w:rsidR="002C34F7" w:rsidRPr="008E5E58" w:rsidRDefault="002C34F7" w:rsidP="002C34F7">
      <w:pPr>
        <w:spacing w:after="0"/>
        <w:rPr>
          <w:rFonts w:ascii="Times" w:hAnsi="Times" w:cs="Times"/>
          <w:color w:val="000000" w:themeColor="text1"/>
          <w:u w:val="single"/>
        </w:rPr>
      </w:pPr>
      <w:r w:rsidRPr="008E5E58">
        <w:rPr>
          <w:rFonts w:ascii="Times" w:hAnsi="Times" w:cs="Times"/>
          <w:color w:val="000000" w:themeColor="text1"/>
        </w:rPr>
        <w:t xml:space="preserve">Welfare impacts of air exposure are well documented for multiple species of farmed fish (see section 3.1.3). Welfare impact is worsened with increasing duration of air exposure, but even a brief exposure is considered a significant welfare impact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x5fZh85f","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Schuck-Paim et al., 2025)</w:t>
      </w:r>
      <w:r w:rsidRPr="008E5E58">
        <w:rPr>
          <w:rFonts w:ascii="Times" w:hAnsi="Times" w:cs="Times"/>
          <w:color w:val="EE0000"/>
        </w:rPr>
        <w:fldChar w:fldCharType="end"/>
      </w:r>
      <w:r w:rsidRPr="008E5E58">
        <w:rPr>
          <w:rFonts w:ascii="Times" w:hAnsi="Times" w:cs="Times"/>
          <w:color w:val="000000" w:themeColor="text1"/>
        </w:rPr>
        <w:t>.</w:t>
      </w:r>
    </w:p>
    <w:p w14:paraId="6AB4EFAE" w14:textId="77777777" w:rsidR="002C34F7" w:rsidRPr="008E5E58" w:rsidRDefault="002C34F7" w:rsidP="002C34F7">
      <w:pPr>
        <w:spacing w:after="0"/>
        <w:rPr>
          <w:rFonts w:ascii="Times" w:hAnsi="Times" w:cs="Times"/>
          <w:color w:val="000000" w:themeColor="text1"/>
          <w:u w:val="single"/>
        </w:rPr>
      </w:pPr>
      <w:r w:rsidRPr="008E5E58">
        <w:rPr>
          <w:rFonts w:ascii="Times" w:hAnsi="Times" w:cs="Times"/>
          <w:color w:val="000000" w:themeColor="text1"/>
          <w:u w:val="single"/>
        </w:rPr>
        <w:t>Relevant evidence:</w:t>
      </w:r>
    </w:p>
    <w:p w14:paraId="3A5BD122" w14:textId="77777777" w:rsidR="002C34F7" w:rsidRPr="008E5E58" w:rsidRDefault="002C34F7" w:rsidP="002C34F7">
      <w:pPr>
        <w:rPr>
          <w:rFonts w:ascii="Times" w:hAnsi="Times" w:cs="Times"/>
          <w:color w:val="000000" w:themeColor="text1"/>
        </w:rPr>
      </w:pPr>
      <w:r w:rsidRPr="008E5E58">
        <w:rPr>
          <w:rFonts w:ascii="Times" w:hAnsi="Times" w:cs="Times"/>
          <w:color w:val="000000" w:themeColor="text1"/>
        </w:rPr>
        <w:t xml:space="preserve">Whilst there is little regulatory protection for fish, best practice guidelines and certification schemes generally advise against killing fish by asphyxiation, and whilst some guidelines just state that time out of water should be minimised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nsOdx86O","properties":{"formattedCitation":"(European Commission, 2020; WOAH, 2015)","plainCitation":"(European Commission, 2020; WOAH, 2015)","noteIndex":0},"citationItems":[{"id":25135,"uris":["http://zotero.org/users/11782102/items/NSB8HIS9"],"itemData":{"id":25135,"type":"report","event-place":"Belgium","genre":"Guidelines","page":"20","publisher":"EU Platform on Animal Welfare Own Initiative Group on Fish","publisher-place":"Belgium","title":"Guidelines on Water Quality and Handling for the Welfare of Farmed Vertebrate Fish","URL":"https://aquaculture.ec.europa.eu/knowledge-base/guidelines/guidelines-water-quality-and-handling-welfare-farmed-vertebrate-fish","author":[{"family":"European Commission","given":""}],"accessed":{"date-parts":[["2025",7,7]]},"issued":{"date-parts":[["2020"]]}}},{"id":25095,"uris":["http://zotero.org/users/11782102/items/XYCUEF27"],"itemData":{"id":25095,"type":"chapter","container-title":"Aquatic Animal Health Code","edition":"18th","event-place":"Paris","publisher":"World Organisation for Animal Health","publisher-place":"Paris","title":"Welfare aspects of stunning and killing of farmed fish for human consumption","URL":"https://www.woah.org/fileadmin/Home/eng/Health_standards/aahc/2010/en_chapitre_welfare_stunning_killing.htm","author":[{"family":"WOAH","given":""}],"accessed":{"date-parts":[["2025",7,3]]},"issued":{"date-parts":[["2015"]]}}}],"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European Commission, 2020; WOAH, 2015)</w:t>
      </w:r>
      <w:r w:rsidRPr="008E5E58">
        <w:rPr>
          <w:rFonts w:ascii="Times" w:hAnsi="Times" w:cs="Times"/>
          <w:color w:val="EE0000"/>
        </w:rPr>
        <w:fldChar w:fldCharType="end"/>
      </w:r>
      <w:r w:rsidRPr="008E5E58">
        <w:rPr>
          <w:rFonts w:ascii="Times" w:hAnsi="Times" w:cs="Times"/>
          <w:color w:val="000000" w:themeColor="text1"/>
        </w:rPr>
        <w:t xml:space="preserve">, others are more detailed. For instance, 15 seconds is increasingly being used as a limit for farmed fish, based on the behavioural responses of some fish becoming more pronounced after 15 seconds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5u48ZuQ5","properties":{"formattedCitation":"(HSA, 2016; RSPCA, 2024, 2020)","plainCitation":"(HSA, 2016; RSPCA, 2024, 2020)","noteIndex":0},"citationItems":[{"id":25090,"uris":["http://zotero.org/users/11782102/items/WHLLCNQH"],"itemData":{"id":25090,"type":"document","publisher":"Humane Slaughter Association","title":"Humane Harvesting of Fish","URL":"https://www.hsa.org.uk/humane-harvesting-of-fish-electrical-stunning/electrical-stunning-2","author":[{"family":"HSA","given":""}],"accessed":{"date-parts":[["2025",7,2]]},"issued":{"date-parts":[["2016"]]}}},{"id":25129,"uris":["http://zotero.org/users/11782102/items/DTKG3U6I"],"itemData":{"id":25129,"type":"standard","authority":"RSPCA","event-place":"Horsham","genre":"RSPCA Welfare Standards","number-of-pages":"119","publisher":"RSPCA","publisher-place":"Horsham","title":"RSPCA welfare standards for farmed Atlantic salmon","author":[{"family":"RSPCA","given":""}],"accessed":{"date-parts":[["2025",7,7]]},"issued":{"date-parts":[["2024"]]}}},{"id":6584,"uris":["http://zotero.org/users/11782102/items/HDVEJUD4","http://zotero.org/users/11782102/items/3KX67HGD"],"itemData":{"id":6584,"type":"standard","authority":"RSPCA","genre":"RSPCA Welfare Standards","number-of-pages":"54","title":"RSPCA welfare standards for Farmed rainbow trout","URL":"https://business.rspcaassured.org.uk/media/mlmbtfua/trout-standards-rspca-2020.pdf","author":[{"family":"RSPCA","given":""}],"accessed":{"date-parts":[["2023",7,15]]},"issued":{"date-parts":[["2020",3]]}}}],"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HSA, 2016; RSPCA, 2024, 2020)</w:t>
      </w:r>
      <w:r w:rsidRPr="008E5E58">
        <w:rPr>
          <w:rFonts w:ascii="Times" w:hAnsi="Times" w:cs="Times"/>
          <w:color w:val="EE0000"/>
        </w:rPr>
        <w:fldChar w:fldCharType="end"/>
      </w:r>
      <w:r w:rsidRPr="008E5E58">
        <w:rPr>
          <w:rFonts w:ascii="Times" w:hAnsi="Times" w:cs="Times"/>
          <w:color w:val="000000" w:themeColor="text1"/>
        </w:rPr>
        <w:t xml:space="preserve">. However, given that there can be considerable variation between species and individuals in terms of responses to stressors, coping abilities, and coping styles, focusing solely on behavioural signs may be too limited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fWeCQWMN","properties":{"formattedCitation":"(Castanheira et al., 2017; Erikson et al., 2016; Martins et al., 2012)","plainCitation":"(Castanheira et al., 2017; Erikson et al., 2016; Martins et al., 2012)","noteIndex":0},"citationItems":[{"id":25174,"uris":["http://zotero.org/users/11782102/items/2FW5M6PE"],"itemData":{"id":25174,"type":"article-journal","abstract":"Individual differences in physiological and behavioural responses to stressors are increasingly recognised as adaptive variation and thus raw material for evolution and fish farming improvements including selective breeding. Such individual variation has been evolutionarily conserved and is present in all vertebrate taxa including fish. In farmed animals, the interest in consistent trait associations, that is coping styles, has increased dramatically over the last years because many studies have demonstrated links to performance traits, health and disease susceptibility and welfare. This study will review (i) the main behavioural, neuroendocrine, cognitive and emotional differences between reactive and proactive coping styles in farmed fish; (ii) the methodological approaches used to identify coping styles in farmed fish, including individual (group) mass-screening tests; and (iii) how knowledge on coping styles may contribute to improved sustainability of the aquaculture industry, including welfare and performance of farmed fish. Moreover, we will suggest areas for future research, where genetic basis (heritability/epigenetic) of coping styles, and the neuroendocrine mechanisms behind consistent as well as flexible behavioural patterns are pinpointed as central themes. In addition, the ontogeny of coping styles and the influence of age, social context and environmental change in coping styles will also be discussed.","container-title":"Reviews in Aquaculture","DOI":"10.1111/raq.12100","ISSN":"1753-5131","issue":"1","language":"en","license":"© 2015 Wiley Publishing Asia Pty Ltd","note":"_eprint: https://onlinelibrary.wiley.com/doi/pdf/10.1111/raq.12100","page":"23-41","source":"Wiley Online Library","title":"Coping styles in farmed fish: consequences for aquaculture","title-short":"Coping styles in farmed fish","volume":"9","author":[{"family":"Castanheira","given":"Maria Filipa"},{"family":"Conceição","given":"Luís E.C."},{"family":"Millot","given":"Sandie"},{"family":"Rey","given":"Sonia"},{"family":"Bégout","given":"Marie-Laure"},{"family":"Damsgård","given":"Børge"},{"family":"Kristiansen","given":"Tore"},{"family":"Höglund","given":"Erik"},{"family":"Øverli","given":"Øyvind"},{"family":"Martins","given":"Catarina I.M."}],"issued":{"date-parts":[["2017"]]}}},{"id":25132,"uris":["http://zotero.org/users/11782102/items/8HIACF96"],"itemData":{"id":25132,"type":"article-journal","abstract":"Crowding of Atlantic salmon in a net-pen before slaughter was studied from start to finish. Environmental parameters (dissolved oxygen, temperature, pH, current velocity and water depth), fish behaviour, ventilation rates, blood chemistry (cortisol, pH and lactate), initial pH in white muscle and related time to onset of rigor mortis were assessed to evaluate the condition of the fish during crowding. Even though the fish in the net-pen were severely stressed before the crowding operation started, crowding led to considerably higher cortisol levels and ventilation rates. However, prolonged crowding did not significantly increase the cortisol levels further. The initial pH of the muscle also showed that the fish were severely stressed before crowding, but in this case the fish were not further stressed to exhaustion by crowding. Using fish behaviour as single stress indicator for evaluation welfare-related issues must be done with caution since under the prevailing circumstances, diametrically opposed conclusions were drawn from monitoring fish behaviour versus evaluation of acute stress (blood chemistry and muscle biochemistry). The results were discussed in terms of animal welfare, stress, fish processing, and whether choice of technology actually could improve conditions for crowded fish in cases where they are slaughtered just after crowding.\nStatement of relevance\nThe present research is relevant for salmon processors who are using waiting cages before slaughter. The goal was to provide background information for improving fish handling operations and choosing technology. The data are also useful in connection with various steps in the production chain where crowding is an integral part of the unit operations.","container-title":"Aquaculture","DOI":"10.1016/j.aquaculture.2016.09.018","ISSN":"0044-8486","journalAbbreviation":"Aquaculture","page":"395-400","source":"ScienceDirect","title":"Crowding of Atlantic salmon in net-pen before slaughter","volume":"465","author":[{"family":"Erikson","given":"Ulf"},{"family":"Gansel","given":"Lars"},{"family":"Frank","given":"Kevin"},{"family":"Svendsen","given":"Eirik"},{"family":"Digre","given":"Hanne"}],"issued":{"date-parts":[["2016",12,1]]}}},{"id":3050,"uris":["http://zotero.org/users/11782102/items/A8PLV2LV"],"itemData":{"id":3050,"type":"article-journal","abstract":"Behaviour represents a reaction to the environment as fish perceive it and is therefore a key element of fish welfare. This review summarises the main findings on how behavioural changes have been used to assess welfare in farmed fish, using both functional and feeling-based approaches. Changes in foraging behaviour, ventilatory activity, aggression, individual and group swimming behaviour, stereotypic and abnormal behaviour have been linked with acute and chronic stressors in aquaculture and can therefore be regarded as likely indicators of poor welfare. On the contrary, measurements of exploratory behaviour, feed anticipatory activity and reward-related operant behaviour are beginning to be considered as indicators of positive emotions and welfare in fish. Despite the lack of scientific agreement about the existence of sentience in fish, the possibility that they are capable of both positive and negative emotions may contribute to the development of new strategies (e.g. environmental enrichment) to promote good welfare. Numerous studies that use behavioural indicators of welfare show that behavioural changes can be interpreted as either good or poor welfare depending on the fish species. It is therefore essential to understand the species-specific biology before drawing any conclusions in relation to welfare. In addition, different individuals within the same species may exhibit divergent coping strategies towards stressors, and what is tolerated by some individuals may be detrimental to others. Therefore, the assessment of welfare in a few individuals may not represent the average welfare of a group and vice versa. This underlines the need to develop on-farm, operational behavioural welfare indicators that can be easily used to assess not only the individual welfare but also the welfare of the whole group (e.g. spatial distribution). With the ongoing development of video technology and image processing, the on-farm surveillance of behaviour may in the near future represent a low-cost, noninvasive tool to assess the welfare of farmed fish.","container-title":"Fish Physiology and Biochemistry","DOI":"10.1007/s10695-011-9518-8","ISSN":"09201742","issue":"1","note":"PMID: 21796377\nISBN: 0920-1742","page":"17-41","title":"Behavioural indicators of welfare in farmed fish","volume":"38","author":[{"family":"Martins","given":"Catarina I.M."},{"family":"Galhardo","given":"Leonor"},{"family":"Noble","given":"Chris"},{"family":"Damsgård","given":"Børge"},{"family":"Spedicato","given":"Maria T."},{"family":"Zupa","given":"Walter"},{"family":"Beauchaud","given":"Marilyn"},{"family":"Kulczykowska","given":"Ewa"},{"family":"Massabuau","given":"Jean Charles"},{"family":"Carter","given":"Toby"},{"family":"Planellas","given":"Sònia Rey"},{"family":"Kristiansen","given":"Tore"}],"issued":{"date-parts":[["2012"]]}}}],"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Castanheira et al., 2017; Erikson et al., 2016; Martins et al., 2012)</w:t>
      </w:r>
      <w:r w:rsidRPr="008E5E58">
        <w:rPr>
          <w:rFonts w:ascii="Times" w:hAnsi="Times" w:cs="Times"/>
          <w:color w:val="EE0000"/>
        </w:rPr>
        <w:fldChar w:fldCharType="end"/>
      </w:r>
      <w:r w:rsidRPr="008E5E58">
        <w:rPr>
          <w:rFonts w:ascii="Times" w:hAnsi="Times" w:cs="Times"/>
          <w:color w:val="000000" w:themeColor="text1"/>
        </w:rPr>
        <w:t xml:space="preserve">. Therefore, given the evidence that fish suffer severe negative affects when exposed to air for a brief time </w:t>
      </w:r>
      <w:r w:rsidRPr="008E5E58">
        <w:rPr>
          <w:rFonts w:ascii="Times" w:hAnsi="Times" w:cs="Times"/>
          <w:color w:val="EE0000"/>
        </w:rPr>
        <w:fldChar w:fldCharType="begin"/>
      </w:r>
      <w:r w:rsidRPr="008E5E58">
        <w:rPr>
          <w:rFonts w:ascii="Times" w:hAnsi="Times" w:cs="Times"/>
          <w:color w:val="EE0000"/>
        </w:rPr>
        <w:instrText xml:space="preserve"> ADDIN ZOTERO_ITEM CSL_CITATION {"citationID":"JV0M6ELC","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8E5E58">
        <w:rPr>
          <w:rFonts w:ascii="Times" w:hAnsi="Times" w:cs="Times"/>
          <w:color w:val="EE0000"/>
        </w:rPr>
        <w:fldChar w:fldCharType="separate"/>
      </w:r>
      <w:r w:rsidRPr="008E5E58">
        <w:rPr>
          <w:rFonts w:ascii="Times" w:hAnsi="Times" w:cs="Times"/>
          <w:color w:val="000000" w:themeColor="text1"/>
        </w:rPr>
        <w:t>(Schuck-Paim et al., 2025)</w:t>
      </w:r>
      <w:r w:rsidRPr="008E5E58">
        <w:rPr>
          <w:rFonts w:ascii="Times" w:hAnsi="Times" w:cs="Times"/>
          <w:color w:val="EE0000"/>
        </w:rPr>
        <w:fldChar w:fldCharType="end"/>
      </w:r>
      <w:r w:rsidRPr="008E5E58">
        <w:rPr>
          <w:rFonts w:ascii="Times" w:hAnsi="Times" w:cs="Times"/>
          <w:color w:val="000000" w:themeColor="text1"/>
        </w:rPr>
        <w:t xml:space="preserve">, further </w:t>
      </w:r>
      <w:r w:rsidRPr="008E5E58">
        <w:rPr>
          <w:rFonts w:ascii="Times" w:hAnsi="Times" w:cs="Times"/>
          <w:color w:val="000000" w:themeColor="text1"/>
        </w:rPr>
        <w:lastRenderedPageBreak/>
        <w:t xml:space="preserve">research is urgently needed to determine humane thresholds and alternatives to current practices, including the use of stunning methods where fish are not removed from the water. </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26113F27" w14:textId="77777777" w:rsidTr="006827B8">
        <w:tc>
          <w:tcPr>
            <w:tcW w:w="14034" w:type="dxa"/>
            <w:gridSpan w:val="3"/>
            <w:shd w:val="clear" w:color="auto" w:fill="45B0E1" w:themeFill="accent1" w:themeFillTint="99"/>
          </w:tcPr>
          <w:p w14:paraId="6F72E6E8" w14:textId="77777777" w:rsidR="002C34F7" w:rsidRPr="008E5E58" w:rsidRDefault="002C34F7" w:rsidP="006827B8">
            <w:pPr>
              <w:jc w:val="center"/>
              <w:rPr>
                <w:rFonts w:ascii="Times" w:hAnsi="Times" w:cs="Times"/>
                <w:b/>
                <w:bCs/>
                <w:sz w:val="36"/>
                <w:szCs w:val="36"/>
              </w:rPr>
            </w:pPr>
            <w:r w:rsidRPr="008E5E58">
              <w:rPr>
                <w:rFonts w:ascii="Times" w:hAnsi="Times" w:cs="Times"/>
                <w:b/>
                <w:bCs/>
                <w:sz w:val="36"/>
                <w:szCs w:val="36"/>
              </w:rPr>
              <w:t>Induction</w:t>
            </w:r>
          </w:p>
        </w:tc>
      </w:tr>
      <w:tr w:rsidR="002C34F7" w:rsidRPr="008E5E58" w14:paraId="56E40450" w14:textId="77777777" w:rsidTr="006827B8">
        <w:tc>
          <w:tcPr>
            <w:tcW w:w="14034" w:type="dxa"/>
            <w:gridSpan w:val="3"/>
            <w:shd w:val="clear" w:color="auto" w:fill="83CAEB" w:themeFill="accent1" w:themeFillTint="66"/>
          </w:tcPr>
          <w:p w14:paraId="7EB09228" w14:textId="77777777" w:rsidR="002C34F7" w:rsidRPr="008E5E58" w:rsidRDefault="002C34F7" w:rsidP="006827B8">
            <w:pPr>
              <w:rPr>
                <w:rFonts w:ascii="Times" w:hAnsi="Times" w:cs="Times"/>
                <w:b/>
                <w:bCs/>
                <w:sz w:val="32"/>
                <w:szCs w:val="32"/>
              </w:rPr>
            </w:pPr>
            <w:r w:rsidRPr="008E5E58">
              <w:rPr>
                <w:rFonts w:ascii="Times" w:hAnsi="Times" w:cs="Times"/>
                <w:b/>
                <w:bCs/>
                <w:sz w:val="32"/>
                <w:szCs w:val="32"/>
              </w:rPr>
              <w:t>Behavioural aversion</w:t>
            </w:r>
          </w:p>
        </w:tc>
      </w:tr>
      <w:tr w:rsidR="002C34F7" w:rsidRPr="008E5E58" w14:paraId="5E717169" w14:textId="77777777" w:rsidTr="006827B8">
        <w:tc>
          <w:tcPr>
            <w:tcW w:w="4962" w:type="dxa"/>
            <w:shd w:val="clear" w:color="auto" w:fill="DAE9F7" w:themeFill="text2" w:themeFillTint="1A"/>
          </w:tcPr>
          <w:p w14:paraId="04864D9A"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Likelihood</w:t>
            </w:r>
          </w:p>
        </w:tc>
        <w:tc>
          <w:tcPr>
            <w:tcW w:w="4960" w:type="dxa"/>
            <w:shd w:val="clear" w:color="auto" w:fill="DAE9F7" w:themeFill="text2" w:themeFillTint="1A"/>
          </w:tcPr>
          <w:p w14:paraId="2F5BCCEF"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Welfare impact</w:t>
            </w:r>
          </w:p>
        </w:tc>
        <w:tc>
          <w:tcPr>
            <w:tcW w:w="4112" w:type="dxa"/>
            <w:shd w:val="clear" w:color="auto" w:fill="DAE9F7" w:themeFill="text2" w:themeFillTint="1A"/>
          </w:tcPr>
          <w:p w14:paraId="6FD1CB4E"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Strength of evidence</w:t>
            </w:r>
          </w:p>
        </w:tc>
      </w:tr>
      <w:tr w:rsidR="002C34F7" w:rsidRPr="008E5E58" w14:paraId="2AC5ECAA" w14:textId="77777777" w:rsidTr="006827B8">
        <w:trPr>
          <w:trHeight w:val="280"/>
        </w:trPr>
        <w:tc>
          <w:tcPr>
            <w:tcW w:w="4962" w:type="dxa"/>
            <w:shd w:val="clear" w:color="auto" w:fill="FFFFFF" w:themeFill="background1"/>
          </w:tcPr>
          <w:p w14:paraId="4118AF92" w14:textId="77777777" w:rsidR="002C34F7" w:rsidRPr="008E5E58" w:rsidRDefault="002C34F7" w:rsidP="006827B8">
            <w:pPr>
              <w:rPr>
                <w:rFonts w:ascii="Times" w:hAnsi="Times" w:cs="Times"/>
              </w:rPr>
            </w:pPr>
            <w:r w:rsidRPr="008E5E58">
              <w:rPr>
                <w:rFonts w:ascii="Times" w:hAnsi="Times" w:cs="Times"/>
              </w:rPr>
              <w:t>High</w:t>
            </w:r>
          </w:p>
        </w:tc>
        <w:tc>
          <w:tcPr>
            <w:tcW w:w="4960" w:type="dxa"/>
            <w:shd w:val="clear" w:color="auto" w:fill="FFFFFF" w:themeFill="background1"/>
          </w:tcPr>
          <w:p w14:paraId="6B14597D" w14:textId="77777777" w:rsidR="002C34F7" w:rsidRPr="008E5E58" w:rsidRDefault="002C34F7" w:rsidP="006827B8">
            <w:pPr>
              <w:rPr>
                <w:rFonts w:ascii="Times" w:hAnsi="Times" w:cs="Times"/>
              </w:rPr>
            </w:pPr>
            <w:r w:rsidRPr="008E5E58">
              <w:rPr>
                <w:rFonts w:ascii="Times" w:hAnsi="Times" w:cs="Times"/>
              </w:rPr>
              <w:t>High</w:t>
            </w:r>
          </w:p>
        </w:tc>
        <w:tc>
          <w:tcPr>
            <w:tcW w:w="4112" w:type="dxa"/>
            <w:shd w:val="clear" w:color="auto" w:fill="FFFFFF" w:themeFill="background1"/>
          </w:tcPr>
          <w:p w14:paraId="06BA0E5E" w14:textId="77777777" w:rsidR="002C34F7" w:rsidRPr="008E5E58" w:rsidRDefault="002C34F7" w:rsidP="006827B8">
            <w:pPr>
              <w:rPr>
                <w:rFonts w:ascii="Times" w:eastAsia="Aptos" w:hAnsi="Times" w:cs="Times"/>
              </w:rPr>
            </w:pPr>
            <w:r w:rsidRPr="008E5E58">
              <w:rPr>
                <w:rFonts w:ascii="Times" w:eastAsia="Segoe UI Emoji" w:hAnsi="Times" w:cs="Times"/>
              </w:rPr>
              <w:t>1 study</w:t>
            </w:r>
          </w:p>
        </w:tc>
      </w:tr>
      <w:tr w:rsidR="002C34F7" w:rsidRPr="008E5E58" w14:paraId="6D863A79" w14:textId="77777777" w:rsidTr="006827B8">
        <w:tc>
          <w:tcPr>
            <w:tcW w:w="14034" w:type="dxa"/>
            <w:gridSpan w:val="3"/>
            <w:tcBorders>
              <w:bottom w:val="single" w:sz="4" w:space="0" w:color="auto"/>
            </w:tcBorders>
            <w:shd w:val="clear" w:color="auto" w:fill="DAE9F7" w:themeFill="text2" w:themeFillTint="1A"/>
          </w:tcPr>
          <w:p w14:paraId="0614F84C"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Relevant evidence</w:t>
            </w:r>
          </w:p>
        </w:tc>
      </w:tr>
    </w:tbl>
    <w:p w14:paraId="517E1D01" w14:textId="77777777" w:rsidR="002C34F7" w:rsidRPr="008E5E58" w:rsidRDefault="002C34F7" w:rsidP="002C34F7">
      <w:pPr>
        <w:spacing w:after="0"/>
        <w:rPr>
          <w:rFonts w:ascii="Times" w:hAnsi="Times" w:cs="Times"/>
        </w:rPr>
      </w:pPr>
      <w:r w:rsidRPr="008E5E58">
        <w:rPr>
          <w:rFonts w:ascii="Times" w:hAnsi="Times" w:cs="Times"/>
          <w:u w:val="single"/>
        </w:rPr>
        <w:t>Likelihood</w:t>
      </w:r>
      <w:r w:rsidRPr="008E5E58">
        <w:rPr>
          <w:rFonts w:ascii="Times" w:hAnsi="Times" w:cs="Times"/>
        </w:rPr>
        <w:t>:</w:t>
      </w:r>
    </w:p>
    <w:p w14:paraId="6E2BA2AD" w14:textId="77777777" w:rsidR="002C34F7" w:rsidRPr="008E5E58" w:rsidRDefault="002C34F7" w:rsidP="002C34F7">
      <w:pPr>
        <w:spacing w:after="0"/>
        <w:rPr>
          <w:rFonts w:ascii="Times" w:hAnsi="Times" w:cs="Times"/>
        </w:rPr>
      </w:pPr>
      <w:r w:rsidRPr="008E5E58">
        <w:rPr>
          <w:rFonts w:ascii="Times" w:hAnsi="Times" w:cs="Times"/>
        </w:rPr>
        <w:t xml:space="preserve">Although based on limited findings, the method </w:t>
      </w:r>
      <w:proofErr w:type="gramStart"/>
      <w:r w:rsidRPr="008E5E58">
        <w:rPr>
          <w:rFonts w:ascii="Times" w:hAnsi="Times" w:cs="Times"/>
        </w:rPr>
        <w:t>is considered to be</w:t>
      </w:r>
      <w:proofErr w:type="gramEnd"/>
      <w:r w:rsidRPr="008E5E58">
        <w:rPr>
          <w:rFonts w:ascii="Times" w:hAnsi="Times" w:cs="Times"/>
        </w:rPr>
        <w:t xml:space="preserve"> aversive to fish. However, further research is needed.  </w:t>
      </w:r>
    </w:p>
    <w:p w14:paraId="1B0CB598" w14:textId="77777777" w:rsidR="002C34F7" w:rsidRPr="008E5E58" w:rsidRDefault="002C34F7" w:rsidP="002C34F7">
      <w:pPr>
        <w:spacing w:after="0"/>
        <w:rPr>
          <w:rFonts w:ascii="Times" w:hAnsi="Times" w:cs="Times"/>
          <w:u w:val="single"/>
        </w:rPr>
      </w:pPr>
      <w:r w:rsidRPr="008E5E58">
        <w:rPr>
          <w:rFonts w:ascii="Times" w:hAnsi="Times" w:cs="Times"/>
          <w:u w:val="single"/>
        </w:rPr>
        <w:t>Welfare impact:</w:t>
      </w:r>
    </w:p>
    <w:p w14:paraId="519F4DAD" w14:textId="77777777" w:rsidR="002C34F7" w:rsidRPr="008E5E58" w:rsidRDefault="002C34F7" w:rsidP="002C34F7">
      <w:pPr>
        <w:spacing w:after="0"/>
        <w:rPr>
          <w:rFonts w:ascii="Times" w:hAnsi="Times" w:cs="Times"/>
        </w:rPr>
      </w:pPr>
      <w:r w:rsidRPr="008E5E58">
        <w:rPr>
          <w:rFonts w:ascii="Times" w:hAnsi="Times" w:cs="Times"/>
        </w:rPr>
        <w:t xml:space="preserve">The display of highly aversive behaviour is indicative of distress in the fish (see section 3.2.1). </w:t>
      </w:r>
    </w:p>
    <w:p w14:paraId="6773CE4C" w14:textId="77777777" w:rsidR="002C34F7" w:rsidRPr="008E5E58" w:rsidRDefault="002C34F7" w:rsidP="002C34F7">
      <w:pPr>
        <w:spacing w:after="0"/>
        <w:rPr>
          <w:rFonts w:ascii="Times" w:hAnsi="Times" w:cs="Times"/>
          <w:u w:val="single"/>
        </w:rPr>
      </w:pPr>
      <w:r w:rsidRPr="008E5E58">
        <w:rPr>
          <w:rFonts w:ascii="Times" w:hAnsi="Times" w:cs="Times"/>
          <w:u w:val="single"/>
        </w:rPr>
        <w:t>Relevant evidence:</w:t>
      </w:r>
    </w:p>
    <w:p w14:paraId="60BE1B64" w14:textId="77777777" w:rsidR="002C34F7" w:rsidRPr="008E5E58" w:rsidRDefault="002C34F7" w:rsidP="002C34F7">
      <w:pPr>
        <w:spacing w:after="0"/>
        <w:rPr>
          <w:rFonts w:ascii="Times" w:hAnsi="Times" w:cs="Times"/>
        </w:rPr>
      </w:pPr>
      <w:r w:rsidRPr="008E5E58">
        <w:rPr>
          <w:rFonts w:ascii="Times" w:hAnsi="Times" w:cs="Times"/>
        </w:rPr>
        <w:t xml:space="preserve">Although limited findings, it is generally considered highly aversive. </w:t>
      </w:r>
    </w:p>
    <w:p w14:paraId="782DA6BD" w14:textId="77777777" w:rsidR="002C34F7" w:rsidRPr="008E5E58" w:rsidRDefault="002C34F7" w:rsidP="002C34F7">
      <w:pPr>
        <w:rPr>
          <w:rStyle w:val="cf01"/>
          <w:rFonts w:ascii="Times" w:hAnsi="Times" w:cs="Times"/>
          <w:lang w:val="en"/>
        </w:rPr>
      </w:pPr>
      <w:r w:rsidRPr="008E5E58">
        <w:rPr>
          <w:rFonts w:ascii="Times" w:hAnsi="Times" w:cs="Times"/>
        </w:rPr>
        <w:t>Seabream show strong acceleration of swimming and raise heads out of the water in response to CO</w:t>
      </w:r>
      <w:r w:rsidRPr="008E5E58">
        <w:rPr>
          <w:rFonts w:ascii="Times" w:hAnsi="Times" w:cs="Times"/>
          <w:vertAlign w:val="subscript"/>
        </w:rPr>
        <w:t>2</w:t>
      </w:r>
      <w:r w:rsidRPr="008E5E58">
        <w:rPr>
          <w:rFonts w:ascii="Times" w:hAnsi="Times" w:cs="Times"/>
        </w:rPr>
        <w:t>+N</w:t>
      </w:r>
      <w:r w:rsidRPr="008E5E58">
        <w:rPr>
          <w:rFonts w:ascii="Times" w:hAnsi="Times" w:cs="Times"/>
          <w:vertAlign w:val="subscript"/>
        </w:rPr>
        <w:t>2</w:t>
      </w:r>
      <w:r w:rsidRPr="008E5E58">
        <w:rPr>
          <w:rFonts w:ascii="Times" w:hAnsi="Times" w:cs="Times"/>
        </w:rPr>
        <w:t>+O</w:t>
      </w:r>
      <w:r w:rsidRPr="008E5E58">
        <w:rPr>
          <w:rFonts w:ascii="Times" w:hAnsi="Times" w:cs="Times"/>
          <w:vertAlign w:val="subscript"/>
        </w:rPr>
        <w:t>2</w:t>
      </w:r>
      <w:r w:rsidRPr="008E5E58">
        <w:rPr>
          <w:rFonts w:ascii="Times" w:hAnsi="Times" w:cs="Times"/>
        </w:rPr>
        <w:t xml:space="preserve"> and CO</w:t>
      </w:r>
      <w:r w:rsidRPr="008E5E58">
        <w:rPr>
          <w:rFonts w:ascii="Times" w:hAnsi="Times" w:cs="Times"/>
          <w:vertAlign w:val="subscript"/>
        </w:rPr>
        <w:t>2</w:t>
      </w:r>
      <w:r w:rsidRPr="008E5E58">
        <w:rPr>
          <w:rFonts w:ascii="Times" w:hAnsi="Times" w:cs="Times"/>
        </w:rPr>
        <w:t>+N</w:t>
      </w:r>
      <w:r w:rsidRPr="008E5E58">
        <w:rPr>
          <w:rFonts w:ascii="Times" w:hAnsi="Times" w:cs="Times"/>
          <w:vertAlign w:val="subscript"/>
        </w:rPr>
        <w:t>2</w:t>
      </w:r>
      <w:r w:rsidRPr="008E5E58">
        <w:rPr>
          <w:rFonts w:ascii="Times" w:hAnsi="Times" w:cs="Times"/>
        </w:rPr>
        <w:t xml:space="preserve"> gas mixtures </w:t>
      </w:r>
      <w:r w:rsidRPr="008E5E58">
        <w:rPr>
          <w:rFonts w:ascii="Times" w:hAnsi="Times" w:cs="Times"/>
        </w:rPr>
        <w:fldChar w:fldCharType="begin"/>
      </w:r>
      <w:r w:rsidRPr="008E5E58">
        <w:rPr>
          <w:rFonts w:ascii="Times" w:hAnsi="Times" w:cs="Times"/>
        </w:rPr>
        <w:instrText xml:space="preserve"> ADDIN ZOTERO_ITEM CSL_CITATION {"citationID":"1kkvNrqi","properties":{"formattedCitation":"(Roque et al., 2021)","plainCitation":"(Roque et al., 2021)","noteIndex":0},"citationItems":[{"id":25035,"uris":["http://zotero.org/users/11782102/items/75ADAD96"],"itemData":{"id":25035,"type":"article-journal","container-title":"Aquaculture","DOI":"10.1016/j.aquaculture.2021.737168","ISSN":"00448486","journalAbbreviation":"Aquaculture","language":"en","page":"737168","source":"DOI.org (Crossref)","title":"The feasibility of using gas mixture to stun seabream (Sparus aurata) before slaughtering in aquaculture production","volume":"545","author":[{"family":"Roque","given":"A."},{"family":"Gras","given":"N."},{"family":"Rey-Planellas","given":"S."},{"family":"Fatsini","given":"E."},{"family":"Pallisera","given":"J."},{"family":"Duncan","given":"N."},{"family":"Muñoz","given":"I."},{"family":"Velarde","given":"A."},{"family":"Hernandez","given":"M.D."}],"issued":{"date-parts":[["2021",12]]}}}],"schema":"https://github.com/citation-style-language/schema/raw/master/csl-citation.json"} </w:instrText>
      </w:r>
      <w:r w:rsidRPr="008E5E58">
        <w:rPr>
          <w:rFonts w:ascii="Times" w:hAnsi="Times" w:cs="Times"/>
        </w:rPr>
        <w:fldChar w:fldCharType="separate"/>
      </w:r>
      <w:r w:rsidRPr="008E5E58">
        <w:rPr>
          <w:rFonts w:ascii="Times" w:hAnsi="Times" w:cs="Times"/>
        </w:rPr>
        <w:t>(Roque et al., 2021)</w:t>
      </w:r>
      <w:r w:rsidRPr="008E5E58">
        <w:rPr>
          <w:rFonts w:ascii="Times" w:hAnsi="Times" w:cs="Times"/>
        </w:rPr>
        <w:fldChar w:fldCharType="end"/>
      </w:r>
      <w:r w:rsidRPr="008E5E58">
        <w:rPr>
          <w:rFonts w:ascii="Times" w:hAnsi="Times" w:cs="Times"/>
          <w:vertAlign w:val="superscript"/>
        </w:rPr>
        <w:t>µ</w:t>
      </w:r>
      <w:r w:rsidRPr="008E5E58">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0277AA6B" w14:textId="77777777" w:rsidTr="006827B8">
        <w:tc>
          <w:tcPr>
            <w:tcW w:w="14034" w:type="dxa"/>
            <w:gridSpan w:val="3"/>
            <w:shd w:val="clear" w:color="auto" w:fill="83CAEB" w:themeFill="accent1" w:themeFillTint="66"/>
          </w:tcPr>
          <w:p w14:paraId="0A629195" w14:textId="77777777" w:rsidR="002C34F7" w:rsidRPr="008E5E58" w:rsidRDefault="002C34F7" w:rsidP="006827B8">
            <w:pPr>
              <w:rPr>
                <w:rFonts w:ascii="Times" w:hAnsi="Times" w:cs="Times"/>
                <w:b/>
                <w:bCs/>
                <w:sz w:val="32"/>
                <w:szCs w:val="32"/>
              </w:rPr>
            </w:pPr>
            <w:r w:rsidRPr="008E5E58">
              <w:rPr>
                <w:rFonts w:ascii="Times" w:hAnsi="Times" w:cs="Times"/>
                <w:b/>
                <w:bCs/>
                <w:sz w:val="32"/>
                <w:szCs w:val="32"/>
              </w:rPr>
              <w:t>Physiological stress response</w:t>
            </w:r>
          </w:p>
        </w:tc>
      </w:tr>
      <w:tr w:rsidR="002C34F7" w:rsidRPr="008E5E58" w14:paraId="34992C5B" w14:textId="77777777" w:rsidTr="006827B8">
        <w:tc>
          <w:tcPr>
            <w:tcW w:w="4962" w:type="dxa"/>
            <w:shd w:val="clear" w:color="auto" w:fill="DAE9F7" w:themeFill="text2" w:themeFillTint="1A"/>
          </w:tcPr>
          <w:p w14:paraId="43D18192"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Likelihood</w:t>
            </w:r>
          </w:p>
        </w:tc>
        <w:tc>
          <w:tcPr>
            <w:tcW w:w="4960" w:type="dxa"/>
            <w:shd w:val="clear" w:color="auto" w:fill="DAE9F7" w:themeFill="text2" w:themeFillTint="1A"/>
          </w:tcPr>
          <w:p w14:paraId="57648872"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Welfare impact</w:t>
            </w:r>
          </w:p>
        </w:tc>
        <w:tc>
          <w:tcPr>
            <w:tcW w:w="4112" w:type="dxa"/>
            <w:shd w:val="clear" w:color="auto" w:fill="DAE9F7" w:themeFill="text2" w:themeFillTint="1A"/>
          </w:tcPr>
          <w:p w14:paraId="46D3560E"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Strength of evidence</w:t>
            </w:r>
          </w:p>
        </w:tc>
      </w:tr>
      <w:tr w:rsidR="002C34F7" w:rsidRPr="008E5E58" w14:paraId="6BE149AD" w14:textId="77777777" w:rsidTr="006827B8">
        <w:trPr>
          <w:trHeight w:val="280"/>
        </w:trPr>
        <w:tc>
          <w:tcPr>
            <w:tcW w:w="4962" w:type="dxa"/>
            <w:shd w:val="clear" w:color="auto" w:fill="FFFFFF" w:themeFill="background1"/>
          </w:tcPr>
          <w:p w14:paraId="73476DA8" w14:textId="77777777" w:rsidR="002C34F7" w:rsidRPr="008E5E58" w:rsidRDefault="002C34F7" w:rsidP="006827B8">
            <w:pPr>
              <w:rPr>
                <w:rFonts w:ascii="Times" w:hAnsi="Times" w:cs="Times"/>
              </w:rPr>
            </w:pPr>
            <w:r w:rsidRPr="008E5E58">
              <w:rPr>
                <w:rFonts w:ascii="Times" w:hAnsi="Times" w:cs="Times"/>
              </w:rPr>
              <w:t>High</w:t>
            </w:r>
          </w:p>
        </w:tc>
        <w:tc>
          <w:tcPr>
            <w:tcW w:w="4960" w:type="dxa"/>
            <w:shd w:val="clear" w:color="auto" w:fill="FFFFFF" w:themeFill="background1"/>
          </w:tcPr>
          <w:p w14:paraId="1646B4A1" w14:textId="77777777" w:rsidR="002C34F7" w:rsidRPr="008E5E58" w:rsidRDefault="002C34F7" w:rsidP="006827B8">
            <w:pPr>
              <w:rPr>
                <w:rFonts w:ascii="Times" w:hAnsi="Times" w:cs="Times"/>
              </w:rPr>
            </w:pPr>
            <w:r w:rsidRPr="008E5E58">
              <w:rPr>
                <w:rFonts w:ascii="Times" w:hAnsi="Times" w:cs="Times"/>
              </w:rPr>
              <w:t>Unclear</w:t>
            </w:r>
          </w:p>
        </w:tc>
        <w:tc>
          <w:tcPr>
            <w:tcW w:w="4112" w:type="dxa"/>
            <w:shd w:val="clear" w:color="auto" w:fill="FFFFFF" w:themeFill="background1"/>
          </w:tcPr>
          <w:p w14:paraId="318C3BDD" w14:textId="77777777" w:rsidR="002C34F7" w:rsidRPr="008E5E58" w:rsidRDefault="002C34F7" w:rsidP="006827B8">
            <w:pPr>
              <w:rPr>
                <w:rFonts w:ascii="Times" w:hAnsi="Times" w:cs="Times"/>
              </w:rPr>
            </w:pPr>
            <w:r w:rsidRPr="008E5E58">
              <w:rPr>
                <w:rFonts w:ascii="Times" w:eastAsia="Segoe UI Emoji" w:hAnsi="Times" w:cs="Times"/>
              </w:rPr>
              <w:t xml:space="preserve">4+ studies </w:t>
            </w:r>
            <w:r w:rsidRPr="008E5E58">
              <w:rPr>
                <w:rFonts w:ascii="Times" w:hAnsi="Times" w:cs="Times"/>
              </w:rPr>
              <w:t>(general) </w:t>
            </w:r>
            <w:r w:rsidRPr="008E5E58">
              <w:rPr>
                <w:rFonts w:ascii="Times" w:hAnsi="Times" w:cs="Times"/>
              </w:rPr>
              <w:br/>
            </w:r>
            <w:r w:rsidRPr="008E5E58">
              <w:rPr>
                <w:rFonts w:ascii="Times" w:hAnsi="Times" w:cs="Times"/>
                <w:color w:val="000000"/>
              </w:rPr>
              <w:t>0 studies (method)</w:t>
            </w:r>
          </w:p>
        </w:tc>
      </w:tr>
      <w:tr w:rsidR="002C34F7" w:rsidRPr="008E5E58" w14:paraId="39B8960B" w14:textId="77777777" w:rsidTr="006827B8">
        <w:tc>
          <w:tcPr>
            <w:tcW w:w="14034" w:type="dxa"/>
            <w:gridSpan w:val="3"/>
            <w:tcBorders>
              <w:bottom w:val="single" w:sz="4" w:space="0" w:color="auto"/>
            </w:tcBorders>
            <w:shd w:val="clear" w:color="auto" w:fill="DAE9F7" w:themeFill="text2" w:themeFillTint="1A"/>
          </w:tcPr>
          <w:p w14:paraId="3CD45B1F"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Relevant evidence</w:t>
            </w:r>
          </w:p>
        </w:tc>
      </w:tr>
    </w:tbl>
    <w:p w14:paraId="7960FF68" w14:textId="77777777" w:rsidR="002C34F7" w:rsidRPr="008E5E58" w:rsidRDefault="002C34F7" w:rsidP="002C34F7">
      <w:pPr>
        <w:spacing w:after="0"/>
        <w:rPr>
          <w:rFonts w:ascii="Times" w:hAnsi="Times" w:cs="Times"/>
        </w:rPr>
      </w:pPr>
      <w:r w:rsidRPr="008E5E58">
        <w:rPr>
          <w:rFonts w:ascii="Times" w:hAnsi="Times" w:cs="Times"/>
          <w:u w:val="single"/>
        </w:rPr>
        <w:t>Likelihood</w:t>
      </w:r>
      <w:r w:rsidRPr="008E5E58">
        <w:rPr>
          <w:rFonts w:ascii="Times" w:hAnsi="Times" w:cs="Times"/>
        </w:rPr>
        <w:t>:</w:t>
      </w:r>
    </w:p>
    <w:p w14:paraId="193329B3" w14:textId="77777777" w:rsidR="002C34F7" w:rsidRPr="008E5E58" w:rsidRDefault="002C34F7" w:rsidP="002C34F7">
      <w:pPr>
        <w:spacing w:after="0"/>
        <w:rPr>
          <w:rFonts w:ascii="Times" w:hAnsi="Times" w:cs="Times"/>
        </w:rPr>
      </w:pPr>
      <w:r w:rsidRPr="008E5E58">
        <w:rPr>
          <w:rFonts w:ascii="Times" w:hAnsi="Times" w:cs="Times"/>
        </w:rPr>
        <w:t>The likelihood is high based on the limited findings available, as all methods result in some degree of physiological stress response.</w:t>
      </w:r>
    </w:p>
    <w:p w14:paraId="5AD387AD" w14:textId="77777777" w:rsidR="002C34F7" w:rsidRPr="008E5E58" w:rsidRDefault="002C34F7" w:rsidP="002C34F7">
      <w:pPr>
        <w:spacing w:after="0"/>
        <w:rPr>
          <w:rFonts w:ascii="Times" w:hAnsi="Times" w:cs="Times"/>
          <w:u w:val="single"/>
        </w:rPr>
      </w:pPr>
      <w:r w:rsidRPr="008E5E58">
        <w:rPr>
          <w:rFonts w:ascii="Times" w:hAnsi="Times" w:cs="Times"/>
          <w:u w:val="single"/>
        </w:rPr>
        <w:t>Welfare impact:</w:t>
      </w:r>
    </w:p>
    <w:p w14:paraId="0008D4EA" w14:textId="62B49DEA" w:rsidR="002C34F7" w:rsidRPr="008E5E58" w:rsidRDefault="002C34F7" w:rsidP="002C34F7">
      <w:pPr>
        <w:spacing w:after="0"/>
        <w:rPr>
          <w:rFonts w:ascii="Times" w:hAnsi="Times" w:cs="Times"/>
        </w:rPr>
      </w:pPr>
      <w:r w:rsidRPr="008E5E58">
        <w:rPr>
          <w:rFonts w:ascii="Times" w:hAnsi="Times" w:cs="Times"/>
        </w:rPr>
        <w:t>It is difficult to separate the stress response from pre-slaughter stressors from the narcosis.</w:t>
      </w:r>
    </w:p>
    <w:p w14:paraId="6DDCB90C" w14:textId="77777777" w:rsidR="002C34F7" w:rsidRPr="008E5E58" w:rsidRDefault="002C34F7" w:rsidP="002C34F7">
      <w:pPr>
        <w:spacing w:after="0"/>
        <w:rPr>
          <w:rFonts w:ascii="Times" w:hAnsi="Times" w:cs="Times"/>
          <w:u w:val="single"/>
        </w:rPr>
      </w:pPr>
      <w:r w:rsidRPr="008E5E58">
        <w:rPr>
          <w:rFonts w:ascii="Times" w:hAnsi="Times" w:cs="Times"/>
          <w:u w:val="single"/>
        </w:rPr>
        <w:t>Relevant evidence:</w:t>
      </w:r>
    </w:p>
    <w:p w14:paraId="47B3E95C" w14:textId="77777777" w:rsidR="002C34F7" w:rsidRPr="008E5E58" w:rsidRDefault="002C34F7" w:rsidP="002C34F7">
      <w:pPr>
        <w:rPr>
          <w:rFonts w:ascii="Times" w:hAnsi="Times" w:cs="Times"/>
        </w:rPr>
      </w:pPr>
      <w:r w:rsidRPr="008E5E58">
        <w:rPr>
          <w:rFonts w:ascii="Times" w:hAnsi="Times" w:cs="Times"/>
        </w:rPr>
        <w:t>No relevant evidence.</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60FA6474" w14:textId="77777777" w:rsidTr="006827B8">
        <w:tc>
          <w:tcPr>
            <w:tcW w:w="14034" w:type="dxa"/>
            <w:gridSpan w:val="3"/>
            <w:shd w:val="clear" w:color="auto" w:fill="83CAEB" w:themeFill="accent1" w:themeFillTint="66"/>
          </w:tcPr>
          <w:p w14:paraId="5C0C5A8B" w14:textId="77777777" w:rsidR="002C34F7" w:rsidRPr="008E5E58" w:rsidRDefault="002C34F7" w:rsidP="006827B8">
            <w:pPr>
              <w:rPr>
                <w:rFonts w:ascii="Times" w:hAnsi="Times" w:cs="Times"/>
                <w:b/>
                <w:bCs/>
                <w:sz w:val="32"/>
                <w:szCs w:val="32"/>
              </w:rPr>
            </w:pPr>
            <w:r w:rsidRPr="008E5E58">
              <w:rPr>
                <w:rFonts w:ascii="Times" w:hAnsi="Times" w:cs="Times"/>
                <w:b/>
                <w:bCs/>
                <w:sz w:val="32"/>
                <w:szCs w:val="32"/>
              </w:rPr>
              <w:t>Physical trauma</w:t>
            </w:r>
          </w:p>
        </w:tc>
      </w:tr>
      <w:tr w:rsidR="002C34F7" w:rsidRPr="008E5E58" w14:paraId="3BCDDFB5" w14:textId="77777777" w:rsidTr="006827B8">
        <w:tc>
          <w:tcPr>
            <w:tcW w:w="4962" w:type="dxa"/>
            <w:shd w:val="clear" w:color="auto" w:fill="DAE9F7" w:themeFill="text2" w:themeFillTint="1A"/>
          </w:tcPr>
          <w:p w14:paraId="00ECADCE"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Likelihood</w:t>
            </w:r>
          </w:p>
        </w:tc>
        <w:tc>
          <w:tcPr>
            <w:tcW w:w="4960" w:type="dxa"/>
            <w:shd w:val="clear" w:color="auto" w:fill="DAE9F7" w:themeFill="text2" w:themeFillTint="1A"/>
          </w:tcPr>
          <w:p w14:paraId="12D46E63"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Welfare impact</w:t>
            </w:r>
          </w:p>
        </w:tc>
        <w:tc>
          <w:tcPr>
            <w:tcW w:w="4112" w:type="dxa"/>
            <w:shd w:val="clear" w:color="auto" w:fill="DAE9F7" w:themeFill="text2" w:themeFillTint="1A"/>
          </w:tcPr>
          <w:p w14:paraId="7A9B886E"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Strength of evidence</w:t>
            </w:r>
          </w:p>
        </w:tc>
      </w:tr>
      <w:tr w:rsidR="002C34F7" w:rsidRPr="008E5E58" w14:paraId="0BBC94A3" w14:textId="77777777" w:rsidTr="006827B8">
        <w:trPr>
          <w:trHeight w:val="280"/>
        </w:trPr>
        <w:tc>
          <w:tcPr>
            <w:tcW w:w="4962" w:type="dxa"/>
            <w:shd w:val="clear" w:color="auto" w:fill="FFFFFF" w:themeFill="background1"/>
          </w:tcPr>
          <w:p w14:paraId="640BE8A9" w14:textId="77777777" w:rsidR="002C34F7" w:rsidRPr="008E5E58" w:rsidRDefault="002C34F7" w:rsidP="006827B8">
            <w:pPr>
              <w:rPr>
                <w:rFonts w:ascii="Times" w:hAnsi="Times" w:cs="Times"/>
              </w:rPr>
            </w:pPr>
            <w:r w:rsidRPr="008E5E58">
              <w:rPr>
                <w:rFonts w:ascii="Times" w:hAnsi="Times" w:cs="Times"/>
              </w:rPr>
              <w:t>High</w:t>
            </w:r>
          </w:p>
        </w:tc>
        <w:tc>
          <w:tcPr>
            <w:tcW w:w="4960" w:type="dxa"/>
            <w:shd w:val="clear" w:color="auto" w:fill="FFFFFF" w:themeFill="background1"/>
          </w:tcPr>
          <w:p w14:paraId="37E9874B" w14:textId="77777777" w:rsidR="002C34F7" w:rsidRPr="008E5E58" w:rsidRDefault="002C34F7" w:rsidP="006827B8">
            <w:pPr>
              <w:rPr>
                <w:rFonts w:ascii="Times" w:hAnsi="Times" w:cs="Times"/>
              </w:rPr>
            </w:pPr>
            <w:r w:rsidRPr="008E5E58">
              <w:rPr>
                <w:rFonts w:ascii="Times" w:hAnsi="Times" w:cs="Times"/>
              </w:rPr>
              <w:t>Low-High</w:t>
            </w:r>
          </w:p>
        </w:tc>
        <w:tc>
          <w:tcPr>
            <w:tcW w:w="4112" w:type="dxa"/>
            <w:shd w:val="clear" w:color="auto" w:fill="FFFFFF" w:themeFill="background1"/>
          </w:tcPr>
          <w:p w14:paraId="14F8114E" w14:textId="77777777" w:rsidR="002C34F7" w:rsidRPr="008E5E58" w:rsidRDefault="002C34F7" w:rsidP="006827B8">
            <w:pPr>
              <w:rPr>
                <w:rFonts w:ascii="Times" w:hAnsi="Times" w:cs="Times"/>
              </w:rPr>
            </w:pPr>
            <w:r w:rsidRPr="008E5E58">
              <w:rPr>
                <w:rFonts w:ascii="Times" w:eastAsia="Segoe UI Emoji" w:hAnsi="Times" w:cs="Times"/>
              </w:rPr>
              <w:t xml:space="preserve">4+ studies </w:t>
            </w:r>
            <w:r w:rsidRPr="008E5E58">
              <w:rPr>
                <w:rFonts w:ascii="Times" w:hAnsi="Times" w:cs="Times"/>
              </w:rPr>
              <w:t>(general) </w:t>
            </w:r>
          </w:p>
        </w:tc>
      </w:tr>
      <w:tr w:rsidR="002C34F7" w:rsidRPr="008E5E58" w14:paraId="5702E89C" w14:textId="77777777" w:rsidTr="006827B8">
        <w:tc>
          <w:tcPr>
            <w:tcW w:w="14034" w:type="dxa"/>
            <w:gridSpan w:val="3"/>
            <w:tcBorders>
              <w:bottom w:val="single" w:sz="4" w:space="0" w:color="auto"/>
            </w:tcBorders>
            <w:shd w:val="clear" w:color="auto" w:fill="DAE9F7" w:themeFill="text2" w:themeFillTint="1A"/>
          </w:tcPr>
          <w:p w14:paraId="5C9EE6A3"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lastRenderedPageBreak/>
              <w:t>Relevant evidence</w:t>
            </w:r>
          </w:p>
        </w:tc>
      </w:tr>
    </w:tbl>
    <w:p w14:paraId="25A28A01" w14:textId="77777777" w:rsidR="002C34F7" w:rsidRPr="008E5E58" w:rsidRDefault="002C34F7" w:rsidP="002C34F7">
      <w:pPr>
        <w:spacing w:after="0"/>
        <w:rPr>
          <w:rFonts w:ascii="Times" w:hAnsi="Times" w:cs="Times"/>
        </w:rPr>
      </w:pPr>
      <w:r w:rsidRPr="008E5E58">
        <w:rPr>
          <w:rFonts w:ascii="Times" w:hAnsi="Times" w:cs="Times"/>
          <w:u w:val="single"/>
        </w:rPr>
        <w:t>Likelihood</w:t>
      </w:r>
      <w:r w:rsidRPr="008E5E58">
        <w:rPr>
          <w:rFonts w:ascii="Times" w:hAnsi="Times" w:cs="Times"/>
        </w:rPr>
        <w:t>:</w:t>
      </w:r>
    </w:p>
    <w:p w14:paraId="67952054" w14:textId="77777777" w:rsidR="002C34F7" w:rsidRPr="008E5E58" w:rsidRDefault="002C34F7" w:rsidP="002C34F7">
      <w:pPr>
        <w:spacing w:after="0"/>
        <w:rPr>
          <w:rFonts w:ascii="Times" w:hAnsi="Times" w:cs="Times"/>
        </w:rPr>
      </w:pPr>
      <w:r w:rsidRPr="008E5E58">
        <w:rPr>
          <w:rFonts w:ascii="Times" w:hAnsi="Times" w:cs="Times"/>
        </w:rPr>
        <w:t xml:space="preserve">Physical trauma is considered highly likely </w:t>
      </w:r>
      <w:proofErr w:type="gramStart"/>
      <w:r w:rsidRPr="008E5E58">
        <w:rPr>
          <w:rFonts w:ascii="Times" w:hAnsi="Times" w:cs="Times"/>
        </w:rPr>
        <w:t>as a result of</w:t>
      </w:r>
      <w:proofErr w:type="gramEnd"/>
      <w:r w:rsidRPr="008E5E58">
        <w:rPr>
          <w:rFonts w:ascii="Times" w:hAnsi="Times" w:cs="Times"/>
        </w:rPr>
        <w:t xml:space="preserve"> the extreme aversive behaviours performed, which may be escalated if in crowded conditions. </w:t>
      </w:r>
    </w:p>
    <w:p w14:paraId="5F0619CB" w14:textId="77777777" w:rsidR="002C34F7" w:rsidRPr="008E5E58" w:rsidRDefault="002C34F7" w:rsidP="002C34F7">
      <w:pPr>
        <w:spacing w:after="0"/>
        <w:rPr>
          <w:rFonts w:ascii="Times" w:hAnsi="Times" w:cs="Times"/>
          <w:u w:val="single"/>
        </w:rPr>
      </w:pPr>
      <w:r w:rsidRPr="008E5E58">
        <w:rPr>
          <w:rFonts w:ascii="Times" w:hAnsi="Times" w:cs="Times"/>
          <w:u w:val="single"/>
        </w:rPr>
        <w:t>Welfare impact:</w:t>
      </w:r>
    </w:p>
    <w:p w14:paraId="08187470" w14:textId="77777777" w:rsidR="002C34F7" w:rsidRPr="008E5E58" w:rsidRDefault="002C34F7" w:rsidP="002C34F7">
      <w:pPr>
        <w:spacing w:after="0"/>
        <w:rPr>
          <w:rFonts w:ascii="Times" w:hAnsi="Times" w:cs="Times"/>
        </w:rPr>
      </w:pPr>
      <w:r w:rsidRPr="008E5E58">
        <w:rPr>
          <w:rFonts w:ascii="Times" w:hAnsi="Times" w:cs="Times"/>
        </w:rPr>
        <w:t xml:space="preserve">The welfare impact varies depending on the scale of the trauma and the duration the fish is conscious for (see section 3.2.3). </w:t>
      </w:r>
    </w:p>
    <w:p w14:paraId="2D37B18C" w14:textId="77777777" w:rsidR="002C34F7" w:rsidRPr="008E5E58" w:rsidRDefault="002C34F7" w:rsidP="002C34F7">
      <w:pPr>
        <w:spacing w:after="0"/>
        <w:rPr>
          <w:rFonts w:ascii="Times" w:hAnsi="Times" w:cs="Times"/>
          <w:u w:val="single"/>
        </w:rPr>
      </w:pPr>
      <w:r w:rsidRPr="008E5E58">
        <w:rPr>
          <w:rFonts w:ascii="Times" w:hAnsi="Times" w:cs="Times"/>
          <w:u w:val="single"/>
        </w:rPr>
        <w:t>Relevant evidence:</w:t>
      </w:r>
    </w:p>
    <w:p w14:paraId="4CA31EED" w14:textId="77777777" w:rsidR="002C34F7" w:rsidRPr="008E5E58" w:rsidRDefault="002C34F7" w:rsidP="002C34F7">
      <w:pPr>
        <w:rPr>
          <w:rFonts w:ascii="Times" w:hAnsi="Times" w:cs="Times"/>
        </w:rPr>
      </w:pPr>
      <w:r w:rsidRPr="008E5E58">
        <w:rPr>
          <w:rFonts w:ascii="Times" w:hAnsi="Times" w:cs="Times"/>
        </w:rPr>
        <w:t>No specific evidence was found in the literature in relation to the method, but aversive struggling behaviours can result in physical injuries.</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252ADB77" w14:textId="77777777" w:rsidTr="006827B8">
        <w:tc>
          <w:tcPr>
            <w:tcW w:w="14034" w:type="dxa"/>
            <w:gridSpan w:val="3"/>
            <w:shd w:val="clear" w:color="auto" w:fill="45B0E1" w:themeFill="accent1" w:themeFillTint="99"/>
          </w:tcPr>
          <w:p w14:paraId="28E6467C" w14:textId="77777777" w:rsidR="002C34F7" w:rsidRPr="008E5E58" w:rsidRDefault="002C34F7" w:rsidP="006827B8">
            <w:pPr>
              <w:jc w:val="center"/>
              <w:rPr>
                <w:rFonts w:ascii="Times" w:hAnsi="Times" w:cs="Times"/>
                <w:b/>
                <w:bCs/>
                <w:sz w:val="36"/>
                <w:szCs w:val="36"/>
              </w:rPr>
            </w:pPr>
            <w:r w:rsidRPr="008E5E58">
              <w:rPr>
                <w:rFonts w:ascii="Times" w:hAnsi="Times" w:cs="Times"/>
                <w:b/>
                <w:bCs/>
                <w:sz w:val="36"/>
                <w:szCs w:val="36"/>
              </w:rPr>
              <w:t>Loss of Consciousness and Recovery Risk</w:t>
            </w:r>
          </w:p>
        </w:tc>
      </w:tr>
      <w:tr w:rsidR="002C34F7" w:rsidRPr="008E5E58" w14:paraId="36B2B62F" w14:textId="77777777" w:rsidTr="006827B8">
        <w:tc>
          <w:tcPr>
            <w:tcW w:w="14034" w:type="dxa"/>
            <w:gridSpan w:val="3"/>
            <w:shd w:val="clear" w:color="auto" w:fill="83CAEB" w:themeFill="accent1" w:themeFillTint="66"/>
          </w:tcPr>
          <w:p w14:paraId="78322497" w14:textId="77777777" w:rsidR="002C34F7" w:rsidRPr="008E5E58" w:rsidRDefault="002C34F7" w:rsidP="006827B8">
            <w:pPr>
              <w:rPr>
                <w:rFonts w:ascii="Times" w:hAnsi="Times" w:cs="Times"/>
                <w:b/>
                <w:bCs/>
                <w:sz w:val="32"/>
                <w:szCs w:val="32"/>
              </w:rPr>
            </w:pPr>
            <w:r w:rsidRPr="008E5E58">
              <w:rPr>
                <w:rFonts w:ascii="Times" w:hAnsi="Times" w:cs="Times"/>
                <w:b/>
                <w:bCs/>
                <w:sz w:val="32"/>
                <w:szCs w:val="32"/>
              </w:rPr>
              <w:t>Risk of delayed onset of unconsciousness</w:t>
            </w:r>
          </w:p>
        </w:tc>
      </w:tr>
      <w:tr w:rsidR="002C34F7" w:rsidRPr="008E5E58" w14:paraId="2A787363" w14:textId="77777777" w:rsidTr="006827B8">
        <w:tc>
          <w:tcPr>
            <w:tcW w:w="4962" w:type="dxa"/>
            <w:shd w:val="clear" w:color="auto" w:fill="DAE9F7" w:themeFill="text2" w:themeFillTint="1A"/>
          </w:tcPr>
          <w:p w14:paraId="0103F056"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Likelihood</w:t>
            </w:r>
          </w:p>
        </w:tc>
        <w:tc>
          <w:tcPr>
            <w:tcW w:w="4960" w:type="dxa"/>
            <w:shd w:val="clear" w:color="auto" w:fill="DAE9F7" w:themeFill="text2" w:themeFillTint="1A"/>
          </w:tcPr>
          <w:p w14:paraId="0F27BCC1"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Welfare impact</w:t>
            </w:r>
          </w:p>
        </w:tc>
        <w:tc>
          <w:tcPr>
            <w:tcW w:w="4112" w:type="dxa"/>
            <w:shd w:val="clear" w:color="auto" w:fill="DAE9F7" w:themeFill="text2" w:themeFillTint="1A"/>
          </w:tcPr>
          <w:p w14:paraId="028103B9"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Strength of evidence</w:t>
            </w:r>
          </w:p>
        </w:tc>
      </w:tr>
      <w:tr w:rsidR="002C34F7" w:rsidRPr="008E5E58" w14:paraId="1BDEAB2F" w14:textId="77777777" w:rsidTr="006827B8">
        <w:trPr>
          <w:trHeight w:val="280"/>
        </w:trPr>
        <w:tc>
          <w:tcPr>
            <w:tcW w:w="4962" w:type="dxa"/>
            <w:shd w:val="clear" w:color="auto" w:fill="FFFFFF" w:themeFill="background1"/>
          </w:tcPr>
          <w:p w14:paraId="69EF6E60" w14:textId="77777777" w:rsidR="002C34F7" w:rsidRPr="008E5E58" w:rsidRDefault="002C34F7" w:rsidP="006827B8">
            <w:pPr>
              <w:rPr>
                <w:rFonts w:ascii="Times" w:hAnsi="Times" w:cs="Times"/>
              </w:rPr>
            </w:pPr>
            <w:r w:rsidRPr="008E5E58">
              <w:rPr>
                <w:rFonts w:ascii="Times" w:hAnsi="Times" w:cs="Times"/>
              </w:rPr>
              <w:t>High</w:t>
            </w:r>
          </w:p>
        </w:tc>
        <w:tc>
          <w:tcPr>
            <w:tcW w:w="4960" w:type="dxa"/>
            <w:shd w:val="clear" w:color="auto" w:fill="FFFFFF" w:themeFill="background1"/>
          </w:tcPr>
          <w:p w14:paraId="216A4410" w14:textId="77777777" w:rsidR="002C34F7" w:rsidRPr="008E5E58" w:rsidRDefault="002C34F7" w:rsidP="006827B8">
            <w:pPr>
              <w:rPr>
                <w:rFonts w:ascii="Times" w:hAnsi="Times" w:cs="Times"/>
              </w:rPr>
            </w:pPr>
            <w:r w:rsidRPr="008E5E58">
              <w:rPr>
                <w:rFonts w:ascii="Times" w:hAnsi="Times" w:cs="Times"/>
              </w:rPr>
              <w:t>High</w:t>
            </w:r>
          </w:p>
        </w:tc>
        <w:tc>
          <w:tcPr>
            <w:tcW w:w="4112" w:type="dxa"/>
            <w:shd w:val="clear" w:color="auto" w:fill="FFFFFF" w:themeFill="background1"/>
          </w:tcPr>
          <w:p w14:paraId="04C1DA41" w14:textId="77777777" w:rsidR="002C34F7" w:rsidRPr="008E5E58" w:rsidRDefault="002C34F7" w:rsidP="006827B8">
            <w:pPr>
              <w:rPr>
                <w:rFonts w:ascii="Times" w:eastAsia="Aptos" w:hAnsi="Times" w:cs="Times"/>
              </w:rPr>
            </w:pPr>
            <w:r w:rsidRPr="008E5E58">
              <w:rPr>
                <w:rFonts w:ascii="Times" w:eastAsia="Segoe UI Emoji" w:hAnsi="Times" w:cs="Times"/>
              </w:rPr>
              <w:t>1 study</w:t>
            </w:r>
          </w:p>
        </w:tc>
      </w:tr>
      <w:tr w:rsidR="002C34F7" w:rsidRPr="008E5E58" w14:paraId="3CE84120" w14:textId="77777777" w:rsidTr="006827B8">
        <w:tc>
          <w:tcPr>
            <w:tcW w:w="14034" w:type="dxa"/>
            <w:gridSpan w:val="3"/>
            <w:tcBorders>
              <w:bottom w:val="single" w:sz="4" w:space="0" w:color="auto"/>
            </w:tcBorders>
            <w:shd w:val="clear" w:color="auto" w:fill="DAE9F7" w:themeFill="text2" w:themeFillTint="1A"/>
          </w:tcPr>
          <w:p w14:paraId="4859ED0F"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Relevant evidence</w:t>
            </w:r>
          </w:p>
        </w:tc>
      </w:tr>
    </w:tbl>
    <w:p w14:paraId="351738F3" w14:textId="77777777" w:rsidR="002C34F7" w:rsidRPr="008E5E58" w:rsidRDefault="002C34F7" w:rsidP="002C34F7">
      <w:pPr>
        <w:spacing w:after="0"/>
        <w:rPr>
          <w:rFonts w:ascii="Times" w:hAnsi="Times" w:cs="Times"/>
        </w:rPr>
      </w:pPr>
      <w:r w:rsidRPr="008E5E58">
        <w:rPr>
          <w:rFonts w:ascii="Times" w:hAnsi="Times" w:cs="Times"/>
          <w:u w:val="single"/>
        </w:rPr>
        <w:t>Likelihood</w:t>
      </w:r>
      <w:r w:rsidRPr="008E5E58">
        <w:rPr>
          <w:rFonts w:ascii="Times" w:hAnsi="Times" w:cs="Times"/>
        </w:rPr>
        <w:t>:</w:t>
      </w:r>
    </w:p>
    <w:p w14:paraId="56F09153" w14:textId="77777777" w:rsidR="002C34F7" w:rsidRPr="008E5E58" w:rsidRDefault="002C34F7" w:rsidP="002C34F7">
      <w:pPr>
        <w:spacing w:after="0"/>
        <w:rPr>
          <w:rFonts w:ascii="Times" w:hAnsi="Times" w:cs="Times"/>
        </w:rPr>
      </w:pPr>
      <w:r w:rsidRPr="008E5E58">
        <w:rPr>
          <w:rFonts w:ascii="Times" w:hAnsi="Times" w:cs="Times"/>
        </w:rPr>
        <w:t>Although limited research, unconsciousness is not immediate.</w:t>
      </w:r>
    </w:p>
    <w:p w14:paraId="66040F31" w14:textId="77777777" w:rsidR="002C34F7" w:rsidRPr="008E5E58" w:rsidRDefault="002C34F7" w:rsidP="002C34F7">
      <w:pPr>
        <w:spacing w:after="0"/>
        <w:rPr>
          <w:rFonts w:ascii="Times" w:hAnsi="Times" w:cs="Times"/>
          <w:u w:val="single"/>
        </w:rPr>
      </w:pPr>
      <w:r w:rsidRPr="008E5E58">
        <w:rPr>
          <w:rFonts w:ascii="Times" w:hAnsi="Times" w:cs="Times"/>
          <w:u w:val="single"/>
        </w:rPr>
        <w:t>Welfare impact:</w:t>
      </w:r>
    </w:p>
    <w:p w14:paraId="44C7B62C" w14:textId="77777777" w:rsidR="002C34F7" w:rsidRPr="008E5E58" w:rsidRDefault="002C34F7" w:rsidP="002C34F7">
      <w:pPr>
        <w:spacing w:after="0"/>
        <w:rPr>
          <w:rFonts w:ascii="Times" w:hAnsi="Times" w:cs="Times"/>
        </w:rPr>
      </w:pPr>
      <w:r w:rsidRPr="008E5E58">
        <w:rPr>
          <w:rFonts w:ascii="Times" w:hAnsi="Times" w:cs="Times"/>
        </w:rPr>
        <w:t>The welfare impact of delayed unconsciousness is significant as the fish show extreme aversion before unconsciousness (see sections 3.2.1 and 3.3.1).</w:t>
      </w:r>
    </w:p>
    <w:p w14:paraId="3CA49AFD" w14:textId="77777777" w:rsidR="002C34F7" w:rsidRPr="008E5E58" w:rsidRDefault="002C34F7" w:rsidP="002C34F7">
      <w:pPr>
        <w:spacing w:after="0"/>
        <w:rPr>
          <w:rFonts w:ascii="Times" w:hAnsi="Times" w:cs="Times"/>
          <w:u w:val="single"/>
        </w:rPr>
      </w:pPr>
      <w:r w:rsidRPr="008E5E58">
        <w:rPr>
          <w:rFonts w:ascii="Times" w:hAnsi="Times" w:cs="Times"/>
          <w:u w:val="single"/>
        </w:rPr>
        <w:t>Relevant evidence:</w:t>
      </w:r>
    </w:p>
    <w:p w14:paraId="11DAB00F" w14:textId="77777777" w:rsidR="002C34F7" w:rsidRPr="008E5E58" w:rsidRDefault="002C34F7" w:rsidP="002C34F7">
      <w:pPr>
        <w:rPr>
          <w:rFonts w:ascii="Times" w:hAnsi="Times" w:cs="Times"/>
        </w:rPr>
      </w:pPr>
      <w:r w:rsidRPr="008E5E58">
        <w:rPr>
          <w:rFonts w:ascii="Times" w:hAnsi="Times" w:cs="Times"/>
        </w:rPr>
        <w:t>Seabream exposed to a gas mixture of CO</w:t>
      </w:r>
      <w:r w:rsidRPr="008E5E58">
        <w:rPr>
          <w:rFonts w:ascii="Times" w:hAnsi="Times" w:cs="Times"/>
          <w:vertAlign w:val="subscript"/>
        </w:rPr>
        <w:t>2</w:t>
      </w:r>
      <w:r w:rsidRPr="008E5E58">
        <w:rPr>
          <w:rFonts w:ascii="Times" w:hAnsi="Times" w:cs="Times"/>
        </w:rPr>
        <w:t>+N</w:t>
      </w:r>
      <w:r w:rsidRPr="008E5E58">
        <w:rPr>
          <w:rFonts w:ascii="Times" w:hAnsi="Times" w:cs="Times"/>
          <w:vertAlign w:val="subscript"/>
        </w:rPr>
        <w:t>2</w:t>
      </w:r>
      <w:r w:rsidRPr="008E5E58">
        <w:rPr>
          <w:rFonts w:ascii="Times" w:hAnsi="Times" w:cs="Times"/>
        </w:rPr>
        <w:t>+O</w:t>
      </w:r>
      <w:r w:rsidRPr="008E5E58">
        <w:rPr>
          <w:rFonts w:ascii="Times" w:hAnsi="Times" w:cs="Times"/>
          <w:vertAlign w:val="subscript"/>
        </w:rPr>
        <w:t>2</w:t>
      </w:r>
      <w:r w:rsidRPr="008E5E58">
        <w:rPr>
          <w:rFonts w:ascii="Times" w:hAnsi="Times" w:cs="Times"/>
        </w:rPr>
        <w:t xml:space="preserve"> lost posture and balance at 01:12 ±0:32s, and fish exposed to CO</w:t>
      </w:r>
      <w:r w:rsidRPr="008E5E58">
        <w:rPr>
          <w:rFonts w:ascii="Times" w:hAnsi="Times" w:cs="Times"/>
          <w:vertAlign w:val="subscript"/>
        </w:rPr>
        <w:t>2</w:t>
      </w:r>
      <w:r w:rsidRPr="008E5E58">
        <w:rPr>
          <w:rFonts w:ascii="Times" w:hAnsi="Times" w:cs="Times"/>
        </w:rPr>
        <w:t>+N</w:t>
      </w:r>
      <w:r w:rsidRPr="008E5E58">
        <w:rPr>
          <w:rFonts w:ascii="Times" w:hAnsi="Times" w:cs="Times"/>
          <w:vertAlign w:val="subscript"/>
        </w:rPr>
        <w:t xml:space="preserve">2 </w:t>
      </w:r>
      <w:r w:rsidRPr="008E5E58">
        <w:rPr>
          <w:rFonts w:ascii="Times" w:hAnsi="Times" w:cs="Times"/>
        </w:rPr>
        <w:t xml:space="preserve">at 01:23±0:32s </w:t>
      </w:r>
      <w:r w:rsidRPr="008E5E58">
        <w:rPr>
          <w:rFonts w:ascii="Times" w:hAnsi="Times" w:cs="Times"/>
        </w:rPr>
        <w:fldChar w:fldCharType="begin"/>
      </w:r>
      <w:r w:rsidRPr="008E5E58">
        <w:rPr>
          <w:rFonts w:ascii="Times" w:hAnsi="Times" w:cs="Times"/>
        </w:rPr>
        <w:instrText xml:space="preserve"> ADDIN ZOTERO_ITEM CSL_CITATION {"citationID":"YYGqkknJ","properties":{"formattedCitation":"(Roque et al., 2021)","plainCitation":"(Roque et al., 2021)","noteIndex":0},"citationItems":[{"id":25035,"uris":["http://zotero.org/users/11782102/items/75ADAD96"],"itemData":{"id":25035,"type":"article-journal","container-title":"Aquaculture","DOI":"10.1016/j.aquaculture.2021.737168","ISSN":"00448486","journalAbbreviation":"Aquaculture","language":"en","page":"737168","source":"DOI.org (Crossref)","title":"The feasibility of using gas mixture to stun seabream (Sparus aurata) before slaughtering in aquaculture production","volume":"545","author":[{"family":"Roque","given":"A."},{"family":"Gras","given":"N."},{"family":"Rey-Planellas","given":"S."},{"family":"Fatsini","given":"E."},{"family":"Pallisera","given":"J."},{"family":"Duncan","given":"N."},{"family":"Muñoz","given":"I."},{"family":"Velarde","given":"A."},{"family":"Hernandez","given":"M.D."}],"issued":{"date-parts":[["2021",12]]}}}],"schema":"https://github.com/citation-style-language/schema/raw/master/csl-citation.json"} </w:instrText>
      </w:r>
      <w:r w:rsidRPr="008E5E58">
        <w:rPr>
          <w:rFonts w:ascii="Times" w:hAnsi="Times" w:cs="Times"/>
        </w:rPr>
        <w:fldChar w:fldCharType="separate"/>
      </w:r>
      <w:r w:rsidRPr="008E5E58">
        <w:rPr>
          <w:rFonts w:ascii="Times" w:hAnsi="Times" w:cs="Times"/>
        </w:rPr>
        <w:t>(Roque et al., 2021)</w:t>
      </w:r>
      <w:r w:rsidRPr="008E5E58">
        <w:rPr>
          <w:rFonts w:ascii="Times" w:hAnsi="Times" w:cs="Times"/>
        </w:rPr>
        <w:fldChar w:fldCharType="end"/>
      </w:r>
      <w:r w:rsidRPr="008E5E58">
        <w:rPr>
          <w:rFonts w:ascii="Times" w:hAnsi="Times" w:cs="Times"/>
          <w:vertAlign w:val="superscript"/>
        </w:rPr>
        <w:t>µ</w:t>
      </w:r>
      <w:r w:rsidRPr="008E5E58">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701490EE" w14:textId="77777777" w:rsidTr="006827B8">
        <w:tc>
          <w:tcPr>
            <w:tcW w:w="14034" w:type="dxa"/>
            <w:gridSpan w:val="3"/>
            <w:shd w:val="clear" w:color="auto" w:fill="83CAEB" w:themeFill="accent1" w:themeFillTint="66"/>
          </w:tcPr>
          <w:p w14:paraId="0DA0E241" w14:textId="77777777" w:rsidR="002C34F7" w:rsidRPr="008E5E58" w:rsidRDefault="002C34F7" w:rsidP="006827B8">
            <w:pPr>
              <w:rPr>
                <w:rFonts w:ascii="Times" w:hAnsi="Times" w:cs="Times"/>
                <w:b/>
                <w:bCs/>
                <w:sz w:val="32"/>
                <w:szCs w:val="32"/>
              </w:rPr>
            </w:pPr>
            <w:r w:rsidRPr="008E5E58">
              <w:rPr>
                <w:rFonts w:ascii="Times" w:hAnsi="Times" w:cs="Times"/>
                <w:b/>
                <w:bCs/>
                <w:sz w:val="32"/>
                <w:szCs w:val="32"/>
              </w:rPr>
              <w:t>Risk of failed induction of unconsciousness</w:t>
            </w:r>
          </w:p>
        </w:tc>
      </w:tr>
      <w:tr w:rsidR="002C34F7" w:rsidRPr="008E5E58" w14:paraId="0071BC43" w14:textId="77777777" w:rsidTr="006827B8">
        <w:tc>
          <w:tcPr>
            <w:tcW w:w="4962" w:type="dxa"/>
            <w:shd w:val="clear" w:color="auto" w:fill="DAE9F7" w:themeFill="text2" w:themeFillTint="1A"/>
          </w:tcPr>
          <w:p w14:paraId="6008F8F0"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Likelihood</w:t>
            </w:r>
          </w:p>
        </w:tc>
        <w:tc>
          <w:tcPr>
            <w:tcW w:w="4960" w:type="dxa"/>
            <w:shd w:val="clear" w:color="auto" w:fill="DAE9F7" w:themeFill="text2" w:themeFillTint="1A"/>
          </w:tcPr>
          <w:p w14:paraId="53430067"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Welfare impact</w:t>
            </w:r>
          </w:p>
        </w:tc>
        <w:tc>
          <w:tcPr>
            <w:tcW w:w="4112" w:type="dxa"/>
            <w:shd w:val="clear" w:color="auto" w:fill="DAE9F7" w:themeFill="text2" w:themeFillTint="1A"/>
          </w:tcPr>
          <w:p w14:paraId="4C735ADD"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Strength of evidence</w:t>
            </w:r>
          </w:p>
        </w:tc>
      </w:tr>
      <w:tr w:rsidR="002C34F7" w:rsidRPr="008E5E58" w14:paraId="5257E63B" w14:textId="77777777" w:rsidTr="006827B8">
        <w:trPr>
          <w:trHeight w:val="280"/>
        </w:trPr>
        <w:tc>
          <w:tcPr>
            <w:tcW w:w="4962" w:type="dxa"/>
            <w:shd w:val="clear" w:color="auto" w:fill="FFFFFF" w:themeFill="background1"/>
          </w:tcPr>
          <w:p w14:paraId="26500000" w14:textId="77777777" w:rsidR="002C34F7" w:rsidRPr="008E5E58" w:rsidRDefault="002C34F7" w:rsidP="006827B8">
            <w:pPr>
              <w:rPr>
                <w:rFonts w:ascii="Times" w:hAnsi="Times" w:cs="Times"/>
              </w:rPr>
            </w:pPr>
            <w:r w:rsidRPr="008E5E58">
              <w:rPr>
                <w:rFonts w:ascii="Times" w:hAnsi="Times" w:cs="Times"/>
              </w:rPr>
              <w:t>High</w:t>
            </w:r>
          </w:p>
        </w:tc>
        <w:tc>
          <w:tcPr>
            <w:tcW w:w="4960" w:type="dxa"/>
            <w:shd w:val="clear" w:color="auto" w:fill="FFFFFF" w:themeFill="background1"/>
          </w:tcPr>
          <w:p w14:paraId="661CD98A" w14:textId="77777777" w:rsidR="002C34F7" w:rsidRPr="008E5E58" w:rsidRDefault="002C34F7" w:rsidP="006827B8">
            <w:pPr>
              <w:rPr>
                <w:rFonts w:ascii="Times" w:hAnsi="Times" w:cs="Times"/>
              </w:rPr>
            </w:pPr>
            <w:r w:rsidRPr="008E5E58">
              <w:rPr>
                <w:rFonts w:ascii="Times" w:hAnsi="Times" w:cs="Times"/>
              </w:rPr>
              <w:t>High</w:t>
            </w:r>
          </w:p>
        </w:tc>
        <w:tc>
          <w:tcPr>
            <w:tcW w:w="4112" w:type="dxa"/>
            <w:shd w:val="clear" w:color="auto" w:fill="FFFFFF" w:themeFill="background1"/>
          </w:tcPr>
          <w:p w14:paraId="7BD26ACB" w14:textId="77777777" w:rsidR="002C34F7" w:rsidRPr="008E5E58" w:rsidRDefault="002C34F7" w:rsidP="006827B8">
            <w:pPr>
              <w:rPr>
                <w:rFonts w:ascii="Times" w:eastAsia="Aptos" w:hAnsi="Times" w:cs="Times"/>
              </w:rPr>
            </w:pPr>
            <w:r w:rsidRPr="008E5E58">
              <w:rPr>
                <w:rFonts w:ascii="Times" w:eastAsia="Segoe UI Emoji" w:hAnsi="Times" w:cs="Times"/>
              </w:rPr>
              <w:t>1 study</w:t>
            </w:r>
          </w:p>
        </w:tc>
      </w:tr>
      <w:tr w:rsidR="002C34F7" w:rsidRPr="008E5E58" w14:paraId="50832CEE" w14:textId="77777777" w:rsidTr="006827B8">
        <w:tc>
          <w:tcPr>
            <w:tcW w:w="14034" w:type="dxa"/>
            <w:gridSpan w:val="3"/>
            <w:tcBorders>
              <w:bottom w:val="single" w:sz="4" w:space="0" w:color="auto"/>
            </w:tcBorders>
            <w:shd w:val="clear" w:color="auto" w:fill="DAE9F7" w:themeFill="text2" w:themeFillTint="1A"/>
          </w:tcPr>
          <w:p w14:paraId="11284246"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Relevant evidence</w:t>
            </w:r>
          </w:p>
        </w:tc>
      </w:tr>
    </w:tbl>
    <w:p w14:paraId="535F7476" w14:textId="77777777" w:rsidR="002C34F7" w:rsidRPr="008E5E58" w:rsidRDefault="002C34F7" w:rsidP="002C34F7">
      <w:pPr>
        <w:spacing w:after="0"/>
        <w:rPr>
          <w:rFonts w:ascii="Times" w:hAnsi="Times" w:cs="Times"/>
        </w:rPr>
      </w:pPr>
      <w:r w:rsidRPr="008E5E58">
        <w:rPr>
          <w:rFonts w:ascii="Times" w:hAnsi="Times" w:cs="Times"/>
          <w:u w:val="single"/>
        </w:rPr>
        <w:t>Likelihood</w:t>
      </w:r>
      <w:r w:rsidRPr="008E5E58">
        <w:rPr>
          <w:rFonts w:ascii="Times" w:hAnsi="Times" w:cs="Times"/>
        </w:rPr>
        <w:t>:</w:t>
      </w:r>
    </w:p>
    <w:p w14:paraId="1003B015" w14:textId="77777777" w:rsidR="002C34F7" w:rsidRPr="008E5E58" w:rsidRDefault="002C34F7" w:rsidP="002C34F7">
      <w:pPr>
        <w:spacing w:after="0"/>
        <w:rPr>
          <w:rFonts w:ascii="Times" w:hAnsi="Times" w:cs="Times"/>
        </w:rPr>
      </w:pPr>
      <w:r w:rsidRPr="008E5E58">
        <w:rPr>
          <w:rFonts w:ascii="Times" w:hAnsi="Times" w:cs="Times"/>
        </w:rPr>
        <w:t xml:space="preserve">Unconsciousness is not immediate with gas mixture narcosis, and so it is considered a ‘failed induction’. </w:t>
      </w:r>
    </w:p>
    <w:p w14:paraId="7886C79A" w14:textId="77777777" w:rsidR="002C34F7" w:rsidRPr="008E5E58" w:rsidRDefault="002C34F7" w:rsidP="002C34F7">
      <w:pPr>
        <w:spacing w:after="0"/>
        <w:rPr>
          <w:rFonts w:ascii="Times" w:hAnsi="Times" w:cs="Times"/>
          <w:u w:val="single"/>
        </w:rPr>
      </w:pPr>
      <w:r w:rsidRPr="008E5E58">
        <w:rPr>
          <w:rFonts w:ascii="Times" w:hAnsi="Times" w:cs="Times"/>
          <w:u w:val="single"/>
        </w:rPr>
        <w:t>Welfare impact:</w:t>
      </w:r>
    </w:p>
    <w:p w14:paraId="65A46511" w14:textId="77777777" w:rsidR="002C34F7" w:rsidRPr="008E5E58" w:rsidRDefault="002C34F7" w:rsidP="002C34F7">
      <w:pPr>
        <w:spacing w:after="0"/>
        <w:rPr>
          <w:rFonts w:ascii="Times" w:hAnsi="Times" w:cs="Times"/>
        </w:rPr>
      </w:pPr>
      <w:r w:rsidRPr="008E5E58">
        <w:rPr>
          <w:rFonts w:ascii="Times" w:hAnsi="Times" w:cs="Times"/>
        </w:rPr>
        <w:t>The welfare impact of failed unconsciousness is significant as the fish show extreme aversion before unconsciousness (see sections 3.2.1 and 3.3.2).</w:t>
      </w:r>
    </w:p>
    <w:p w14:paraId="6EC61C68" w14:textId="77777777" w:rsidR="002C34F7" w:rsidRPr="008E5E58" w:rsidRDefault="002C34F7" w:rsidP="002C34F7">
      <w:pPr>
        <w:spacing w:after="0"/>
        <w:rPr>
          <w:rFonts w:ascii="Times" w:hAnsi="Times" w:cs="Times"/>
          <w:u w:val="single"/>
        </w:rPr>
      </w:pPr>
      <w:r w:rsidRPr="008E5E58">
        <w:rPr>
          <w:rFonts w:ascii="Times" w:hAnsi="Times" w:cs="Times"/>
          <w:u w:val="single"/>
        </w:rPr>
        <w:t>Relevant evidence:</w:t>
      </w:r>
    </w:p>
    <w:p w14:paraId="413CBCD0" w14:textId="77777777" w:rsidR="002C34F7" w:rsidRPr="008E5E58" w:rsidRDefault="002C34F7" w:rsidP="002C34F7">
      <w:pPr>
        <w:rPr>
          <w:rFonts w:ascii="Times" w:hAnsi="Times" w:cs="Times"/>
        </w:rPr>
      </w:pPr>
      <w:r w:rsidRPr="008E5E58">
        <w:rPr>
          <w:rFonts w:ascii="Times" w:hAnsi="Times" w:cs="Times"/>
        </w:rPr>
        <w:t xml:space="preserve">Limited evidence suggests narcosis is not immediate </w:t>
      </w:r>
      <w:r w:rsidRPr="008E5E58">
        <w:rPr>
          <w:rFonts w:ascii="Times" w:hAnsi="Times" w:cs="Times"/>
        </w:rPr>
        <w:fldChar w:fldCharType="begin"/>
      </w:r>
      <w:r w:rsidRPr="008E5E58">
        <w:rPr>
          <w:rFonts w:ascii="Times" w:hAnsi="Times" w:cs="Times"/>
        </w:rPr>
        <w:instrText xml:space="preserve"> ADDIN ZOTERO_ITEM CSL_CITATION {"citationID":"9i6rQKy2","properties":{"formattedCitation":"(Roque et al., 2021)","plainCitation":"(Roque et al., 2021)","noteIndex":0},"citationItems":[{"id":25035,"uris":["http://zotero.org/users/11782102/items/75ADAD96"],"itemData":{"id":25035,"type":"article-journal","container-title":"Aquaculture","DOI":"10.1016/j.aquaculture.2021.737168","ISSN":"00448486","journalAbbreviation":"Aquaculture","language":"en","page":"737168","source":"DOI.org (Crossref)","title":"The feasibility of using gas mixture to stun seabream (Sparus aurata) before slaughtering in aquaculture production","volume":"545","author":[{"family":"Roque","given":"A."},{"family":"Gras","given":"N."},{"family":"Rey-Planellas","given":"S."},{"family":"Fatsini","given":"E."},{"family":"Pallisera","given":"J."},{"family":"Duncan","given":"N."},{"family":"Muñoz","given":"I."},{"family":"Velarde","given":"A."},{"family":"Hernandez","given":"M.D."}],"issued":{"date-parts":[["2021",12]]}}}],"schema":"https://github.com/citation-style-language/schema/raw/master/csl-citation.json"} </w:instrText>
      </w:r>
      <w:r w:rsidRPr="008E5E58">
        <w:rPr>
          <w:rFonts w:ascii="Times" w:hAnsi="Times" w:cs="Times"/>
        </w:rPr>
        <w:fldChar w:fldCharType="separate"/>
      </w:r>
      <w:r w:rsidRPr="008E5E58">
        <w:rPr>
          <w:rFonts w:ascii="Times" w:hAnsi="Times" w:cs="Times"/>
        </w:rPr>
        <w:t>(Roque et al., 2021)</w:t>
      </w:r>
      <w:r w:rsidRPr="008E5E58">
        <w:rPr>
          <w:rFonts w:ascii="Times" w:hAnsi="Times" w:cs="Times"/>
        </w:rPr>
        <w:fldChar w:fldCharType="end"/>
      </w:r>
      <w:r w:rsidRPr="008E5E58">
        <w:rPr>
          <w:rFonts w:ascii="Times" w:hAnsi="Times" w:cs="Times"/>
          <w:vertAlign w:val="superscript"/>
        </w:rPr>
        <w:t>µ</w:t>
      </w:r>
      <w:r w:rsidRPr="008E5E58">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57CF1D05" w14:textId="77777777" w:rsidTr="006827B8">
        <w:tc>
          <w:tcPr>
            <w:tcW w:w="14034" w:type="dxa"/>
            <w:gridSpan w:val="3"/>
            <w:shd w:val="clear" w:color="auto" w:fill="83CAEB" w:themeFill="accent1" w:themeFillTint="66"/>
          </w:tcPr>
          <w:p w14:paraId="52245B4B" w14:textId="77777777" w:rsidR="002C34F7" w:rsidRPr="008E5E58" w:rsidRDefault="002C34F7" w:rsidP="006827B8">
            <w:pPr>
              <w:rPr>
                <w:rFonts w:ascii="Times" w:hAnsi="Times" w:cs="Times"/>
                <w:b/>
                <w:bCs/>
                <w:sz w:val="32"/>
                <w:szCs w:val="32"/>
              </w:rPr>
            </w:pPr>
            <w:r w:rsidRPr="008E5E58">
              <w:rPr>
                <w:rFonts w:ascii="Times" w:hAnsi="Times" w:cs="Times"/>
                <w:b/>
                <w:bCs/>
                <w:sz w:val="32"/>
                <w:szCs w:val="32"/>
              </w:rPr>
              <w:lastRenderedPageBreak/>
              <w:t>Likelihood of regaining consciousness before death</w:t>
            </w:r>
          </w:p>
        </w:tc>
      </w:tr>
      <w:tr w:rsidR="002C34F7" w:rsidRPr="008E5E58" w14:paraId="647F7515" w14:textId="77777777" w:rsidTr="006827B8">
        <w:tc>
          <w:tcPr>
            <w:tcW w:w="4962" w:type="dxa"/>
            <w:shd w:val="clear" w:color="auto" w:fill="DAE9F7" w:themeFill="text2" w:themeFillTint="1A"/>
          </w:tcPr>
          <w:p w14:paraId="3F991B50"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Likelihood</w:t>
            </w:r>
          </w:p>
        </w:tc>
        <w:tc>
          <w:tcPr>
            <w:tcW w:w="4960" w:type="dxa"/>
            <w:shd w:val="clear" w:color="auto" w:fill="DAE9F7" w:themeFill="text2" w:themeFillTint="1A"/>
          </w:tcPr>
          <w:p w14:paraId="6FB9A560"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Welfare impact</w:t>
            </w:r>
          </w:p>
        </w:tc>
        <w:tc>
          <w:tcPr>
            <w:tcW w:w="4112" w:type="dxa"/>
            <w:shd w:val="clear" w:color="auto" w:fill="DAE9F7" w:themeFill="text2" w:themeFillTint="1A"/>
          </w:tcPr>
          <w:p w14:paraId="400A417F"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Strength of evidence</w:t>
            </w:r>
          </w:p>
        </w:tc>
      </w:tr>
      <w:tr w:rsidR="002C34F7" w:rsidRPr="008E5E58" w14:paraId="59D28217" w14:textId="77777777" w:rsidTr="006827B8">
        <w:trPr>
          <w:trHeight w:val="280"/>
        </w:trPr>
        <w:tc>
          <w:tcPr>
            <w:tcW w:w="4962" w:type="dxa"/>
            <w:shd w:val="clear" w:color="auto" w:fill="FFFFFF" w:themeFill="background1"/>
          </w:tcPr>
          <w:p w14:paraId="08BB9F91" w14:textId="77777777" w:rsidR="002C34F7" w:rsidRPr="008E5E58" w:rsidRDefault="002C34F7" w:rsidP="006827B8">
            <w:pPr>
              <w:rPr>
                <w:rFonts w:ascii="Times" w:hAnsi="Times" w:cs="Times"/>
              </w:rPr>
            </w:pPr>
            <w:r w:rsidRPr="008E5E58">
              <w:rPr>
                <w:rFonts w:ascii="Times" w:hAnsi="Times" w:cs="Times"/>
              </w:rPr>
              <w:t>Unknown</w:t>
            </w:r>
          </w:p>
        </w:tc>
        <w:tc>
          <w:tcPr>
            <w:tcW w:w="4960" w:type="dxa"/>
            <w:shd w:val="clear" w:color="auto" w:fill="FFFFFF" w:themeFill="background1"/>
          </w:tcPr>
          <w:p w14:paraId="20E53799" w14:textId="77777777" w:rsidR="002C34F7" w:rsidRPr="008E5E58" w:rsidRDefault="002C34F7" w:rsidP="006827B8">
            <w:pPr>
              <w:rPr>
                <w:rFonts w:ascii="Times" w:hAnsi="Times" w:cs="Times"/>
              </w:rPr>
            </w:pPr>
            <w:r w:rsidRPr="008E5E58">
              <w:rPr>
                <w:rFonts w:ascii="Times" w:hAnsi="Times" w:cs="Times"/>
              </w:rPr>
              <w:t>High</w:t>
            </w:r>
          </w:p>
        </w:tc>
        <w:tc>
          <w:tcPr>
            <w:tcW w:w="4112" w:type="dxa"/>
            <w:shd w:val="clear" w:color="auto" w:fill="FFFFFF" w:themeFill="background1"/>
          </w:tcPr>
          <w:p w14:paraId="1492ABB9" w14:textId="77777777" w:rsidR="002C34F7" w:rsidRPr="008E5E58" w:rsidRDefault="002C34F7" w:rsidP="006827B8">
            <w:pPr>
              <w:rPr>
                <w:rFonts w:ascii="Times" w:hAnsi="Times" w:cs="Times"/>
              </w:rPr>
            </w:pPr>
            <w:r w:rsidRPr="008E5E58">
              <w:rPr>
                <w:rFonts w:ascii="Times" w:hAnsi="Times" w:cs="Times"/>
                <w:color w:val="000000"/>
              </w:rPr>
              <w:t>0 studies</w:t>
            </w:r>
          </w:p>
        </w:tc>
      </w:tr>
      <w:tr w:rsidR="002C34F7" w:rsidRPr="008E5E58" w14:paraId="4CA07A45" w14:textId="77777777" w:rsidTr="006827B8">
        <w:tc>
          <w:tcPr>
            <w:tcW w:w="14034" w:type="dxa"/>
            <w:gridSpan w:val="3"/>
            <w:tcBorders>
              <w:bottom w:val="single" w:sz="4" w:space="0" w:color="auto"/>
            </w:tcBorders>
            <w:shd w:val="clear" w:color="auto" w:fill="DAE9F7" w:themeFill="text2" w:themeFillTint="1A"/>
          </w:tcPr>
          <w:p w14:paraId="7BD59ACC"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Relevant evidence</w:t>
            </w:r>
          </w:p>
        </w:tc>
      </w:tr>
    </w:tbl>
    <w:p w14:paraId="437F9424" w14:textId="77777777" w:rsidR="002C34F7" w:rsidRPr="008E5E58" w:rsidRDefault="002C34F7" w:rsidP="002C34F7">
      <w:pPr>
        <w:spacing w:after="0"/>
        <w:rPr>
          <w:rFonts w:ascii="Times" w:hAnsi="Times" w:cs="Times"/>
        </w:rPr>
      </w:pPr>
      <w:r w:rsidRPr="008E5E58">
        <w:rPr>
          <w:rFonts w:ascii="Times" w:hAnsi="Times" w:cs="Times"/>
          <w:u w:val="single"/>
        </w:rPr>
        <w:t>Likelihood</w:t>
      </w:r>
      <w:r w:rsidRPr="008E5E58">
        <w:rPr>
          <w:rFonts w:ascii="Times" w:hAnsi="Times" w:cs="Times"/>
        </w:rPr>
        <w:t>:</w:t>
      </w:r>
    </w:p>
    <w:p w14:paraId="1062F236" w14:textId="77777777" w:rsidR="002C34F7" w:rsidRPr="008E5E58" w:rsidRDefault="002C34F7" w:rsidP="002C34F7">
      <w:pPr>
        <w:spacing w:after="0"/>
        <w:rPr>
          <w:rFonts w:ascii="Times" w:hAnsi="Times" w:cs="Times"/>
        </w:rPr>
      </w:pPr>
      <w:r w:rsidRPr="008E5E58">
        <w:rPr>
          <w:rFonts w:ascii="Times" w:hAnsi="Times" w:cs="Times"/>
        </w:rPr>
        <w:t xml:space="preserve">This area is understudied, and the likelihood depends on how long the fish are kept in the water (see section 5.3.2). </w:t>
      </w:r>
    </w:p>
    <w:p w14:paraId="3EF2BFE2" w14:textId="77777777" w:rsidR="002C34F7" w:rsidRPr="008E5E58" w:rsidRDefault="002C34F7" w:rsidP="002C34F7">
      <w:pPr>
        <w:spacing w:after="0"/>
        <w:rPr>
          <w:rFonts w:ascii="Times" w:hAnsi="Times" w:cs="Times"/>
          <w:u w:val="single"/>
        </w:rPr>
      </w:pPr>
      <w:r w:rsidRPr="008E5E58">
        <w:rPr>
          <w:rFonts w:ascii="Times" w:hAnsi="Times" w:cs="Times"/>
          <w:u w:val="single"/>
        </w:rPr>
        <w:t>Welfare impact:</w:t>
      </w:r>
    </w:p>
    <w:p w14:paraId="01B818C6" w14:textId="77777777" w:rsidR="002C34F7" w:rsidRPr="008E5E58" w:rsidRDefault="002C34F7" w:rsidP="002C34F7">
      <w:pPr>
        <w:spacing w:after="0"/>
        <w:rPr>
          <w:rFonts w:ascii="Times" w:hAnsi="Times" w:cs="Times"/>
        </w:rPr>
      </w:pPr>
      <w:r w:rsidRPr="008E5E58">
        <w:rPr>
          <w:rFonts w:ascii="Times" w:hAnsi="Times" w:cs="Times"/>
        </w:rPr>
        <w:t>The welfare impact of a fish regaining consciousness following narcosis can be considerable, as they are then conscious during the following slaughter processes (see section 3.3.3).</w:t>
      </w:r>
    </w:p>
    <w:p w14:paraId="0E9B04FA" w14:textId="77777777" w:rsidR="002C34F7" w:rsidRPr="008E5E58" w:rsidRDefault="002C34F7" w:rsidP="002C34F7">
      <w:pPr>
        <w:spacing w:after="0"/>
        <w:rPr>
          <w:rFonts w:ascii="Times" w:hAnsi="Times" w:cs="Times"/>
          <w:u w:val="single"/>
        </w:rPr>
      </w:pPr>
      <w:r w:rsidRPr="008E5E58">
        <w:rPr>
          <w:rFonts w:ascii="Times" w:hAnsi="Times" w:cs="Times"/>
          <w:u w:val="single"/>
        </w:rPr>
        <w:t>Relevant evidence:</w:t>
      </w:r>
    </w:p>
    <w:p w14:paraId="6C1AA244" w14:textId="77777777" w:rsidR="002C34F7" w:rsidRPr="008E5E58" w:rsidRDefault="002C34F7" w:rsidP="002C34F7">
      <w:pPr>
        <w:spacing w:after="0"/>
        <w:rPr>
          <w:rFonts w:ascii="Times" w:hAnsi="Times" w:cs="Times"/>
        </w:rPr>
      </w:pPr>
      <w:r w:rsidRPr="008E5E58">
        <w:rPr>
          <w:rFonts w:ascii="Times" w:hAnsi="Times" w:cs="Times"/>
        </w:rPr>
        <w:t>Dependent on the duration of narcosis, the method is not immediate, and so some individuals may be killed during the process, whereas others may not have reached unconsciousness.</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2C34F7" w:rsidRPr="008E5E58" w14:paraId="4C535732" w14:textId="77777777" w:rsidTr="006827B8">
        <w:tc>
          <w:tcPr>
            <w:tcW w:w="14034" w:type="dxa"/>
            <w:gridSpan w:val="3"/>
            <w:shd w:val="clear" w:color="auto" w:fill="83CAEB" w:themeFill="accent1" w:themeFillTint="66"/>
          </w:tcPr>
          <w:p w14:paraId="54D00B6E" w14:textId="77777777" w:rsidR="002C34F7" w:rsidRPr="008E5E58" w:rsidRDefault="002C34F7" w:rsidP="006827B8">
            <w:pPr>
              <w:rPr>
                <w:rFonts w:ascii="Times" w:hAnsi="Times" w:cs="Times"/>
                <w:b/>
                <w:bCs/>
                <w:sz w:val="32"/>
                <w:szCs w:val="32"/>
              </w:rPr>
            </w:pPr>
            <w:r w:rsidRPr="008E5E58">
              <w:rPr>
                <w:rFonts w:ascii="Times" w:hAnsi="Times" w:cs="Times"/>
                <w:b/>
                <w:bCs/>
                <w:sz w:val="32"/>
                <w:szCs w:val="32"/>
              </w:rPr>
              <w:t>Conflicting findings between behavioural indicators and EEGs</w:t>
            </w:r>
          </w:p>
        </w:tc>
      </w:tr>
      <w:tr w:rsidR="002C34F7" w:rsidRPr="008E5E58" w14:paraId="03B5F0DF" w14:textId="77777777" w:rsidTr="006827B8">
        <w:tc>
          <w:tcPr>
            <w:tcW w:w="4962" w:type="dxa"/>
            <w:shd w:val="clear" w:color="auto" w:fill="DAE9F7" w:themeFill="text2" w:themeFillTint="1A"/>
          </w:tcPr>
          <w:p w14:paraId="34450A02"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Likelihood</w:t>
            </w:r>
          </w:p>
        </w:tc>
        <w:tc>
          <w:tcPr>
            <w:tcW w:w="4960" w:type="dxa"/>
            <w:shd w:val="clear" w:color="auto" w:fill="DAE9F7" w:themeFill="text2" w:themeFillTint="1A"/>
          </w:tcPr>
          <w:p w14:paraId="579DB755"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Welfare impact</w:t>
            </w:r>
          </w:p>
        </w:tc>
        <w:tc>
          <w:tcPr>
            <w:tcW w:w="4112" w:type="dxa"/>
            <w:shd w:val="clear" w:color="auto" w:fill="DAE9F7" w:themeFill="text2" w:themeFillTint="1A"/>
          </w:tcPr>
          <w:p w14:paraId="588F1217"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Strength of evidence</w:t>
            </w:r>
          </w:p>
        </w:tc>
      </w:tr>
      <w:tr w:rsidR="002C34F7" w:rsidRPr="008E5E58" w14:paraId="17E4AAC1" w14:textId="77777777" w:rsidTr="006827B8">
        <w:trPr>
          <w:trHeight w:val="280"/>
        </w:trPr>
        <w:tc>
          <w:tcPr>
            <w:tcW w:w="4962" w:type="dxa"/>
            <w:shd w:val="clear" w:color="auto" w:fill="FFFFFF" w:themeFill="background1"/>
          </w:tcPr>
          <w:p w14:paraId="75E65FCB" w14:textId="77777777" w:rsidR="002C34F7" w:rsidRPr="008E5E58" w:rsidRDefault="002C34F7" w:rsidP="006827B8">
            <w:pPr>
              <w:rPr>
                <w:rFonts w:ascii="Times" w:hAnsi="Times" w:cs="Times"/>
              </w:rPr>
            </w:pPr>
            <w:r w:rsidRPr="008E5E58">
              <w:rPr>
                <w:rFonts w:ascii="Times" w:hAnsi="Times" w:cs="Times"/>
              </w:rPr>
              <w:t>Unknown</w:t>
            </w:r>
          </w:p>
        </w:tc>
        <w:tc>
          <w:tcPr>
            <w:tcW w:w="4960" w:type="dxa"/>
            <w:shd w:val="clear" w:color="auto" w:fill="FFFFFF" w:themeFill="background1"/>
          </w:tcPr>
          <w:p w14:paraId="21F5E536" w14:textId="77777777" w:rsidR="002C34F7" w:rsidRPr="008E5E58" w:rsidRDefault="002C34F7" w:rsidP="006827B8">
            <w:pPr>
              <w:rPr>
                <w:rFonts w:ascii="Times" w:hAnsi="Times" w:cs="Times"/>
              </w:rPr>
            </w:pPr>
            <w:r w:rsidRPr="008E5E58">
              <w:rPr>
                <w:rFonts w:ascii="Times" w:hAnsi="Times" w:cs="Times"/>
              </w:rPr>
              <w:t>High</w:t>
            </w:r>
          </w:p>
        </w:tc>
        <w:tc>
          <w:tcPr>
            <w:tcW w:w="4112" w:type="dxa"/>
            <w:shd w:val="clear" w:color="auto" w:fill="FFFFFF" w:themeFill="background1"/>
          </w:tcPr>
          <w:p w14:paraId="716702D5" w14:textId="77777777" w:rsidR="002C34F7" w:rsidRPr="008E5E58" w:rsidRDefault="002C34F7" w:rsidP="006827B8">
            <w:pPr>
              <w:rPr>
                <w:rFonts w:ascii="Times" w:hAnsi="Times" w:cs="Times"/>
              </w:rPr>
            </w:pPr>
            <w:r w:rsidRPr="008E5E58">
              <w:rPr>
                <w:rFonts w:ascii="Times" w:eastAsia="Segoe UI Emoji" w:hAnsi="Times" w:cs="Times"/>
              </w:rPr>
              <w:t xml:space="preserve">4+ studies </w:t>
            </w:r>
            <w:r w:rsidRPr="008E5E58">
              <w:rPr>
                <w:rFonts w:ascii="Times" w:hAnsi="Times" w:cs="Times"/>
              </w:rPr>
              <w:t>(general) </w:t>
            </w:r>
            <w:r w:rsidRPr="008E5E58">
              <w:rPr>
                <w:rFonts w:ascii="Times" w:hAnsi="Times" w:cs="Times"/>
              </w:rPr>
              <w:br/>
            </w:r>
            <w:r w:rsidRPr="008E5E58">
              <w:rPr>
                <w:rFonts w:ascii="Times" w:hAnsi="Times" w:cs="Times"/>
                <w:color w:val="000000"/>
              </w:rPr>
              <w:t>0 studies (method)</w:t>
            </w:r>
            <w:r w:rsidRPr="008E5E58">
              <w:rPr>
                <w:rFonts w:ascii="Times" w:hAnsi="Times" w:cs="Times"/>
              </w:rPr>
              <w:t> </w:t>
            </w:r>
          </w:p>
        </w:tc>
      </w:tr>
      <w:tr w:rsidR="002C34F7" w:rsidRPr="008E5E58" w14:paraId="12BF1A52" w14:textId="77777777" w:rsidTr="006827B8">
        <w:tc>
          <w:tcPr>
            <w:tcW w:w="14034" w:type="dxa"/>
            <w:gridSpan w:val="3"/>
            <w:tcBorders>
              <w:bottom w:val="single" w:sz="4" w:space="0" w:color="auto"/>
            </w:tcBorders>
            <w:shd w:val="clear" w:color="auto" w:fill="DAE9F7" w:themeFill="text2" w:themeFillTint="1A"/>
          </w:tcPr>
          <w:p w14:paraId="3A776DE1" w14:textId="77777777" w:rsidR="002C34F7" w:rsidRPr="008E5E58" w:rsidRDefault="002C34F7" w:rsidP="006827B8">
            <w:pPr>
              <w:rPr>
                <w:rFonts w:ascii="Times" w:hAnsi="Times" w:cs="Times"/>
                <w:b/>
                <w:bCs/>
                <w:sz w:val="28"/>
                <w:szCs w:val="28"/>
              </w:rPr>
            </w:pPr>
            <w:r w:rsidRPr="008E5E58">
              <w:rPr>
                <w:rFonts w:ascii="Times" w:hAnsi="Times" w:cs="Times"/>
                <w:b/>
                <w:bCs/>
                <w:sz w:val="28"/>
                <w:szCs w:val="28"/>
              </w:rPr>
              <w:t>Relevant evidence</w:t>
            </w:r>
          </w:p>
        </w:tc>
      </w:tr>
    </w:tbl>
    <w:p w14:paraId="48617D80" w14:textId="77777777" w:rsidR="002C34F7" w:rsidRPr="008E5E58" w:rsidRDefault="002C34F7" w:rsidP="002C34F7">
      <w:pPr>
        <w:spacing w:after="0"/>
        <w:rPr>
          <w:rFonts w:ascii="Times" w:hAnsi="Times" w:cs="Times"/>
        </w:rPr>
      </w:pPr>
      <w:r w:rsidRPr="008E5E58">
        <w:rPr>
          <w:rFonts w:ascii="Times" w:hAnsi="Times" w:cs="Times"/>
          <w:u w:val="single"/>
        </w:rPr>
        <w:t>Likelihood</w:t>
      </w:r>
      <w:r w:rsidRPr="008E5E58">
        <w:rPr>
          <w:rFonts w:ascii="Times" w:hAnsi="Times" w:cs="Times"/>
        </w:rPr>
        <w:t>:</w:t>
      </w:r>
    </w:p>
    <w:p w14:paraId="5F187CCD" w14:textId="461AFFE9" w:rsidR="002C34F7" w:rsidRPr="008E5E58" w:rsidRDefault="002C34F7" w:rsidP="002C34F7">
      <w:pPr>
        <w:spacing w:after="0"/>
        <w:rPr>
          <w:rFonts w:ascii="Times" w:hAnsi="Times" w:cs="Times"/>
        </w:rPr>
      </w:pPr>
      <w:r w:rsidRPr="008E5E58">
        <w:rPr>
          <w:rFonts w:ascii="Times" w:hAnsi="Times" w:cs="Times"/>
        </w:rPr>
        <w:t xml:space="preserve">Limited research in this area </w:t>
      </w:r>
      <w:r w:rsidR="008E5E58">
        <w:rPr>
          <w:rFonts w:ascii="Times" w:hAnsi="Times" w:cs="Times"/>
        </w:rPr>
        <w:t xml:space="preserve">has been conducted </w:t>
      </w:r>
      <w:r w:rsidRPr="008E5E58">
        <w:rPr>
          <w:rFonts w:ascii="Times" w:hAnsi="Times" w:cs="Times"/>
        </w:rPr>
        <w:t xml:space="preserve">to determine the likelihood. </w:t>
      </w:r>
    </w:p>
    <w:p w14:paraId="4978B47D" w14:textId="77777777" w:rsidR="002C34F7" w:rsidRPr="008E5E58" w:rsidRDefault="002C34F7" w:rsidP="002C34F7">
      <w:pPr>
        <w:spacing w:after="0"/>
        <w:rPr>
          <w:rFonts w:ascii="Times" w:hAnsi="Times" w:cs="Times"/>
          <w:u w:val="single"/>
        </w:rPr>
      </w:pPr>
      <w:r w:rsidRPr="008E5E58">
        <w:rPr>
          <w:rFonts w:ascii="Times" w:hAnsi="Times" w:cs="Times"/>
          <w:u w:val="single"/>
        </w:rPr>
        <w:t>Welfare impact:</w:t>
      </w:r>
    </w:p>
    <w:p w14:paraId="36B10E74" w14:textId="77777777" w:rsidR="002C34F7" w:rsidRPr="008E5E58" w:rsidRDefault="002C34F7" w:rsidP="002C34F7">
      <w:pPr>
        <w:spacing w:after="0"/>
        <w:rPr>
          <w:rFonts w:ascii="Times" w:hAnsi="Times" w:cs="Times"/>
        </w:rPr>
      </w:pPr>
      <w:r w:rsidRPr="008E5E58">
        <w:rPr>
          <w:rFonts w:ascii="Times" w:hAnsi="Times" w:cs="Times"/>
        </w:rPr>
        <w:t>There is a significant welfare impact if unconsciousness is inaccurately assessed (see section 3.3.4).</w:t>
      </w:r>
    </w:p>
    <w:p w14:paraId="41845953" w14:textId="77777777" w:rsidR="002C34F7" w:rsidRPr="008E5E58" w:rsidRDefault="002C34F7" w:rsidP="002C34F7">
      <w:pPr>
        <w:spacing w:after="0"/>
        <w:rPr>
          <w:rFonts w:ascii="Times" w:hAnsi="Times" w:cs="Times"/>
          <w:u w:val="single"/>
        </w:rPr>
      </w:pPr>
      <w:r w:rsidRPr="008E5E58">
        <w:rPr>
          <w:rFonts w:ascii="Times" w:hAnsi="Times" w:cs="Times"/>
          <w:u w:val="single"/>
        </w:rPr>
        <w:t>Relevant evidence:</w:t>
      </w:r>
    </w:p>
    <w:bookmarkEnd w:id="0"/>
    <w:p w14:paraId="0D638F2F" w14:textId="77777777" w:rsidR="002C34F7" w:rsidRPr="008E5E58" w:rsidRDefault="002C34F7" w:rsidP="002C34F7">
      <w:pPr>
        <w:pBdr>
          <w:bottom w:val="single" w:sz="4" w:space="1" w:color="auto"/>
        </w:pBdr>
        <w:spacing w:after="0"/>
        <w:rPr>
          <w:rFonts w:ascii="Times" w:hAnsi="Times" w:cs="Times"/>
        </w:rPr>
      </w:pPr>
      <w:r w:rsidRPr="008E5E58">
        <w:rPr>
          <w:rFonts w:ascii="Times" w:hAnsi="Times" w:cs="Times"/>
        </w:rPr>
        <w:t>No research was found in this context, although conflicting findings are found for other methods, including the use of CO</w:t>
      </w:r>
      <w:r w:rsidRPr="008E5E58">
        <w:rPr>
          <w:rFonts w:ascii="Times" w:hAnsi="Times" w:cs="Times"/>
          <w:vertAlign w:val="subscript"/>
        </w:rPr>
        <w:t xml:space="preserve">2, </w:t>
      </w:r>
      <w:r w:rsidRPr="008E5E58">
        <w:rPr>
          <w:rFonts w:ascii="Times" w:hAnsi="Times" w:cs="Times"/>
        </w:rPr>
        <w:t>which may be generalisable.</w:t>
      </w:r>
    </w:p>
    <w:p w14:paraId="3F78C33C" w14:textId="77777777" w:rsidR="002C34F7" w:rsidRPr="008E5E58" w:rsidRDefault="002C34F7" w:rsidP="002C34F7">
      <w:pPr>
        <w:rPr>
          <w:rFonts w:ascii="Times" w:hAnsi="Times" w:cs="Times"/>
          <w:b/>
          <w:bCs/>
        </w:rPr>
      </w:pPr>
    </w:p>
    <w:p w14:paraId="53F7CC53" w14:textId="77777777" w:rsidR="002B3425" w:rsidRPr="008E5E58" w:rsidRDefault="002B3425" w:rsidP="002C34F7">
      <w:pPr>
        <w:rPr>
          <w:rFonts w:ascii="Times" w:hAnsi="Times" w:cs="Times"/>
        </w:rPr>
      </w:pPr>
    </w:p>
    <w:sectPr w:rsidR="002B3425" w:rsidRPr="008E5E58" w:rsidSect="006270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c0NTE0NzM0MTY2sjRU0lEKTi0uzszPAykwrgUAnPDkLywAAAA="/>
  </w:docVars>
  <w:rsids>
    <w:rsidRoot w:val="00627084"/>
    <w:rsid w:val="00012603"/>
    <w:rsid w:val="000A16E2"/>
    <w:rsid w:val="002350D4"/>
    <w:rsid w:val="00274D8D"/>
    <w:rsid w:val="002B3425"/>
    <w:rsid w:val="002C34F7"/>
    <w:rsid w:val="00627084"/>
    <w:rsid w:val="006E66B0"/>
    <w:rsid w:val="007F7DB5"/>
    <w:rsid w:val="008E5E58"/>
    <w:rsid w:val="00B16B42"/>
    <w:rsid w:val="00BE217A"/>
    <w:rsid w:val="00F83950"/>
    <w:rsid w:val="00FA1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B41E4"/>
  <w15:chartTrackingRefBased/>
  <w15:docId w15:val="{7986A571-5FAF-4069-82F8-7B56E0229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4F7"/>
  </w:style>
  <w:style w:type="paragraph" w:styleId="Heading1">
    <w:name w:val="heading 1"/>
    <w:basedOn w:val="Normal"/>
    <w:next w:val="Normal"/>
    <w:link w:val="Heading1Char"/>
    <w:uiPriority w:val="9"/>
    <w:qFormat/>
    <w:rsid w:val="006270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70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70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70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70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70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70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70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70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0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70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70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70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70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70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70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70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7084"/>
    <w:rPr>
      <w:rFonts w:eastAsiaTheme="majorEastAsia" w:cstheme="majorBidi"/>
      <w:color w:val="272727" w:themeColor="text1" w:themeTint="D8"/>
    </w:rPr>
  </w:style>
  <w:style w:type="paragraph" w:styleId="Title">
    <w:name w:val="Title"/>
    <w:basedOn w:val="Normal"/>
    <w:next w:val="Normal"/>
    <w:link w:val="TitleChar"/>
    <w:uiPriority w:val="10"/>
    <w:qFormat/>
    <w:rsid w:val="006270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0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7084"/>
    <w:pPr>
      <w:numPr>
        <w:ilvl w:val="1"/>
      </w:numPr>
    </w:pPr>
    <w:rPr>
      <w:rFonts w:eastAsiaTheme="majorEastAsia" w:cstheme="majorBidi"/>
      <w:color w:val="000000" w:themeColor="text1"/>
      <w:spacing w:val="15"/>
      <w:sz w:val="28"/>
      <w:szCs w:val="28"/>
    </w:rPr>
  </w:style>
  <w:style w:type="character" w:customStyle="1" w:styleId="SubtitleChar">
    <w:name w:val="Subtitle Char"/>
    <w:basedOn w:val="DefaultParagraphFont"/>
    <w:link w:val="Subtitle"/>
    <w:uiPriority w:val="11"/>
    <w:rsid w:val="00627084"/>
    <w:rPr>
      <w:rFonts w:eastAsiaTheme="majorEastAsia" w:cstheme="majorBidi"/>
      <w:color w:val="000000" w:themeColor="text1"/>
      <w:spacing w:val="15"/>
      <w:sz w:val="28"/>
      <w:szCs w:val="28"/>
    </w:rPr>
  </w:style>
  <w:style w:type="paragraph" w:styleId="Quote">
    <w:name w:val="Quote"/>
    <w:basedOn w:val="Normal"/>
    <w:next w:val="Normal"/>
    <w:link w:val="QuoteChar"/>
    <w:uiPriority w:val="29"/>
    <w:qFormat/>
    <w:rsid w:val="00627084"/>
    <w:pPr>
      <w:spacing w:before="160"/>
      <w:jc w:val="center"/>
    </w:pPr>
    <w:rPr>
      <w:i/>
      <w:iCs/>
      <w:color w:val="000000" w:themeColor="text1"/>
    </w:rPr>
  </w:style>
  <w:style w:type="character" w:customStyle="1" w:styleId="QuoteChar">
    <w:name w:val="Quote Char"/>
    <w:basedOn w:val="DefaultParagraphFont"/>
    <w:link w:val="Quote"/>
    <w:uiPriority w:val="29"/>
    <w:rsid w:val="00627084"/>
    <w:rPr>
      <w:i/>
      <w:iCs/>
      <w:color w:val="000000" w:themeColor="text1"/>
    </w:rPr>
  </w:style>
  <w:style w:type="paragraph" w:styleId="ListParagraph">
    <w:name w:val="List Paragraph"/>
    <w:basedOn w:val="Normal"/>
    <w:uiPriority w:val="34"/>
    <w:qFormat/>
    <w:rsid w:val="00627084"/>
    <w:pPr>
      <w:ind w:left="720"/>
      <w:contextualSpacing/>
    </w:pPr>
  </w:style>
  <w:style w:type="character" w:styleId="IntenseEmphasis">
    <w:name w:val="Intense Emphasis"/>
    <w:basedOn w:val="DefaultParagraphFont"/>
    <w:uiPriority w:val="21"/>
    <w:qFormat/>
    <w:rsid w:val="00627084"/>
    <w:rPr>
      <w:i/>
      <w:iCs/>
      <w:color w:val="0F4761" w:themeColor="accent1" w:themeShade="BF"/>
    </w:rPr>
  </w:style>
  <w:style w:type="paragraph" w:styleId="IntenseQuote">
    <w:name w:val="Intense Quote"/>
    <w:basedOn w:val="Normal"/>
    <w:next w:val="Normal"/>
    <w:link w:val="IntenseQuoteChar"/>
    <w:uiPriority w:val="30"/>
    <w:qFormat/>
    <w:rsid w:val="006270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7084"/>
    <w:rPr>
      <w:i/>
      <w:iCs/>
      <w:color w:val="0F4761" w:themeColor="accent1" w:themeShade="BF"/>
    </w:rPr>
  </w:style>
  <w:style w:type="character" w:styleId="IntenseReference">
    <w:name w:val="Intense Reference"/>
    <w:basedOn w:val="DefaultParagraphFont"/>
    <w:uiPriority w:val="32"/>
    <w:qFormat/>
    <w:rsid w:val="00627084"/>
    <w:rPr>
      <w:b/>
      <w:bCs/>
      <w:smallCaps/>
      <w:color w:val="0F4761" w:themeColor="accent1" w:themeShade="BF"/>
      <w:spacing w:val="5"/>
    </w:rPr>
  </w:style>
  <w:style w:type="table" w:styleId="TableGrid">
    <w:name w:val="Table Grid"/>
    <w:basedOn w:val="TableNormal"/>
    <w:uiPriority w:val="39"/>
    <w:rsid w:val="006270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627084"/>
    <w:rPr>
      <w:rFonts w:ascii="Segoe UI" w:hAnsi="Segoe UI" w:cs="Segoe UI" w:hint="default"/>
      <w:sz w:val="18"/>
      <w:szCs w:val="18"/>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9C993-EFCF-4DC7-B95F-C40206CA2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578</Words>
  <Characters>65995</Characters>
  <Application>Microsoft Office Word</Application>
  <DocSecurity>0</DocSecurity>
  <Lines>549</Lines>
  <Paragraphs>154</Paragraphs>
  <ScaleCrop>false</ScaleCrop>
  <Company/>
  <LinksUpToDate>false</LinksUpToDate>
  <CharactersWithSpaces>7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ambert</dc:creator>
  <cp:keywords/>
  <dc:description/>
  <cp:lastModifiedBy>Helen Lambert</cp:lastModifiedBy>
  <cp:revision>3</cp:revision>
  <dcterms:created xsi:type="dcterms:W3CDTF">2025-11-18T15:42:00Z</dcterms:created>
  <dcterms:modified xsi:type="dcterms:W3CDTF">2026-03-18T11:32:00Z</dcterms:modified>
</cp:coreProperties>
</file>